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EC485" w14:textId="1DF869E1" w:rsidR="00FF0D43" w:rsidRPr="008F16A0" w:rsidRDefault="00035246" w:rsidP="00FF0D43">
      <w:pPr>
        <w:pStyle w:val="NoSpacing"/>
        <w:spacing w:line="360" w:lineRule="auto"/>
        <w:rPr>
          <w:rFonts w:ascii="Times New Roman" w:hAnsi="Times New Roman"/>
          <w:b/>
          <w:lang w:bidi="en-US"/>
        </w:rPr>
      </w:pPr>
      <w:r w:rsidRPr="008F16A0">
        <w:rPr>
          <w:rFonts w:ascii="Times New Roman" w:hAnsi="Times New Roman"/>
          <w:b/>
          <w:lang w:bidi="en-US"/>
        </w:rPr>
        <w:t>Supplement</w:t>
      </w:r>
      <w:r w:rsidR="00B41949" w:rsidRPr="008F16A0">
        <w:rPr>
          <w:rFonts w:ascii="Times New Roman" w:hAnsi="Times New Roman"/>
          <w:b/>
          <w:lang w:bidi="en-US"/>
        </w:rPr>
        <w:t>ary Material</w:t>
      </w:r>
    </w:p>
    <w:p w14:paraId="711E4185" w14:textId="5E02A1AC" w:rsidR="00E92617" w:rsidRPr="008F16A0" w:rsidRDefault="00E92617" w:rsidP="00FF0D43">
      <w:pPr>
        <w:pStyle w:val="NoSpacing"/>
        <w:spacing w:line="360" w:lineRule="auto"/>
        <w:rPr>
          <w:rFonts w:ascii="Times New Roman" w:hAnsi="Times New Roman"/>
          <w:b/>
          <w:lang w:bidi="en-US"/>
        </w:rPr>
      </w:pPr>
      <w:r w:rsidRPr="008F16A0">
        <w:rPr>
          <w:rFonts w:ascii="Times New Roman" w:hAnsi="Times New Roman"/>
          <w:b/>
          <w:lang w:bidi="en-US"/>
        </w:rPr>
        <w:t>Table 1. Characteristic of individuals diagnosed cancer by cancer type in Manitoba, January 2015 to December 2021</w:t>
      </w:r>
    </w:p>
    <w:tbl>
      <w:tblPr>
        <w:tblW w:w="11875" w:type="dxa"/>
        <w:tblLook w:val="04A0" w:firstRow="1" w:lastRow="0" w:firstColumn="1" w:lastColumn="0" w:noHBand="0" w:noVBand="1"/>
      </w:tblPr>
      <w:tblGrid>
        <w:gridCol w:w="1520"/>
        <w:gridCol w:w="1980"/>
        <w:gridCol w:w="1625"/>
        <w:gridCol w:w="2160"/>
        <w:gridCol w:w="2430"/>
        <w:gridCol w:w="2160"/>
      </w:tblGrid>
      <w:tr w:rsidR="00035246" w:rsidRPr="008F16A0" w14:paraId="72227241" w14:textId="77777777" w:rsidTr="00035246">
        <w:trPr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447D" w14:textId="77777777" w:rsidR="00035246" w:rsidRPr="008F16A0" w:rsidRDefault="00035246" w:rsidP="00E9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Cancer Sit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4880" w14:textId="77777777" w:rsidR="00035246" w:rsidRPr="008F16A0" w:rsidRDefault="00035246" w:rsidP="00E9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2F37" w14:textId="77777777" w:rsidR="00035246" w:rsidRPr="008F16A0" w:rsidRDefault="00035246" w:rsidP="00E9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2D37" w14:textId="77777777" w:rsidR="00035246" w:rsidRPr="008F16A0" w:rsidRDefault="00035246" w:rsidP="00E9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Age at diagnosis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87D2" w14:textId="77777777" w:rsidR="00035246" w:rsidRPr="008F16A0" w:rsidRDefault="00035246" w:rsidP="00E9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</w:tr>
      <w:tr w:rsidR="00035246" w:rsidRPr="008F16A0" w14:paraId="774AFFE7" w14:textId="77777777" w:rsidTr="00035246">
        <w:trPr>
          <w:trHeight w:val="300"/>
        </w:trPr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62831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0ADF3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E2E6C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DBD9" w14:textId="77777777" w:rsidR="00035246" w:rsidRPr="008F16A0" w:rsidRDefault="00035246" w:rsidP="00E9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DBEA" w14:textId="77777777" w:rsidR="00035246" w:rsidRPr="008F16A0" w:rsidRDefault="00035246" w:rsidP="00E9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6FCE" w14:textId="77777777" w:rsidR="00035246" w:rsidRPr="008F16A0" w:rsidRDefault="00035246" w:rsidP="00E9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</w:p>
        </w:tc>
      </w:tr>
      <w:tr w:rsidR="00035246" w:rsidRPr="008F16A0" w14:paraId="71780945" w14:textId="77777777" w:rsidTr="00035246">
        <w:trPr>
          <w:trHeight w:val="300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829AC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All Canc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5C90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Winnipeg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D92E" w14:textId="300205E9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27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7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7D86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3FEA" w14:textId="306CFA0C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652 (49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E3B9" w14:textId="1C9432C2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4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073 (50.8)</w:t>
            </w:r>
          </w:p>
        </w:tc>
      </w:tr>
      <w:tr w:rsidR="00035246" w:rsidRPr="008F16A0" w14:paraId="1AB94C17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88DCF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0DD9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Prairie Mountai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1AE5" w14:textId="58A9824D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7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8D99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E837" w14:textId="5FC176FF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487 (51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8AAE" w14:textId="7C6BF7D1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304 (48.6)</w:t>
            </w:r>
          </w:p>
        </w:tc>
      </w:tr>
      <w:tr w:rsidR="00035246" w:rsidRPr="008F16A0" w14:paraId="0B9B99F6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8C893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8E69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Interlake-East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3846" w14:textId="79F8A8D3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5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7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9F03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F7CE" w14:textId="1BFF1045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099 (53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58C7" w14:textId="550F07BB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2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674 (46.3)</w:t>
            </w:r>
          </w:p>
        </w:tc>
      </w:tr>
      <w:tr w:rsidR="00035246" w:rsidRPr="008F16A0" w14:paraId="1533E51E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E2D55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1434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South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18B0" w14:textId="2A97BE5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3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CCEA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F099" w14:textId="231FF5AB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253 (51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CAEB" w14:textId="3CA8860C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081 (48.6)</w:t>
            </w:r>
          </w:p>
        </w:tc>
      </w:tr>
      <w:tr w:rsidR="00035246" w:rsidRPr="008F16A0" w14:paraId="7755874C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9666E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4E47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North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CE4B" w14:textId="1A6DEAA5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7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07C3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88B3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913 (52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1217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840 (47.9)</w:t>
            </w:r>
          </w:p>
        </w:tc>
      </w:tr>
      <w:tr w:rsidR="00035246" w:rsidRPr="008F16A0" w14:paraId="0B4F9C9D" w14:textId="77777777" w:rsidTr="00035246">
        <w:trPr>
          <w:trHeight w:val="300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45C4E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Bre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F32E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Winnipeg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F332" w14:textId="05CF8A05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9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8394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AA5F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BDAC" w14:textId="282B508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979 (100.0)</w:t>
            </w:r>
          </w:p>
        </w:tc>
      </w:tr>
      <w:tr w:rsidR="00035246" w:rsidRPr="008F16A0" w14:paraId="2E7A5B08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FCEB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7A97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Prairie Mountai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EE09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8F16A0">
              <w:rPr>
                <w:rFonts w:ascii="Times New Roman" w:eastAsia="Times New Roman" w:hAnsi="Times New Roman" w:cs="Times New Roman"/>
              </w:rPr>
              <w:t>7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C0CA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BFF9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B550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82 (100.0)</w:t>
            </w:r>
          </w:p>
        </w:tc>
      </w:tr>
      <w:tr w:rsidR="00035246" w:rsidRPr="008F16A0" w14:paraId="2721D8C4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31441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CCFE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Interlake-East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FBC6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AA0F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ADBB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C62F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38 (100.0)</w:t>
            </w:r>
          </w:p>
        </w:tc>
      </w:tr>
      <w:tr w:rsidR="00035246" w:rsidRPr="008F16A0" w14:paraId="20173E95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59BC3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6966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South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3491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8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4F3B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58E4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CDC3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837 (100.0)</w:t>
            </w:r>
          </w:p>
        </w:tc>
      </w:tr>
      <w:tr w:rsidR="00035246" w:rsidRPr="008F16A0" w14:paraId="64726BE8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8A402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BE50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North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D7E1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C441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D292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06AE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212 (100.0)</w:t>
            </w:r>
          </w:p>
        </w:tc>
      </w:tr>
      <w:tr w:rsidR="00035246" w:rsidRPr="008F16A0" w14:paraId="15E2867A" w14:textId="77777777" w:rsidTr="00035246">
        <w:trPr>
          <w:trHeight w:val="300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2A0DD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Colorec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023F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Winnipeg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FB0F" w14:textId="05EE9FA3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55EC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3917" w14:textId="1C20695B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742 (54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18F3" w14:textId="20BD208A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435 (45.2)</w:t>
            </w:r>
          </w:p>
        </w:tc>
      </w:tr>
      <w:tr w:rsidR="00035246" w:rsidRPr="008F16A0" w14:paraId="21D84CAA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DA1DB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167D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Prairie Mountai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A1A4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9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B72B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B501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533 (54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ACAB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447 (45.6)</w:t>
            </w:r>
          </w:p>
        </w:tc>
      </w:tr>
      <w:tr w:rsidR="00035246" w:rsidRPr="008F16A0" w14:paraId="77BDE7C3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1CA10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730C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Interlake-East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65C8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9302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760A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85 (56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2DF4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03 (44.0)</w:t>
            </w:r>
          </w:p>
        </w:tc>
      </w:tr>
      <w:tr w:rsidR="00035246" w:rsidRPr="008F16A0" w14:paraId="4B05D8B0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10F5D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2F70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South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AE8F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79BE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470A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425 (56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1C62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31 (43.8)</w:t>
            </w:r>
          </w:p>
        </w:tc>
      </w:tr>
      <w:tr w:rsidR="00035246" w:rsidRPr="008F16A0" w14:paraId="7E348ECC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6A411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E8A2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North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5B21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2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D762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8EA3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73 (6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DA5C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14 (39.7)</w:t>
            </w:r>
          </w:p>
        </w:tc>
      </w:tr>
      <w:tr w:rsidR="00035246" w:rsidRPr="008F16A0" w14:paraId="795DBB5B" w14:textId="77777777" w:rsidTr="00035246">
        <w:trPr>
          <w:trHeight w:val="300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73593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Lu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1FD8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Winnipeg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7A55" w14:textId="2E6EDE13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7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F90D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5052" w14:textId="22767F6F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760 (46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4982" w14:textId="12960B4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2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012 (53.3)</w:t>
            </w:r>
          </w:p>
        </w:tc>
      </w:tr>
      <w:tr w:rsidR="00035246" w:rsidRPr="008F16A0" w14:paraId="5996D0AA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980F4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E3E2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Prairie Mountai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4DBD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9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1013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5629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432 (46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31A5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500 (53.6)</w:t>
            </w:r>
          </w:p>
        </w:tc>
      </w:tr>
      <w:tr w:rsidR="00035246" w:rsidRPr="008F16A0" w14:paraId="3AAFE009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FED57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E572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Interlake-East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FACA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EFF2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0B94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81 (50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FF7C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72 (49.4)</w:t>
            </w:r>
          </w:p>
        </w:tc>
      </w:tr>
      <w:tr w:rsidR="00035246" w:rsidRPr="008F16A0" w14:paraId="56F3FFA0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2913D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8E14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South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6298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2614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A456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421 (53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2D45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66 (46.5)</w:t>
            </w:r>
          </w:p>
        </w:tc>
      </w:tr>
      <w:tr w:rsidR="00035246" w:rsidRPr="008F16A0" w14:paraId="17654A84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27816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D177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North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842B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3978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6DE3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08 (46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6745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25 (53.6)</w:t>
            </w:r>
          </w:p>
        </w:tc>
      </w:tr>
      <w:tr w:rsidR="00035246" w:rsidRPr="008F16A0" w14:paraId="05DFDC85" w14:textId="77777777" w:rsidTr="00035246">
        <w:trPr>
          <w:trHeight w:val="300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874BC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6A0">
              <w:rPr>
                <w:rFonts w:ascii="Times New Roman" w:eastAsia="Times New Roman" w:hAnsi="Times New Roman" w:cs="Times New Roman"/>
                <w:b/>
                <w:bCs/>
              </w:rPr>
              <w:t>Prost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0E6A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Winnipeg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C23C" w14:textId="6E4A38AB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6DCF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7B43" w14:textId="370381B8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3</w:t>
            </w:r>
            <w:r w:rsidR="00B5166B" w:rsidRPr="008F16A0">
              <w:rPr>
                <w:rFonts w:ascii="Times New Roman" w:eastAsia="Times New Roman" w:hAnsi="Times New Roman" w:cs="Times New Roman"/>
              </w:rPr>
              <w:t>,</w:t>
            </w:r>
            <w:r w:rsidRPr="008F16A0">
              <w:rPr>
                <w:rFonts w:ascii="Times New Roman" w:eastAsia="Times New Roman" w:hAnsi="Times New Roman" w:cs="Times New Roman"/>
              </w:rPr>
              <w:t>315 (10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83BF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035246" w:rsidRPr="008F16A0" w14:paraId="30FEF659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B81BA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AB3D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Prairie Mountai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27F0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07CB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B5E9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49 (10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8A35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035246" w:rsidRPr="008F16A0" w14:paraId="0A4EA616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D73CC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2D2F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Interlake-East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0FE9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8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1B15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F2BC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864 (10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E4AC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035246" w:rsidRPr="008F16A0" w14:paraId="01FAD042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65544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B8D1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South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FCB9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1408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540A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753 (10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FB5E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  <w:tr w:rsidR="00035246" w:rsidRPr="008F16A0" w14:paraId="5DA9F231" w14:textId="77777777" w:rsidTr="00035246">
        <w:trPr>
          <w:trHeight w:val="300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17DF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79B7" w14:textId="77777777" w:rsidR="00035246" w:rsidRPr="008F16A0" w:rsidRDefault="00035246" w:rsidP="00E9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Northe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38B2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EEFD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3016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168 (10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7D1C" w14:textId="77777777" w:rsidR="00035246" w:rsidRPr="008F16A0" w:rsidRDefault="00035246" w:rsidP="00E9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F16A0">
              <w:rPr>
                <w:rFonts w:ascii="Times New Roman" w:eastAsia="Times New Roman" w:hAnsi="Times New Roman" w:cs="Times New Roman"/>
              </w:rPr>
              <w:t>0 (0.0)</w:t>
            </w:r>
          </w:p>
        </w:tc>
      </w:tr>
    </w:tbl>
    <w:p w14:paraId="432617CE" w14:textId="26012185" w:rsidR="00FF0D43" w:rsidRPr="008F16A0" w:rsidRDefault="00FF0D43" w:rsidP="00FF0D43">
      <w:pPr>
        <w:adjustRightInd w:val="0"/>
        <w:snapToGrid w:val="0"/>
        <w:spacing w:before="240" w:after="120" w:line="360" w:lineRule="auto"/>
        <w:ind w:right="425"/>
        <w:rPr>
          <w:rFonts w:ascii="Times New Roman" w:eastAsia="Times New Roman" w:hAnsi="Times New Roman" w:cs="Times New Roman"/>
          <w:b/>
          <w:lang w:eastAsia="de-DE" w:bidi="en-US"/>
        </w:rPr>
      </w:pPr>
      <w:r w:rsidRPr="008F16A0">
        <w:rPr>
          <w:rFonts w:ascii="Times New Roman" w:eastAsia="Times New Roman" w:hAnsi="Times New Roman" w:cs="Times New Roman"/>
          <w:b/>
          <w:lang w:eastAsia="de-DE" w:bidi="en-US"/>
        </w:rPr>
        <w:lastRenderedPageBreak/>
        <w:t xml:space="preserve">Table </w:t>
      </w:r>
      <w:r w:rsidR="00391824" w:rsidRPr="008F16A0">
        <w:rPr>
          <w:rFonts w:ascii="Times New Roman" w:eastAsia="Times New Roman" w:hAnsi="Times New Roman" w:cs="Times New Roman"/>
          <w:b/>
          <w:lang w:eastAsia="de-DE" w:bidi="en-US"/>
        </w:rPr>
        <w:t>2</w:t>
      </w:r>
      <w:r w:rsidRPr="008F16A0">
        <w:rPr>
          <w:rFonts w:ascii="Times New Roman" w:eastAsia="Times New Roman" w:hAnsi="Times New Roman" w:cs="Times New Roman"/>
          <w:b/>
          <w:lang w:eastAsia="de-DE" w:bidi="en-US"/>
        </w:rPr>
        <w:t xml:space="preserve">. Ratios and 95% confidence intervals (CI) between fitted and predicted </w:t>
      </w:r>
      <w:r w:rsidR="00721184" w:rsidRPr="008F16A0">
        <w:rPr>
          <w:rFonts w:ascii="Times New Roman" w:eastAsia="Times New Roman" w:hAnsi="Times New Roman" w:cs="Times New Roman"/>
          <w:b/>
          <w:lang w:eastAsia="de-DE" w:bidi="en-US"/>
        </w:rPr>
        <w:t>cancer incidence</w:t>
      </w:r>
      <w:r w:rsidRPr="008F16A0">
        <w:rPr>
          <w:rFonts w:ascii="Times New Roman" w:eastAsia="Times New Roman" w:hAnsi="Times New Roman" w:cs="Times New Roman"/>
          <w:b/>
          <w:lang w:eastAsia="de-DE" w:bidi="en-US"/>
        </w:rPr>
        <w:t>, April 2020 to December 2021</w:t>
      </w:r>
    </w:p>
    <w:tbl>
      <w:tblPr>
        <w:tblStyle w:val="TableGrid"/>
        <w:tblW w:w="5212" w:type="pct"/>
        <w:tblInd w:w="-365" w:type="dxa"/>
        <w:tblLayout w:type="fixed"/>
        <w:tblLook w:val="04A0" w:firstRow="1" w:lastRow="0" w:firstColumn="1" w:lastColumn="0" w:noHBand="0" w:noVBand="1"/>
      </w:tblPr>
      <w:tblGrid>
        <w:gridCol w:w="2015"/>
        <w:gridCol w:w="1588"/>
        <w:gridCol w:w="1980"/>
        <w:gridCol w:w="1979"/>
        <w:gridCol w:w="1979"/>
        <w:gridCol w:w="1979"/>
        <w:gridCol w:w="1979"/>
      </w:tblGrid>
      <w:tr w:rsidR="008F16A0" w:rsidRPr="008F16A0" w14:paraId="5C202C59" w14:textId="77777777" w:rsidTr="006551C3">
        <w:tc>
          <w:tcPr>
            <w:tcW w:w="746" w:type="pct"/>
          </w:tcPr>
          <w:p w14:paraId="276C0C7C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Region</w:t>
            </w:r>
          </w:p>
        </w:tc>
        <w:tc>
          <w:tcPr>
            <w:tcW w:w="588" w:type="pct"/>
          </w:tcPr>
          <w:p w14:paraId="7727B1EF" w14:textId="33375C73" w:rsidR="00FF0D43" w:rsidRPr="008F16A0" w:rsidRDefault="00811E3E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bookmarkStart w:id="1" w:name="_Hlk72922649"/>
            <w:r w:rsidRPr="008F16A0">
              <w:rPr>
                <w:rFonts w:ascii="Times New Roman" w:hAnsi="Times New Roman"/>
                <w:b/>
                <w:bCs/>
              </w:rPr>
              <w:t>Year and Quarter</w:t>
            </w:r>
          </w:p>
        </w:tc>
        <w:tc>
          <w:tcPr>
            <w:tcW w:w="733" w:type="pct"/>
          </w:tcPr>
          <w:p w14:paraId="48E20334" w14:textId="51A492EB" w:rsidR="00FF0D43" w:rsidRPr="008F16A0" w:rsidRDefault="00FF0D43" w:rsidP="00651FFD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All</w:t>
            </w:r>
            <w:r w:rsidR="00811E3E" w:rsidRPr="008F16A0">
              <w:rPr>
                <w:rFonts w:ascii="Times New Roman" w:hAnsi="Times New Roman"/>
                <w:b/>
              </w:rPr>
              <w:t xml:space="preserve"> sites</w:t>
            </w:r>
          </w:p>
        </w:tc>
        <w:tc>
          <w:tcPr>
            <w:tcW w:w="733" w:type="pct"/>
          </w:tcPr>
          <w:p w14:paraId="21A1B297" w14:textId="77777777" w:rsidR="00FF0D43" w:rsidRPr="008F16A0" w:rsidRDefault="00FF0D43" w:rsidP="00651FFD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Breast</w:t>
            </w:r>
          </w:p>
        </w:tc>
        <w:tc>
          <w:tcPr>
            <w:tcW w:w="733" w:type="pct"/>
          </w:tcPr>
          <w:p w14:paraId="534D1662" w14:textId="77777777" w:rsidR="00FF0D43" w:rsidRPr="008F16A0" w:rsidRDefault="00FF0D43" w:rsidP="00651FFD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Lung</w:t>
            </w:r>
          </w:p>
        </w:tc>
        <w:tc>
          <w:tcPr>
            <w:tcW w:w="733" w:type="pct"/>
          </w:tcPr>
          <w:p w14:paraId="4F608B09" w14:textId="77777777" w:rsidR="00FF0D43" w:rsidRPr="008F16A0" w:rsidRDefault="00FF0D43" w:rsidP="00651FFD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Colorectal</w:t>
            </w:r>
          </w:p>
        </w:tc>
        <w:tc>
          <w:tcPr>
            <w:tcW w:w="733" w:type="pct"/>
          </w:tcPr>
          <w:p w14:paraId="45C2C584" w14:textId="77777777" w:rsidR="00FF0D43" w:rsidRPr="008F16A0" w:rsidRDefault="00FF0D43" w:rsidP="00651FFD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Prostate</w:t>
            </w:r>
          </w:p>
        </w:tc>
      </w:tr>
      <w:tr w:rsidR="008F16A0" w:rsidRPr="008F16A0" w14:paraId="1783CB7B" w14:textId="77777777" w:rsidTr="006551C3">
        <w:tc>
          <w:tcPr>
            <w:tcW w:w="746" w:type="pct"/>
          </w:tcPr>
          <w:p w14:paraId="5952328A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Manitoba</w:t>
            </w:r>
          </w:p>
        </w:tc>
        <w:tc>
          <w:tcPr>
            <w:tcW w:w="588" w:type="pct"/>
          </w:tcPr>
          <w:p w14:paraId="4169BAAA" w14:textId="7842B907" w:rsidR="00FF0D43" w:rsidRPr="008F16A0" w:rsidRDefault="00811E3E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0</w:t>
            </w:r>
          </w:p>
        </w:tc>
        <w:tc>
          <w:tcPr>
            <w:tcW w:w="733" w:type="pct"/>
          </w:tcPr>
          <w:p w14:paraId="102AE021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57E519B2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0B1794FD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22BB60CA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097CE5AD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8F16A0" w:rsidRPr="008F16A0" w14:paraId="571C6D8B" w14:textId="77777777" w:rsidTr="006551C3">
        <w:tc>
          <w:tcPr>
            <w:tcW w:w="746" w:type="pct"/>
          </w:tcPr>
          <w:p w14:paraId="3621F8EA" w14:textId="6624DF3E" w:rsidR="00ED7E5A" w:rsidRPr="008F16A0" w:rsidRDefault="00ED7E5A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bookmarkStart w:id="2" w:name="_Hlk123720795"/>
          </w:p>
        </w:tc>
        <w:tc>
          <w:tcPr>
            <w:tcW w:w="588" w:type="pct"/>
          </w:tcPr>
          <w:p w14:paraId="5056EA92" w14:textId="77777777" w:rsidR="00ED7E5A" w:rsidRPr="008F16A0" w:rsidRDefault="00ED7E5A" w:rsidP="00ED7E5A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3171BA68" w14:textId="77777777" w:rsidR="00ED7E5A" w:rsidRPr="008F16A0" w:rsidRDefault="00ED7E5A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8 (0.82, 0.94)</w:t>
            </w:r>
          </w:p>
        </w:tc>
        <w:tc>
          <w:tcPr>
            <w:tcW w:w="733" w:type="pct"/>
          </w:tcPr>
          <w:p w14:paraId="7308F9AD" w14:textId="4E7ED2E6" w:rsidR="00ED7E5A" w:rsidRPr="008F16A0" w:rsidRDefault="00ED7E5A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61 (0.54, 0.69)</w:t>
            </w:r>
          </w:p>
        </w:tc>
        <w:tc>
          <w:tcPr>
            <w:tcW w:w="733" w:type="pct"/>
          </w:tcPr>
          <w:p w14:paraId="3A5F5025" w14:textId="41A553FF" w:rsidR="00ED7E5A" w:rsidRPr="008F16A0" w:rsidRDefault="00251C1D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7 (0.89, 1.06)</w:t>
            </w:r>
          </w:p>
        </w:tc>
        <w:tc>
          <w:tcPr>
            <w:tcW w:w="733" w:type="pct"/>
          </w:tcPr>
          <w:p w14:paraId="75925D4D" w14:textId="104B9BA2" w:rsidR="00ED7E5A" w:rsidRPr="008F16A0" w:rsidRDefault="007944DC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2 (0.61, 0.85)</w:t>
            </w:r>
          </w:p>
        </w:tc>
        <w:tc>
          <w:tcPr>
            <w:tcW w:w="733" w:type="pct"/>
          </w:tcPr>
          <w:p w14:paraId="0B124637" w14:textId="094A8A72" w:rsidR="00ED7E5A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5 (0.81, 1.12)</w:t>
            </w:r>
          </w:p>
        </w:tc>
      </w:tr>
      <w:tr w:rsidR="008F16A0" w:rsidRPr="008F16A0" w14:paraId="2EB989FB" w14:textId="77777777" w:rsidTr="006551C3">
        <w:tc>
          <w:tcPr>
            <w:tcW w:w="746" w:type="pct"/>
          </w:tcPr>
          <w:p w14:paraId="78A344DC" w14:textId="77777777" w:rsidR="004627BF" w:rsidRPr="008F16A0" w:rsidRDefault="004627BF" w:rsidP="004627BF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2A95A42F" w14:textId="77777777" w:rsidR="004627BF" w:rsidRPr="008F16A0" w:rsidRDefault="004627BF" w:rsidP="004627BF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49C86714" w14:textId="77777777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8 (0.93, 1.03)</w:t>
            </w:r>
          </w:p>
        </w:tc>
        <w:tc>
          <w:tcPr>
            <w:tcW w:w="733" w:type="pct"/>
          </w:tcPr>
          <w:p w14:paraId="28275976" w14:textId="487DCF20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86, 0.99)</w:t>
            </w:r>
          </w:p>
        </w:tc>
        <w:tc>
          <w:tcPr>
            <w:tcW w:w="733" w:type="pct"/>
          </w:tcPr>
          <w:p w14:paraId="089FCCA0" w14:textId="627D5365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7 (0.89, 1.06)</w:t>
            </w:r>
          </w:p>
        </w:tc>
        <w:tc>
          <w:tcPr>
            <w:tcW w:w="733" w:type="pct"/>
          </w:tcPr>
          <w:p w14:paraId="7579D7E9" w14:textId="3CA9DB28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0, 1.09)</w:t>
            </w:r>
          </w:p>
        </w:tc>
        <w:tc>
          <w:tcPr>
            <w:tcW w:w="733" w:type="pct"/>
          </w:tcPr>
          <w:p w14:paraId="5E5CF1EA" w14:textId="0AB7C730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5 (0.81, 1.12)</w:t>
            </w:r>
          </w:p>
        </w:tc>
      </w:tr>
      <w:tr w:rsidR="008F16A0" w:rsidRPr="008F16A0" w14:paraId="4710771F" w14:textId="77777777" w:rsidTr="006551C3">
        <w:tc>
          <w:tcPr>
            <w:tcW w:w="746" w:type="pct"/>
          </w:tcPr>
          <w:p w14:paraId="1EEF3236" w14:textId="77777777" w:rsidR="004627BF" w:rsidRPr="008F16A0" w:rsidRDefault="004627BF" w:rsidP="004627BF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5965F4CB" w14:textId="77777777" w:rsidR="004627BF" w:rsidRPr="008F16A0" w:rsidRDefault="004627BF" w:rsidP="004627BF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376CEBE9" w14:textId="77777777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8 (0.93, 1.03)</w:t>
            </w:r>
          </w:p>
        </w:tc>
        <w:tc>
          <w:tcPr>
            <w:tcW w:w="733" w:type="pct"/>
          </w:tcPr>
          <w:p w14:paraId="68A30D27" w14:textId="5BE83A10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86, 0.99)</w:t>
            </w:r>
          </w:p>
        </w:tc>
        <w:tc>
          <w:tcPr>
            <w:tcW w:w="733" w:type="pct"/>
          </w:tcPr>
          <w:p w14:paraId="523C8442" w14:textId="7CF52B65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7 (0.89, 1.06)</w:t>
            </w:r>
          </w:p>
        </w:tc>
        <w:tc>
          <w:tcPr>
            <w:tcW w:w="733" w:type="pct"/>
          </w:tcPr>
          <w:p w14:paraId="76AAB1D0" w14:textId="54930C67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0, 1.09)</w:t>
            </w:r>
          </w:p>
        </w:tc>
        <w:tc>
          <w:tcPr>
            <w:tcW w:w="733" w:type="pct"/>
          </w:tcPr>
          <w:p w14:paraId="0D74709A" w14:textId="47613036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5 (0.81, 1.12)</w:t>
            </w:r>
          </w:p>
        </w:tc>
      </w:tr>
      <w:tr w:rsidR="008F16A0" w:rsidRPr="008F16A0" w14:paraId="2F553A4B" w14:textId="77777777" w:rsidTr="006551C3">
        <w:tc>
          <w:tcPr>
            <w:tcW w:w="746" w:type="pct"/>
          </w:tcPr>
          <w:p w14:paraId="42AE1AB3" w14:textId="77777777" w:rsidR="00811E3E" w:rsidRPr="008F16A0" w:rsidRDefault="00811E3E" w:rsidP="004627BF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2C4325D6" w14:textId="61532BFF" w:rsidR="00811E3E" w:rsidRPr="008F16A0" w:rsidRDefault="00811E3E" w:rsidP="004627BF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1</w:t>
            </w:r>
          </w:p>
        </w:tc>
        <w:tc>
          <w:tcPr>
            <w:tcW w:w="733" w:type="pct"/>
          </w:tcPr>
          <w:p w14:paraId="270F504B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11882703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2F4D68CB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47BA1142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4834DED4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17CE3BF0" w14:textId="77777777" w:rsidTr="006551C3">
        <w:tc>
          <w:tcPr>
            <w:tcW w:w="746" w:type="pct"/>
          </w:tcPr>
          <w:p w14:paraId="5DB6BC6C" w14:textId="2F953F6A" w:rsidR="004627BF" w:rsidRPr="008F16A0" w:rsidRDefault="004627BF" w:rsidP="004627BF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4667651C" w14:textId="77777777" w:rsidR="004627BF" w:rsidRPr="008F16A0" w:rsidRDefault="004627BF" w:rsidP="004627BF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an-Mar</w:t>
            </w:r>
          </w:p>
        </w:tc>
        <w:tc>
          <w:tcPr>
            <w:tcW w:w="733" w:type="pct"/>
          </w:tcPr>
          <w:p w14:paraId="079EAFE7" w14:textId="77777777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4 (0.90, 0.99)</w:t>
            </w:r>
          </w:p>
        </w:tc>
        <w:tc>
          <w:tcPr>
            <w:tcW w:w="733" w:type="pct"/>
          </w:tcPr>
          <w:p w14:paraId="6DCEE464" w14:textId="2A01F286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86, 0.99)</w:t>
            </w:r>
          </w:p>
        </w:tc>
        <w:tc>
          <w:tcPr>
            <w:tcW w:w="733" w:type="pct"/>
          </w:tcPr>
          <w:p w14:paraId="351CC85D" w14:textId="58F9E093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9 (0.81, 0.98)</w:t>
            </w:r>
          </w:p>
        </w:tc>
        <w:tc>
          <w:tcPr>
            <w:tcW w:w="733" w:type="pct"/>
          </w:tcPr>
          <w:p w14:paraId="2C3F7153" w14:textId="284FBD3C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0, 1.09)</w:t>
            </w:r>
          </w:p>
        </w:tc>
        <w:tc>
          <w:tcPr>
            <w:tcW w:w="733" w:type="pct"/>
          </w:tcPr>
          <w:p w14:paraId="18EB5951" w14:textId="76837529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5 (0.81, 1.12)</w:t>
            </w:r>
          </w:p>
        </w:tc>
      </w:tr>
      <w:tr w:rsidR="008F16A0" w:rsidRPr="008F16A0" w14:paraId="75B6616F" w14:textId="77777777" w:rsidTr="006551C3">
        <w:tc>
          <w:tcPr>
            <w:tcW w:w="746" w:type="pct"/>
          </w:tcPr>
          <w:p w14:paraId="5DDE32EA" w14:textId="77777777" w:rsidR="004627BF" w:rsidRPr="008F16A0" w:rsidRDefault="004627BF" w:rsidP="004627BF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305414D9" w14:textId="77777777" w:rsidR="004627BF" w:rsidRPr="008F16A0" w:rsidRDefault="004627BF" w:rsidP="004627BF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24B09A82" w14:textId="77777777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4 (0.90, 0.99)</w:t>
            </w:r>
          </w:p>
        </w:tc>
        <w:tc>
          <w:tcPr>
            <w:tcW w:w="733" w:type="pct"/>
          </w:tcPr>
          <w:p w14:paraId="26242041" w14:textId="699B36BF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86, 0.99)</w:t>
            </w:r>
          </w:p>
        </w:tc>
        <w:tc>
          <w:tcPr>
            <w:tcW w:w="733" w:type="pct"/>
          </w:tcPr>
          <w:p w14:paraId="52F62BD6" w14:textId="7CB058E3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9 (0.81, 0.98)</w:t>
            </w:r>
          </w:p>
        </w:tc>
        <w:tc>
          <w:tcPr>
            <w:tcW w:w="733" w:type="pct"/>
          </w:tcPr>
          <w:p w14:paraId="48FCA2DC" w14:textId="161B7D44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0, 1.09)</w:t>
            </w:r>
          </w:p>
        </w:tc>
        <w:tc>
          <w:tcPr>
            <w:tcW w:w="733" w:type="pct"/>
          </w:tcPr>
          <w:p w14:paraId="1F009DE7" w14:textId="2C32952A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5 (0.81, 1.12)</w:t>
            </w:r>
          </w:p>
        </w:tc>
      </w:tr>
      <w:tr w:rsidR="008F16A0" w:rsidRPr="008F16A0" w14:paraId="22E4E3BD" w14:textId="77777777" w:rsidTr="006551C3">
        <w:tc>
          <w:tcPr>
            <w:tcW w:w="746" w:type="pct"/>
          </w:tcPr>
          <w:p w14:paraId="70C4DA34" w14:textId="77777777" w:rsidR="004627BF" w:rsidRPr="008F16A0" w:rsidRDefault="004627BF" w:rsidP="004627BF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4AF3F8E6" w14:textId="77777777" w:rsidR="004627BF" w:rsidRPr="008F16A0" w:rsidRDefault="004627BF" w:rsidP="004627BF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0CA05AB6" w14:textId="77777777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4 (0.90, 0.99)</w:t>
            </w:r>
          </w:p>
        </w:tc>
        <w:tc>
          <w:tcPr>
            <w:tcW w:w="733" w:type="pct"/>
          </w:tcPr>
          <w:p w14:paraId="7EC4B2B5" w14:textId="6EF7254C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86, 0.99)</w:t>
            </w:r>
          </w:p>
        </w:tc>
        <w:tc>
          <w:tcPr>
            <w:tcW w:w="733" w:type="pct"/>
          </w:tcPr>
          <w:p w14:paraId="5B08CB9A" w14:textId="144EE927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9 (0.81, 0.98)</w:t>
            </w:r>
          </w:p>
        </w:tc>
        <w:tc>
          <w:tcPr>
            <w:tcW w:w="733" w:type="pct"/>
          </w:tcPr>
          <w:p w14:paraId="7B77CAE7" w14:textId="37A164B5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0, 1.09)</w:t>
            </w:r>
          </w:p>
        </w:tc>
        <w:tc>
          <w:tcPr>
            <w:tcW w:w="733" w:type="pct"/>
          </w:tcPr>
          <w:p w14:paraId="3DAFF8B4" w14:textId="2B913C0F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5 (0.81, 1.12)</w:t>
            </w:r>
          </w:p>
        </w:tc>
      </w:tr>
      <w:tr w:rsidR="008F16A0" w:rsidRPr="008F16A0" w14:paraId="6EB5B8BF" w14:textId="77777777" w:rsidTr="006551C3">
        <w:tc>
          <w:tcPr>
            <w:tcW w:w="746" w:type="pct"/>
          </w:tcPr>
          <w:p w14:paraId="4201950A" w14:textId="77777777" w:rsidR="004627BF" w:rsidRPr="008F16A0" w:rsidRDefault="004627BF" w:rsidP="004627BF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51BF7022" w14:textId="77777777" w:rsidR="004627BF" w:rsidRPr="008F16A0" w:rsidRDefault="004627BF" w:rsidP="004627BF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383D977A" w14:textId="77777777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4 (0.90, 0.99)</w:t>
            </w:r>
          </w:p>
        </w:tc>
        <w:tc>
          <w:tcPr>
            <w:tcW w:w="733" w:type="pct"/>
          </w:tcPr>
          <w:p w14:paraId="2DE8F5F8" w14:textId="10CDF2A8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1 (0.71, 0.91)</w:t>
            </w:r>
          </w:p>
        </w:tc>
        <w:tc>
          <w:tcPr>
            <w:tcW w:w="733" w:type="pct"/>
          </w:tcPr>
          <w:p w14:paraId="5D30EBFB" w14:textId="32532F99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9 (0.81, 0.98)</w:t>
            </w:r>
          </w:p>
        </w:tc>
        <w:tc>
          <w:tcPr>
            <w:tcW w:w="733" w:type="pct"/>
          </w:tcPr>
          <w:p w14:paraId="38D9E190" w14:textId="45A146C6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0, 1.09)</w:t>
            </w:r>
          </w:p>
        </w:tc>
        <w:tc>
          <w:tcPr>
            <w:tcW w:w="733" w:type="pct"/>
          </w:tcPr>
          <w:p w14:paraId="19AF21F0" w14:textId="7DB9D015" w:rsidR="004627BF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5 (0.81, 1.12)</w:t>
            </w:r>
          </w:p>
        </w:tc>
      </w:tr>
      <w:tr w:rsidR="008F16A0" w:rsidRPr="008F16A0" w14:paraId="6A027F4A" w14:textId="77777777" w:rsidTr="006551C3">
        <w:tc>
          <w:tcPr>
            <w:tcW w:w="746" w:type="pct"/>
          </w:tcPr>
          <w:p w14:paraId="4C7D58F1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Winnipeg</w:t>
            </w:r>
          </w:p>
        </w:tc>
        <w:tc>
          <w:tcPr>
            <w:tcW w:w="588" w:type="pct"/>
          </w:tcPr>
          <w:p w14:paraId="7FCA0291" w14:textId="0AAECB09" w:rsidR="00FF0D43" w:rsidRPr="008F16A0" w:rsidRDefault="00811E3E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0</w:t>
            </w:r>
          </w:p>
        </w:tc>
        <w:tc>
          <w:tcPr>
            <w:tcW w:w="733" w:type="pct"/>
          </w:tcPr>
          <w:p w14:paraId="03D17FE6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17243A8D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63E6FC33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2F662D96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7DEF8D09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4C256B4F" w14:textId="77777777" w:rsidTr="006551C3">
        <w:tc>
          <w:tcPr>
            <w:tcW w:w="746" w:type="pct"/>
          </w:tcPr>
          <w:p w14:paraId="7CDA1ECF" w14:textId="0BAEA2F2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bookmarkStart w:id="3" w:name="_Hlk108182881"/>
            <w:bookmarkEnd w:id="1"/>
            <w:bookmarkEnd w:id="2"/>
          </w:p>
        </w:tc>
        <w:tc>
          <w:tcPr>
            <w:tcW w:w="588" w:type="pct"/>
          </w:tcPr>
          <w:p w14:paraId="56DCDEBD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7259D618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86, 0.97)</w:t>
            </w:r>
          </w:p>
        </w:tc>
        <w:tc>
          <w:tcPr>
            <w:tcW w:w="733" w:type="pct"/>
          </w:tcPr>
          <w:p w14:paraId="7B7743F6" w14:textId="0CD5BBC4" w:rsidR="00FF0D43" w:rsidRPr="008F16A0" w:rsidRDefault="003F1F0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66 (0.55, 0.80)</w:t>
            </w:r>
          </w:p>
        </w:tc>
        <w:tc>
          <w:tcPr>
            <w:tcW w:w="733" w:type="pct"/>
          </w:tcPr>
          <w:p w14:paraId="29772E47" w14:textId="2A47FBF3" w:rsidR="00FF0D43" w:rsidRPr="008F16A0" w:rsidRDefault="008A0100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2 (0.90, 1.15)</w:t>
            </w:r>
          </w:p>
        </w:tc>
        <w:tc>
          <w:tcPr>
            <w:tcW w:w="733" w:type="pct"/>
          </w:tcPr>
          <w:p w14:paraId="5C3721A6" w14:textId="545DD14D" w:rsidR="00FF0D43" w:rsidRPr="008F16A0" w:rsidRDefault="00AE1529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3 (0.74, 0.94)</w:t>
            </w:r>
          </w:p>
        </w:tc>
        <w:tc>
          <w:tcPr>
            <w:tcW w:w="733" w:type="pct"/>
          </w:tcPr>
          <w:p w14:paraId="4A12BE90" w14:textId="3DA75037" w:rsidR="00FF0D43" w:rsidRPr="008F16A0" w:rsidRDefault="004627B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0 (0.79, 1.25)</w:t>
            </w:r>
          </w:p>
        </w:tc>
      </w:tr>
      <w:tr w:rsidR="008F16A0" w:rsidRPr="008F16A0" w14:paraId="4B56CCCF" w14:textId="77777777" w:rsidTr="006551C3">
        <w:tc>
          <w:tcPr>
            <w:tcW w:w="746" w:type="pct"/>
          </w:tcPr>
          <w:p w14:paraId="52929D19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5DA1BB65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209F0070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5, 1.03)</w:t>
            </w:r>
          </w:p>
        </w:tc>
        <w:tc>
          <w:tcPr>
            <w:tcW w:w="733" w:type="pct"/>
          </w:tcPr>
          <w:p w14:paraId="0EE08E00" w14:textId="42CD0A3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6 (0.86, 1.07)</w:t>
            </w:r>
          </w:p>
        </w:tc>
        <w:tc>
          <w:tcPr>
            <w:tcW w:w="733" w:type="pct"/>
          </w:tcPr>
          <w:p w14:paraId="57B44A26" w14:textId="6438985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2 (0.90, 1.15)</w:t>
            </w:r>
          </w:p>
        </w:tc>
        <w:tc>
          <w:tcPr>
            <w:tcW w:w="733" w:type="pct"/>
          </w:tcPr>
          <w:p w14:paraId="3A8D7DD4" w14:textId="1A460ECD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7 (0.78, 0.97)</w:t>
            </w:r>
          </w:p>
        </w:tc>
        <w:tc>
          <w:tcPr>
            <w:tcW w:w="733" w:type="pct"/>
          </w:tcPr>
          <w:p w14:paraId="612108AD" w14:textId="52A4BFB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0 (0.79, 1.25)</w:t>
            </w:r>
          </w:p>
        </w:tc>
      </w:tr>
      <w:tr w:rsidR="008F16A0" w:rsidRPr="008F16A0" w14:paraId="5091FAC7" w14:textId="77777777" w:rsidTr="006551C3">
        <w:tc>
          <w:tcPr>
            <w:tcW w:w="746" w:type="pct"/>
          </w:tcPr>
          <w:p w14:paraId="5BFBF39E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6BBDED1B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703E168C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5, 1.03)</w:t>
            </w:r>
          </w:p>
        </w:tc>
        <w:tc>
          <w:tcPr>
            <w:tcW w:w="733" w:type="pct"/>
          </w:tcPr>
          <w:p w14:paraId="18F3EEE0" w14:textId="1896EECC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6 (0.86, 1.07)</w:t>
            </w:r>
          </w:p>
        </w:tc>
        <w:tc>
          <w:tcPr>
            <w:tcW w:w="733" w:type="pct"/>
          </w:tcPr>
          <w:p w14:paraId="611FBE25" w14:textId="6A3926D5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2 (0.90, 1.15)</w:t>
            </w:r>
          </w:p>
        </w:tc>
        <w:tc>
          <w:tcPr>
            <w:tcW w:w="733" w:type="pct"/>
          </w:tcPr>
          <w:p w14:paraId="19CE892E" w14:textId="17551A7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0 (0.82, 1.00)</w:t>
            </w:r>
          </w:p>
        </w:tc>
        <w:tc>
          <w:tcPr>
            <w:tcW w:w="733" w:type="pct"/>
          </w:tcPr>
          <w:p w14:paraId="2371673B" w14:textId="155BFA3F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0 (0.79, 1.25)</w:t>
            </w:r>
          </w:p>
        </w:tc>
      </w:tr>
      <w:tr w:rsidR="008F16A0" w:rsidRPr="008F16A0" w14:paraId="58F73675" w14:textId="77777777" w:rsidTr="006551C3">
        <w:tc>
          <w:tcPr>
            <w:tcW w:w="746" w:type="pct"/>
          </w:tcPr>
          <w:p w14:paraId="1D02B28E" w14:textId="77777777" w:rsidR="00811E3E" w:rsidRPr="008F16A0" w:rsidRDefault="00811E3E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0B88ACC8" w14:textId="4AF74F08" w:rsidR="00811E3E" w:rsidRPr="008F16A0" w:rsidRDefault="00811E3E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1</w:t>
            </w:r>
          </w:p>
        </w:tc>
        <w:tc>
          <w:tcPr>
            <w:tcW w:w="733" w:type="pct"/>
          </w:tcPr>
          <w:p w14:paraId="15593B2B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1B3F912D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70B139CC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5A0327C4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46197055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25EA5CD2" w14:textId="77777777" w:rsidTr="006551C3">
        <w:tc>
          <w:tcPr>
            <w:tcW w:w="746" w:type="pct"/>
          </w:tcPr>
          <w:p w14:paraId="0B4E94EA" w14:textId="45ADE4CC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60B388B5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an-Mar</w:t>
            </w:r>
          </w:p>
        </w:tc>
        <w:tc>
          <w:tcPr>
            <w:tcW w:w="733" w:type="pct"/>
          </w:tcPr>
          <w:p w14:paraId="62906E54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5 (0.91, 0.99)</w:t>
            </w:r>
          </w:p>
        </w:tc>
        <w:tc>
          <w:tcPr>
            <w:tcW w:w="733" w:type="pct"/>
          </w:tcPr>
          <w:p w14:paraId="59E57FE7" w14:textId="7153C8C5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6 (0.86, 1.07)</w:t>
            </w:r>
          </w:p>
        </w:tc>
        <w:tc>
          <w:tcPr>
            <w:tcW w:w="733" w:type="pct"/>
          </w:tcPr>
          <w:p w14:paraId="5468B6A1" w14:textId="1064DA62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9 (0.79, 1.01)</w:t>
            </w:r>
          </w:p>
        </w:tc>
        <w:tc>
          <w:tcPr>
            <w:tcW w:w="733" w:type="pct"/>
          </w:tcPr>
          <w:p w14:paraId="5033260A" w14:textId="71B0B68C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4 (0.85, 1.04)</w:t>
            </w:r>
          </w:p>
        </w:tc>
        <w:tc>
          <w:tcPr>
            <w:tcW w:w="733" w:type="pct"/>
          </w:tcPr>
          <w:p w14:paraId="55472885" w14:textId="049BF4CB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0 (0.79, 1.25)</w:t>
            </w:r>
          </w:p>
        </w:tc>
      </w:tr>
      <w:tr w:rsidR="008F16A0" w:rsidRPr="008F16A0" w14:paraId="4BE858BA" w14:textId="77777777" w:rsidTr="006551C3">
        <w:tc>
          <w:tcPr>
            <w:tcW w:w="746" w:type="pct"/>
          </w:tcPr>
          <w:p w14:paraId="2AF7AA59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7A4EEBCD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40B8FEA6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5 (0.91, 0.99)</w:t>
            </w:r>
          </w:p>
        </w:tc>
        <w:tc>
          <w:tcPr>
            <w:tcW w:w="733" w:type="pct"/>
          </w:tcPr>
          <w:p w14:paraId="140E04CB" w14:textId="364A246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6 (0.86, 1.07)</w:t>
            </w:r>
          </w:p>
        </w:tc>
        <w:tc>
          <w:tcPr>
            <w:tcW w:w="733" w:type="pct"/>
          </w:tcPr>
          <w:p w14:paraId="78DA9518" w14:textId="1279DB31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9 (0.79, 1.01)</w:t>
            </w:r>
          </w:p>
        </w:tc>
        <w:tc>
          <w:tcPr>
            <w:tcW w:w="733" w:type="pct"/>
          </w:tcPr>
          <w:p w14:paraId="7496A025" w14:textId="6A981BD0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8 (0.88, 1.09)</w:t>
            </w:r>
          </w:p>
        </w:tc>
        <w:tc>
          <w:tcPr>
            <w:tcW w:w="733" w:type="pct"/>
          </w:tcPr>
          <w:p w14:paraId="518A90F8" w14:textId="6E0AC22C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0 (0.79, 1.25)</w:t>
            </w:r>
          </w:p>
        </w:tc>
      </w:tr>
      <w:tr w:rsidR="008F16A0" w:rsidRPr="008F16A0" w14:paraId="6849A8CB" w14:textId="77777777" w:rsidTr="006551C3">
        <w:tc>
          <w:tcPr>
            <w:tcW w:w="746" w:type="pct"/>
          </w:tcPr>
          <w:p w14:paraId="2BA0C139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51215F87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085AA440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5 (0.91, 0.99)</w:t>
            </w:r>
          </w:p>
        </w:tc>
        <w:tc>
          <w:tcPr>
            <w:tcW w:w="733" w:type="pct"/>
          </w:tcPr>
          <w:p w14:paraId="185BD570" w14:textId="5563608E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6 (0.86, 1.07)</w:t>
            </w:r>
          </w:p>
        </w:tc>
        <w:tc>
          <w:tcPr>
            <w:tcW w:w="733" w:type="pct"/>
          </w:tcPr>
          <w:p w14:paraId="1617E748" w14:textId="67DAB373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9 (0.79, 1.01)</w:t>
            </w:r>
          </w:p>
        </w:tc>
        <w:tc>
          <w:tcPr>
            <w:tcW w:w="733" w:type="pct"/>
          </w:tcPr>
          <w:p w14:paraId="2E107479" w14:textId="108C2703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2 (0.90, 1.15)</w:t>
            </w:r>
          </w:p>
        </w:tc>
        <w:tc>
          <w:tcPr>
            <w:tcW w:w="733" w:type="pct"/>
          </w:tcPr>
          <w:p w14:paraId="48510C17" w14:textId="2DC7F531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0 (0.79, 1.25)</w:t>
            </w:r>
          </w:p>
        </w:tc>
      </w:tr>
      <w:tr w:rsidR="008F16A0" w:rsidRPr="008F16A0" w14:paraId="230E1581" w14:textId="77777777" w:rsidTr="006551C3">
        <w:tc>
          <w:tcPr>
            <w:tcW w:w="746" w:type="pct"/>
          </w:tcPr>
          <w:p w14:paraId="6CDD56CD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0257D543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7E9D1645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5 (0.91, 0.99)</w:t>
            </w:r>
          </w:p>
        </w:tc>
        <w:tc>
          <w:tcPr>
            <w:tcW w:w="733" w:type="pct"/>
          </w:tcPr>
          <w:p w14:paraId="6B6C5857" w14:textId="607BF8F5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6 (0.86, 1.07)</w:t>
            </w:r>
          </w:p>
        </w:tc>
        <w:tc>
          <w:tcPr>
            <w:tcW w:w="733" w:type="pct"/>
          </w:tcPr>
          <w:p w14:paraId="3685FB84" w14:textId="4C233C03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9 (0.79, 1.01)</w:t>
            </w:r>
          </w:p>
        </w:tc>
        <w:tc>
          <w:tcPr>
            <w:tcW w:w="733" w:type="pct"/>
          </w:tcPr>
          <w:p w14:paraId="4D0EBECF" w14:textId="753D447D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6 (0.92, 1.22)</w:t>
            </w:r>
          </w:p>
        </w:tc>
        <w:tc>
          <w:tcPr>
            <w:tcW w:w="733" w:type="pct"/>
          </w:tcPr>
          <w:p w14:paraId="49BAEC75" w14:textId="6B161F28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0 (0.79, 1.25)</w:t>
            </w:r>
          </w:p>
        </w:tc>
      </w:tr>
      <w:tr w:rsidR="008F16A0" w:rsidRPr="008F16A0" w14:paraId="25B27088" w14:textId="77777777" w:rsidTr="006551C3">
        <w:tc>
          <w:tcPr>
            <w:tcW w:w="746" w:type="pct"/>
          </w:tcPr>
          <w:p w14:paraId="6E5BB6E6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Prairie Mountain</w:t>
            </w:r>
          </w:p>
        </w:tc>
        <w:tc>
          <w:tcPr>
            <w:tcW w:w="588" w:type="pct"/>
          </w:tcPr>
          <w:p w14:paraId="4F8488DE" w14:textId="43372899" w:rsidR="00FF0D43" w:rsidRPr="008F16A0" w:rsidRDefault="00811E3E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0</w:t>
            </w:r>
          </w:p>
        </w:tc>
        <w:tc>
          <w:tcPr>
            <w:tcW w:w="733" w:type="pct"/>
          </w:tcPr>
          <w:p w14:paraId="2A839B78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15F016E0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36AA3F68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3C4F3CD1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46DCF511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0CA2EE45" w14:textId="77777777" w:rsidTr="006551C3">
        <w:tc>
          <w:tcPr>
            <w:tcW w:w="746" w:type="pct"/>
          </w:tcPr>
          <w:p w14:paraId="4993E5B3" w14:textId="3B2F3981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49DFEB21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2E4C286E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0 (0.69, 0.93)</w:t>
            </w:r>
          </w:p>
        </w:tc>
        <w:tc>
          <w:tcPr>
            <w:tcW w:w="733" w:type="pct"/>
          </w:tcPr>
          <w:p w14:paraId="3AB7DCD4" w14:textId="5C9E27B8" w:rsidR="00FF0D43" w:rsidRPr="008F16A0" w:rsidRDefault="00DD7944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31 (0.17, 0.55)</w:t>
            </w:r>
          </w:p>
        </w:tc>
        <w:tc>
          <w:tcPr>
            <w:tcW w:w="733" w:type="pct"/>
          </w:tcPr>
          <w:p w14:paraId="3A9F74D4" w14:textId="47486A9E" w:rsidR="00FF0D43" w:rsidRPr="008F16A0" w:rsidRDefault="008A0100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4, 1.14)</w:t>
            </w:r>
          </w:p>
        </w:tc>
        <w:tc>
          <w:tcPr>
            <w:tcW w:w="733" w:type="pct"/>
          </w:tcPr>
          <w:p w14:paraId="1251AB41" w14:textId="14D51F3E" w:rsidR="00FF0D43" w:rsidRPr="008F16A0" w:rsidRDefault="00ED56C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4 (0.57, 0.95)</w:t>
            </w:r>
          </w:p>
        </w:tc>
        <w:tc>
          <w:tcPr>
            <w:tcW w:w="733" w:type="pct"/>
          </w:tcPr>
          <w:p w14:paraId="6223A5F7" w14:textId="5E27A481" w:rsidR="00FF0D43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5 (0.53, 1.07)</w:t>
            </w:r>
          </w:p>
        </w:tc>
      </w:tr>
      <w:tr w:rsidR="008F16A0" w:rsidRPr="008F16A0" w14:paraId="7EFB92B9" w14:textId="77777777" w:rsidTr="006551C3">
        <w:tc>
          <w:tcPr>
            <w:tcW w:w="746" w:type="pct"/>
          </w:tcPr>
          <w:p w14:paraId="619B7201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23717F42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542BDA39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0, 1.09)</w:t>
            </w:r>
          </w:p>
        </w:tc>
        <w:tc>
          <w:tcPr>
            <w:tcW w:w="733" w:type="pct"/>
          </w:tcPr>
          <w:p w14:paraId="315F8EFB" w14:textId="2FE6B4A2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4 (0.63, 1.12)</w:t>
            </w:r>
          </w:p>
        </w:tc>
        <w:tc>
          <w:tcPr>
            <w:tcW w:w="733" w:type="pct"/>
          </w:tcPr>
          <w:p w14:paraId="39FCF798" w14:textId="08819D98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4, 1.14)</w:t>
            </w:r>
          </w:p>
        </w:tc>
        <w:tc>
          <w:tcPr>
            <w:tcW w:w="733" w:type="pct"/>
          </w:tcPr>
          <w:p w14:paraId="38B355D7" w14:textId="2EA82BCF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4 (0.57, 0.95)</w:t>
            </w:r>
          </w:p>
        </w:tc>
        <w:tc>
          <w:tcPr>
            <w:tcW w:w="733" w:type="pct"/>
          </w:tcPr>
          <w:p w14:paraId="52F0E7DB" w14:textId="27245BBC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5 (0.53, 1.07)</w:t>
            </w:r>
          </w:p>
        </w:tc>
      </w:tr>
      <w:tr w:rsidR="008F16A0" w:rsidRPr="008F16A0" w14:paraId="093F3E95" w14:textId="77777777" w:rsidTr="006551C3">
        <w:tc>
          <w:tcPr>
            <w:tcW w:w="746" w:type="pct"/>
          </w:tcPr>
          <w:p w14:paraId="1438BF11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6006AC64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7B106186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0, 1.09)</w:t>
            </w:r>
          </w:p>
        </w:tc>
        <w:tc>
          <w:tcPr>
            <w:tcW w:w="733" w:type="pct"/>
          </w:tcPr>
          <w:p w14:paraId="3E7A52C8" w14:textId="04017375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4 (0.63, 1.12)</w:t>
            </w:r>
          </w:p>
        </w:tc>
        <w:tc>
          <w:tcPr>
            <w:tcW w:w="733" w:type="pct"/>
          </w:tcPr>
          <w:p w14:paraId="75C69B4B" w14:textId="6F87917B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4, 1.14)</w:t>
            </w:r>
          </w:p>
        </w:tc>
        <w:tc>
          <w:tcPr>
            <w:tcW w:w="733" w:type="pct"/>
          </w:tcPr>
          <w:p w14:paraId="5F4087E0" w14:textId="1BA7DA5A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28 (1.04, 1.57)</w:t>
            </w:r>
          </w:p>
        </w:tc>
        <w:tc>
          <w:tcPr>
            <w:tcW w:w="733" w:type="pct"/>
          </w:tcPr>
          <w:p w14:paraId="49A9917D" w14:textId="38DFF1B2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5 (0.53, 1.07)</w:t>
            </w:r>
          </w:p>
        </w:tc>
      </w:tr>
      <w:tr w:rsidR="008F16A0" w:rsidRPr="008F16A0" w14:paraId="55A861D7" w14:textId="77777777" w:rsidTr="006551C3">
        <w:tc>
          <w:tcPr>
            <w:tcW w:w="746" w:type="pct"/>
          </w:tcPr>
          <w:p w14:paraId="3C72B404" w14:textId="77777777" w:rsidR="00811E3E" w:rsidRPr="008F16A0" w:rsidRDefault="00811E3E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1770C95C" w14:textId="12C66CC5" w:rsidR="00811E3E" w:rsidRPr="008F16A0" w:rsidRDefault="00811E3E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1</w:t>
            </w:r>
          </w:p>
        </w:tc>
        <w:tc>
          <w:tcPr>
            <w:tcW w:w="733" w:type="pct"/>
          </w:tcPr>
          <w:p w14:paraId="5CE981F9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052C061A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04F2C25B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7016C54B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349BBCD7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3D317295" w14:textId="77777777" w:rsidTr="006551C3">
        <w:tc>
          <w:tcPr>
            <w:tcW w:w="746" w:type="pct"/>
          </w:tcPr>
          <w:p w14:paraId="5A508942" w14:textId="1DBDEA13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5EAE8C7B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an-Mar</w:t>
            </w:r>
          </w:p>
        </w:tc>
        <w:tc>
          <w:tcPr>
            <w:tcW w:w="733" w:type="pct"/>
          </w:tcPr>
          <w:p w14:paraId="69502CEA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0, 1.09)</w:t>
            </w:r>
          </w:p>
        </w:tc>
        <w:tc>
          <w:tcPr>
            <w:tcW w:w="733" w:type="pct"/>
          </w:tcPr>
          <w:p w14:paraId="43D7EBDE" w14:textId="46B6EF6C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4 (0.63, 1.12)</w:t>
            </w:r>
          </w:p>
        </w:tc>
        <w:tc>
          <w:tcPr>
            <w:tcW w:w="733" w:type="pct"/>
          </w:tcPr>
          <w:p w14:paraId="4D807BD7" w14:textId="3EE4FD8A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4, 1.14)</w:t>
            </w:r>
          </w:p>
        </w:tc>
        <w:tc>
          <w:tcPr>
            <w:tcW w:w="733" w:type="pct"/>
          </w:tcPr>
          <w:p w14:paraId="551BB8ED" w14:textId="349588D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28 (1.04, 1.57)</w:t>
            </w:r>
          </w:p>
        </w:tc>
        <w:tc>
          <w:tcPr>
            <w:tcW w:w="733" w:type="pct"/>
          </w:tcPr>
          <w:p w14:paraId="2392436D" w14:textId="02480E90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5 (0.53, 1.07)</w:t>
            </w:r>
          </w:p>
        </w:tc>
      </w:tr>
      <w:tr w:rsidR="008F16A0" w:rsidRPr="008F16A0" w14:paraId="4864F070" w14:textId="77777777" w:rsidTr="006551C3">
        <w:tc>
          <w:tcPr>
            <w:tcW w:w="746" w:type="pct"/>
          </w:tcPr>
          <w:p w14:paraId="2D058AA2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48A42DC9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5D7D560E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0, 1.09)</w:t>
            </w:r>
          </w:p>
        </w:tc>
        <w:tc>
          <w:tcPr>
            <w:tcW w:w="733" w:type="pct"/>
          </w:tcPr>
          <w:p w14:paraId="2C5B2F5A" w14:textId="33DBF091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65 (0.47, 0.89)</w:t>
            </w:r>
          </w:p>
        </w:tc>
        <w:tc>
          <w:tcPr>
            <w:tcW w:w="733" w:type="pct"/>
          </w:tcPr>
          <w:p w14:paraId="4134687C" w14:textId="71DF79A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4, 1.14)</w:t>
            </w:r>
          </w:p>
        </w:tc>
        <w:tc>
          <w:tcPr>
            <w:tcW w:w="733" w:type="pct"/>
          </w:tcPr>
          <w:p w14:paraId="12994041" w14:textId="67AFBA88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28 (1.04, 1.57)</w:t>
            </w:r>
          </w:p>
        </w:tc>
        <w:tc>
          <w:tcPr>
            <w:tcW w:w="733" w:type="pct"/>
          </w:tcPr>
          <w:p w14:paraId="1C42C3F9" w14:textId="21635613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5 (0.53, 1.07)</w:t>
            </w:r>
          </w:p>
        </w:tc>
      </w:tr>
      <w:tr w:rsidR="008F16A0" w:rsidRPr="008F16A0" w14:paraId="5AB52699" w14:textId="77777777" w:rsidTr="006551C3">
        <w:tc>
          <w:tcPr>
            <w:tcW w:w="746" w:type="pct"/>
          </w:tcPr>
          <w:p w14:paraId="6368CF61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46E89C25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64BB2476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7 (0.77, 0.99)</w:t>
            </w:r>
          </w:p>
        </w:tc>
        <w:tc>
          <w:tcPr>
            <w:tcW w:w="733" w:type="pct"/>
          </w:tcPr>
          <w:p w14:paraId="7A72A7B8" w14:textId="4277E3C6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65 (0.47, 0.89)</w:t>
            </w:r>
          </w:p>
        </w:tc>
        <w:tc>
          <w:tcPr>
            <w:tcW w:w="733" w:type="pct"/>
          </w:tcPr>
          <w:p w14:paraId="1B992A6B" w14:textId="254B4321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4, 1.14)</w:t>
            </w:r>
          </w:p>
        </w:tc>
        <w:tc>
          <w:tcPr>
            <w:tcW w:w="733" w:type="pct"/>
          </w:tcPr>
          <w:p w14:paraId="5DFD05FD" w14:textId="2FCADE16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0 (0.61, 1.05)</w:t>
            </w:r>
          </w:p>
        </w:tc>
        <w:tc>
          <w:tcPr>
            <w:tcW w:w="733" w:type="pct"/>
          </w:tcPr>
          <w:p w14:paraId="4EDBA0D0" w14:textId="7AE9CD60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5 (0.53, 1.07)</w:t>
            </w:r>
          </w:p>
        </w:tc>
      </w:tr>
      <w:tr w:rsidR="008F16A0" w:rsidRPr="008F16A0" w14:paraId="1CFC4A2C" w14:textId="77777777" w:rsidTr="006551C3">
        <w:tc>
          <w:tcPr>
            <w:tcW w:w="746" w:type="pct"/>
          </w:tcPr>
          <w:p w14:paraId="7296B005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19EB9400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7D9971ED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7 (0.77, 0.99)</w:t>
            </w:r>
          </w:p>
        </w:tc>
        <w:tc>
          <w:tcPr>
            <w:tcW w:w="733" w:type="pct"/>
          </w:tcPr>
          <w:p w14:paraId="02B49E91" w14:textId="0C69F594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65 (0.47, 0.89)</w:t>
            </w:r>
          </w:p>
        </w:tc>
        <w:tc>
          <w:tcPr>
            <w:tcW w:w="733" w:type="pct"/>
          </w:tcPr>
          <w:p w14:paraId="6633D1C0" w14:textId="535B10D8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4, 1.14)</w:t>
            </w:r>
          </w:p>
        </w:tc>
        <w:tc>
          <w:tcPr>
            <w:tcW w:w="733" w:type="pct"/>
          </w:tcPr>
          <w:p w14:paraId="6D02B1FA" w14:textId="4CC47963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0 (0.61, 1.05)</w:t>
            </w:r>
          </w:p>
        </w:tc>
        <w:tc>
          <w:tcPr>
            <w:tcW w:w="733" w:type="pct"/>
          </w:tcPr>
          <w:p w14:paraId="1B72C500" w14:textId="7678CEBD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5 (0.53, 1.07)</w:t>
            </w:r>
          </w:p>
        </w:tc>
      </w:tr>
      <w:tr w:rsidR="008F16A0" w:rsidRPr="008F16A0" w14:paraId="2F06B170" w14:textId="77777777" w:rsidTr="006551C3">
        <w:tc>
          <w:tcPr>
            <w:tcW w:w="746" w:type="pct"/>
          </w:tcPr>
          <w:p w14:paraId="15B6442B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Interlake Eastern</w:t>
            </w:r>
          </w:p>
        </w:tc>
        <w:tc>
          <w:tcPr>
            <w:tcW w:w="588" w:type="pct"/>
          </w:tcPr>
          <w:p w14:paraId="0C61D25B" w14:textId="351387BA" w:rsidR="00FF0D43" w:rsidRPr="008F16A0" w:rsidRDefault="00811E3E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0</w:t>
            </w:r>
          </w:p>
        </w:tc>
        <w:tc>
          <w:tcPr>
            <w:tcW w:w="733" w:type="pct"/>
          </w:tcPr>
          <w:p w14:paraId="1FCFB165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7DD53C57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7878CED6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4DA3E40C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23708763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2D25DB40" w14:textId="77777777" w:rsidTr="006551C3">
        <w:tc>
          <w:tcPr>
            <w:tcW w:w="746" w:type="pct"/>
          </w:tcPr>
          <w:p w14:paraId="2ED1F2AD" w14:textId="19C99713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47579A48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06C6A848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8 (0.68, 0.89)</w:t>
            </w:r>
          </w:p>
        </w:tc>
        <w:tc>
          <w:tcPr>
            <w:tcW w:w="733" w:type="pct"/>
          </w:tcPr>
          <w:p w14:paraId="0E3289C2" w14:textId="6E6BA96E" w:rsidR="00FF0D43" w:rsidRPr="008F16A0" w:rsidRDefault="00DD7944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58 (0.37, 0.92)</w:t>
            </w:r>
          </w:p>
        </w:tc>
        <w:tc>
          <w:tcPr>
            <w:tcW w:w="733" w:type="pct"/>
          </w:tcPr>
          <w:p w14:paraId="43DB8269" w14:textId="1E68BE19" w:rsidR="00FF0D43" w:rsidRPr="008F16A0" w:rsidRDefault="008A0100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7 (0.62, 0.96)</w:t>
            </w:r>
          </w:p>
        </w:tc>
        <w:tc>
          <w:tcPr>
            <w:tcW w:w="733" w:type="pct"/>
          </w:tcPr>
          <w:p w14:paraId="5726D30E" w14:textId="58DD366B" w:rsidR="00FF0D43" w:rsidRPr="008F16A0" w:rsidRDefault="00ED56C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35 (0.18, 0.67)</w:t>
            </w:r>
          </w:p>
        </w:tc>
        <w:tc>
          <w:tcPr>
            <w:tcW w:w="733" w:type="pct"/>
          </w:tcPr>
          <w:p w14:paraId="077BA2EC" w14:textId="09A6DFAD" w:rsidR="00FF0D43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66 (1.22, 2.24)</w:t>
            </w:r>
          </w:p>
        </w:tc>
      </w:tr>
      <w:tr w:rsidR="008F16A0" w:rsidRPr="008F16A0" w14:paraId="626CAEDA" w14:textId="77777777" w:rsidTr="006551C3">
        <w:tc>
          <w:tcPr>
            <w:tcW w:w="746" w:type="pct"/>
          </w:tcPr>
          <w:p w14:paraId="205903D6" w14:textId="77777777" w:rsidR="008A0100" w:rsidRPr="008F16A0" w:rsidRDefault="008A0100" w:rsidP="008A0100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11F4FD90" w14:textId="77777777" w:rsidR="008A0100" w:rsidRPr="008F16A0" w:rsidRDefault="008A0100" w:rsidP="008A0100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7EB04876" w14:textId="77777777" w:rsidR="008A0100" w:rsidRPr="008F16A0" w:rsidRDefault="008A0100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8 (0.91, 1.07)</w:t>
            </w:r>
          </w:p>
        </w:tc>
        <w:tc>
          <w:tcPr>
            <w:tcW w:w="733" w:type="pct"/>
          </w:tcPr>
          <w:p w14:paraId="4BD8DE30" w14:textId="04EEFD90" w:rsidR="008A0100" w:rsidRPr="008F16A0" w:rsidRDefault="008A0100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1, 1.20)</w:t>
            </w:r>
          </w:p>
        </w:tc>
        <w:tc>
          <w:tcPr>
            <w:tcW w:w="733" w:type="pct"/>
          </w:tcPr>
          <w:p w14:paraId="59D0B313" w14:textId="570184FE" w:rsidR="008A0100" w:rsidRPr="008F16A0" w:rsidRDefault="008A0100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7 (0.62, 0.96)</w:t>
            </w:r>
          </w:p>
        </w:tc>
        <w:tc>
          <w:tcPr>
            <w:tcW w:w="733" w:type="pct"/>
          </w:tcPr>
          <w:p w14:paraId="3672BF5D" w14:textId="5B672153" w:rsidR="008A0100" w:rsidRPr="008F16A0" w:rsidRDefault="00ED56C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86, 1.60)</w:t>
            </w:r>
          </w:p>
        </w:tc>
        <w:tc>
          <w:tcPr>
            <w:tcW w:w="733" w:type="pct"/>
          </w:tcPr>
          <w:p w14:paraId="6B2415FE" w14:textId="13A49A1D" w:rsidR="008A0100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1 (0.87, 1.41)</w:t>
            </w:r>
          </w:p>
        </w:tc>
      </w:tr>
      <w:tr w:rsidR="008F16A0" w:rsidRPr="008F16A0" w14:paraId="3FA86D0A" w14:textId="77777777" w:rsidTr="006551C3">
        <w:tc>
          <w:tcPr>
            <w:tcW w:w="746" w:type="pct"/>
          </w:tcPr>
          <w:p w14:paraId="7E7CCB84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14987D7E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39130C09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8 (0.91, 1.07)</w:t>
            </w:r>
          </w:p>
        </w:tc>
        <w:tc>
          <w:tcPr>
            <w:tcW w:w="733" w:type="pct"/>
          </w:tcPr>
          <w:p w14:paraId="2AC19721" w14:textId="138A3B2B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1, 1.20)</w:t>
            </w:r>
          </w:p>
        </w:tc>
        <w:tc>
          <w:tcPr>
            <w:tcW w:w="733" w:type="pct"/>
          </w:tcPr>
          <w:p w14:paraId="5FCF8901" w14:textId="7057FB08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7 (0.62, 0.96)</w:t>
            </w:r>
          </w:p>
        </w:tc>
        <w:tc>
          <w:tcPr>
            <w:tcW w:w="733" w:type="pct"/>
          </w:tcPr>
          <w:p w14:paraId="37C7D829" w14:textId="03FD777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86, 1.60)</w:t>
            </w:r>
          </w:p>
        </w:tc>
        <w:tc>
          <w:tcPr>
            <w:tcW w:w="733" w:type="pct"/>
          </w:tcPr>
          <w:p w14:paraId="08BC6CD9" w14:textId="68B9758D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1 (0.87, 1.41)</w:t>
            </w:r>
          </w:p>
        </w:tc>
      </w:tr>
      <w:tr w:rsidR="008F16A0" w:rsidRPr="008F16A0" w14:paraId="5D5D20D5" w14:textId="77777777" w:rsidTr="006551C3">
        <w:tc>
          <w:tcPr>
            <w:tcW w:w="746" w:type="pct"/>
          </w:tcPr>
          <w:p w14:paraId="497F0762" w14:textId="77777777" w:rsidR="00811E3E" w:rsidRPr="008F16A0" w:rsidRDefault="00811E3E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294B23CD" w14:textId="2C0CEC4F" w:rsidR="00811E3E" w:rsidRPr="008F16A0" w:rsidRDefault="00811E3E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1</w:t>
            </w:r>
          </w:p>
        </w:tc>
        <w:tc>
          <w:tcPr>
            <w:tcW w:w="733" w:type="pct"/>
          </w:tcPr>
          <w:p w14:paraId="42A94A36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7390D22E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15DC2361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3945ECAC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4A95514F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23049CEC" w14:textId="77777777" w:rsidTr="006551C3">
        <w:tc>
          <w:tcPr>
            <w:tcW w:w="746" w:type="pct"/>
          </w:tcPr>
          <w:p w14:paraId="3B6BF8EB" w14:textId="65B561E8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38391282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an-Mar</w:t>
            </w:r>
          </w:p>
        </w:tc>
        <w:tc>
          <w:tcPr>
            <w:tcW w:w="733" w:type="pct"/>
          </w:tcPr>
          <w:p w14:paraId="0087D57B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8 (0.91, 1.07)</w:t>
            </w:r>
          </w:p>
        </w:tc>
        <w:tc>
          <w:tcPr>
            <w:tcW w:w="733" w:type="pct"/>
          </w:tcPr>
          <w:p w14:paraId="76157166" w14:textId="390C955F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1, 1.20)</w:t>
            </w:r>
          </w:p>
        </w:tc>
        <w:tc>
          <w:tcPr>
            <w:tcW w:w="733" w:type="pct"/>
          </w:tcPr>
          <w:p w14:paraId="2FAC4C38" w14:textId="7A465E4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7 (0.62, 0.96)</w:t>
            </w:r>
          </w:p>
        </w:tc>
        <w:tc>
          <w:tcPr>
            <w:tcW w:w="733" w:type="pct"/>
          </w:tcPr>
          <w:p w14:paraId="7FF4D097" w14:textId="2DDD1C93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86, 1.60)</w:t>
            </w:r>
          </w:p>
        </w:tc>
        <w:tc>
          <w:tcPr>
            <w:tcW w:w="733" w:type="pct"/>
          </w:tcPr>
          <w:p w14:paraId="6DF31F4C" w14:textId="2DDF85CE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1 (0.87, 1.41)</w:t>
            </w:r>
          </w:p>
        </w:tc>
      </w:tr>
      <w:tr w:rsidR="008F16A0" w:rsidRPr="008F16A0" w14:paraId="199F76EA" w14:textId="77777777" w:rsidTr="006551C3">
        <w:tc>
          <w:tcPr>
            <w:tcW w:w="746" w:type="pct"/>
          </w:tcPr>
          <w:p w14:paraId="0304DC62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6C875C7D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1FF40CCB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8 (0.91, 1.07)</w:t>
            </w:r>
          </w:p>
        </w:tc>
        <w:tc>
          <w:tcPr>
            <w:tcW w:w="733" w:type="pct"/>
          </w:tcPr>
          <w:p w14:paraId="709B8902" w14:textId="32CB328E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1, 1.20)</w:t>
            </w:r>
          </w:p>
        </w:tc>
        <w:tc>
          <w:tcPr>
            <w:tcW w:w="733" w:type="pct"/>
          </w:tcPr>
          <w:p w14:paraId="19E3F396" w14:textId="789C0470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7 (0.62, 0.96)</w:t>
            </w:r>
          </w:p>
        </w:tc>
        <w:tc>
          <w:tcPr>
            <w:tcW w:w="733" w:type="pct"/>
          </w:tcPr>
          <w:p w14:paraId="59047DA9" w14:textId="169DEF0C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86, 1.60)</w:t>
            </w:r>
          </w:p>
        </w:tc>
        <w:tc>
          <w:tcPr>
            <w:tcW w:w="733" w:type="pct"/>
          </w:tcPr>
          <w:p w14:paraId="1C5590C4" w14:textId="731CF2AB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1 (0.87, 1.41)</w:t>
            </w:r>
          </w:p>
        </w:tc>
      </w:tr>
      <w:tr w:rsidR="008F16A0" w:rsidRPr="008F16A0" w14:paraId="2644B002" w14:textId="77777777" w:rsidTr="006551C3">
        <w:tc>
          <w:tcPr>
            <w:tcW w:w="746" w:type="pct"/>
          </w:tcPr>
          <w:p w14:paraId="15A19BF8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73E92BF8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5348AFBF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8 (0.91, 1.07)</w:t>
            </w:r>
          </w:p>
        </w:tc>
        <w:tc>
          <w:tcPr>
            <w:tcW w:w="733" w:type="pct"/>
          </w:tcPr>
          <w:p w14:paraId="268B0688" w14:textId="385F51A5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1, 1.20)</w:t>
            </w:r>
          </w:p>
        </w:tc>
        <w:tc>
          <w:tcPr>
            <w:tcW w:w="733" w:type="pct"/>
          </w:tcPr>
          <w:p w14:paraId="3E866892" w14:textId="14632883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7 (0.62, 0.96)</w:t>
            </w:r>
          </w:p>
        </w:tc>
        <w:tc>
          <w:tcPr>
            <w:tcW w:w="733" w:type="pct"/>
          </w:tcPr>
          <w:p w14:paraId="456688B9" w14:textId="43E86950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86, 1.60)</w:t>
            </w:r>
          </w:p>
        </w:tc>
        <w:tc>
          <w:tcPr>
            <w:tcW w:w="733" w:type="pct"/>
          </w:tcPr>
          <w:p w14:paraId="0997F954" w14:textId="38968B3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1 (0.87, 1.41)</w:t>
            </w:r>
          </w:p>
        </w:tc>
      </w:tr>
      <w:tr w:rsidR="008F16A0" w:rsidRPr="008F16A0" w14:paraId="2027AA9A" w14:textId="77777777" w:rsidTr="006551C3">
        <w:tc>
          <w:tcPr>
            <w:tcW w:w="746" w:type="pct"/>
          </w:tcPr>
          <w:p w14:paraId="342101D0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714F4E2B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0A76BE03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8 (0.91, 1.07)</w:t>
            </w:r>
          </w:p>
        </w:tc>
        <w:tc>
          <w:tcPr>
            <w:tcW w:w="733" w:type="pct"/>
          </w:tcPr>
          <w:p w14:paraId="08642C45" w14:textId="3BCBFB8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71, 1.20)</w:t>
            </w:r>
          </w:p>
        </w:tc>
        <w:tc>
          <w:tcPr>
            <w:tcW w:w="733" w:type="pct"/>
          </w:tcPr>
          <w:p w14:paraId="060308DE" w14:textId="3B15EBC1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7 (0.62, 0.96)</w:t>
            </w:r>
          </w:p>
        </w:tc>
        <w:tc>
          <w:tcPr>
            <w:tcW w:w="733" w:type="pct"/>
          </w:tcPr>
          <w:p w14:paraId="3D77F029" w14:textId="7E28A42A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8 (0.44, 1.38)</w:t>
            </w:r>
          </w:p>
        </w:tc>
        <w:tc>
          <w:tcPr>
            <w:tcW w:w="733" w:type="pct"/>
          </w:tcPr>
          <w:p w14:paraId="3D45219F" w14:textId="0267E25A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1 (0.87, 1.41)</w:t>
            </w:r>
          </w:p>
        </w:tc>
      </w:tr>
      <w:tr w:rsidR="008F16A0" w:rsidRPr="008F16A0" w14:paraId="1478FF47" w14:textId="77777777" w:rsidTr="006551C3">
        <w:tc>
          <w:tcPr>
            <w:tcW w:w="746" w:type="pct"/>
          </w:tcPr>
          <w:p w14:paraId="2CC8A79E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Southern</w:t>
            </w:r>
          </w:p>
        </w:tc>
        <w:tc>
          <w:tcPr>
            <w:tcW w:w="588" w:type="pct"/>
          </w:tcPr>
          <w:p w14:paraId="28D331CA" w14:textId="6ED0D5F1" w:rsidR="00FF0D43" w:rsidRPr="008F16A0" w:rsidRDefault="00811E3E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0</w:t>
            </w:r>
          </w:p>
        </w:tc>
        <w:tc>
          <w:tcPr>
            <w:tcW w:w="733" w:type="pct"/>
          </w:tcPr>
          <w:p w14:paraId="4929E09C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669A8C6C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5209FD93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6451D148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31D6B20A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6A4839DD" w14:textId="77777777" w:rsidTr="006551C3">
        <w:tc>
          <w:tcPr>
            <w:tcW w:w="746" w:type="pct"/>
          </w:tcPr>
          <w:p w14:paraId="00E611E0" w14:textId="7A79EF59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15487201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174A499D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7 (0.78, 0.97)</w:t>
            </w:r>
          </w:p>
        </w:tc>
        <w:tc>
          <w:tcPr>
            <w:tcW w:w="733" w:type="pct"/>
          </w:tcPr>
          <w:p w14:paraId="17F6C253" w14:textId="604E82A2" w:rsidR="00FF0D43" w:rsidRPr="008F16A0" w:rsidRDefault="00DD7944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58, 1.15)</w:t>
            </w:r>
          </w:p>
        </w:tc>
        <w:tc>
          <w:tcPr>
            <w:tcW w:w="733" w:type="pct"/>
          </w:tcPr>
          <w:p w14:paraId="7089A169" w14:textId="58DEC8F6" w:rsidR="00FF0D43" w:rsidRPr="008F16A0" w:rsidRDefault="008A0100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0 (0.68, 1.20)</w:t>
            </w:r>
          </w:p>
        </w:tc>
        <w:tc>
          <w:tcPr>
            <w:tcW w:w="733" w:type="pct"/>
          </w:tcPr>
          <w:p w14:paraId="6B0224A0" w14:textId="355AD16D" w:rsidR="00FF0D43" w:rsidRPr="008F16A0" w:rsidRDefault="00ED56C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8 (0.63, 1.24)</w:t>
            </w:r>
          </w:p>
        </w:tc>
        <w:tc>
          <w:tcPr>
            <w:tcW w:w="733" w:type="pct"/>
          </w:tcPr>
          <w:p w14:paraId="4C4410E0" w14:textId="4AF3029A" w:rsidR="00FF0D43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63, 1.06)</w:t>
            </w:r>
          </w:p>
        </w:tc>
      </w:tr>
      <w:tr w:rsidR="008F16A0" w:rsidRPr="008F16A0" w14:paraId="0F0424F8" w14:textId="77777777" w:rsidTr="006551C3">
        <w:tc>
          <w:tcPr>
            <w:tcW w:w="746" w:type="pct"/>
          </w:tcPr>
          <w:p w14:paraId="6FE0C0FA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1C583407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7ED0B819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7 (0.78, 0.97)</w:t>
            </w:r>
          </w:p>
        </w:tc>
        <w:tc>
          <w:tcPr>
            <w:tcW w:w="733" w:type="pct"/>
          </w:tcPr>
          <w:p w14:paraId="283382D5" w14:textId="62C59244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58, 1.15)</w:t>
            </w:r>
          </w:p>
        </w:tc>
        <w:tc>
          <w:tcPr>
            <w:tcW w:w="733" w:type="pct"/>
          </w:tcPr>
          <w:p w14:paraId="5B2EE0A5" w14:textId="57047935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0 (0.68, 1.20)</w:t>
            </w:r>
          </w:p>
        </w:tc>
        <w:tc>
          <w:tcPr>
            <w:tcW w:w="733" w:type="pct"/>
          </w:tcPr>
          <w:p w14:paraId="306D0DC8" w14:textId="7B675DB6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8 (0.63, 1.24)</w:t>
            </w:r>
          </w:p>
        </w:tc>
        <w:tc>
          <w:tcPr>
            <w:tcW w:w="733" w:type="pct"/>
          </w:tcPr>
          <w:p w14:paraId="62B68473" w14:textId="6EF373DF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63, 1.06)</w:t>
            </w:r>
          </w:p>
        </w:tc>
      </w:tr>
      <w:tr w:rsidR="008F16A0" w:rsidRPr="008F16A0" w14:paraId="7E13C4FF" w14:textId="77777777" w:rsidTr="006551C3">
        <w:tc>
          <w:tcPr>
            <w:tcW w:w="746" w:type="pct"/>
          </w:tcPr>
          <w:p w14:paraId="2D0AF4DE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1860BA06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51CD35B2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7 (0.78, 0.97)</w:t>
            </w:r>
          </w:p>
        </w:tc>
        <w:tc>
          <w:tcPr>
            <w:tcW w:w="733" w:type="pct"/>
          </w:tcPr>
          <w:p w14:paraId="4891CC60" w14:textId="5089293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58, 1.15)</w:t>
            </w:r>
          </w:p>
        </w:tc>
        <w:tc>
          <w:tcPr>
            <w:tcW w:w="733" w:type="pct"/>
          </w:tcPr>
          <w:p w14:paraId="1C5A4922" w14:textId="61AAB97F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0 (0.68, 1.20)</w:t>
            </w:r>
          </w:p>
        </w:tc>
        <w:tc>
          <w:tcPr>
            <w:tcW w:w="733" w:type="pct"/>
          </w:tcPr>
          <w:p w14:paraId="4EB4510D" w14:textId="47830761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8 (0.63, 1.24)</w:t>
            </w:r>
          </w:p>
        </w:tc>
        <w:tc>
          <w:tcPr>
            <w:tcW w:w="733" w:type="pct"/>
          </w:tcPr>
          <w:p w14:paraId="7696464C" w14:textId="0CB12B7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63, 1.06)</w:t>
            </w:r>
          </w:p>
        </w:tc>
      </w:tr>
      <w:tr w:rsidR="008F16A0" w:rsidRPr="008F16A0" w14:paraId="7BFB3326" w14:textId="77777777" w:rsidTr="006551C3">
        <w:tc>
          <w:tcPr>
            <w:tcW w:w="746" w:type="pct"/>
          </w:tcPr>
          <w:p w14:paraId="61784751" w14:textId="77777777" w:rsidR="00811E3E" w:rsidRPr="008F16A0" w:rsidRDefault="00811E3E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5E54D5FA" w14:textId="2C7F149B" w:rsidR="00811E3E" w:rsidRPr="008F16A0" w:rsidRDefault="00811E3E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1</w:t>
            </w:r>
          </w:p>
        </w:tc>
        <w:tc>
          <w:tcPr>
            <w:tcW w:w="733" w:type="pct"/>
          </w:tcPr>
          <w:p w14:paraId="77A1B2B5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1151B042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05E39A0A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07991EBE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183D1FD7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47E078F6" w14:textId="77777777" w:rsidTr="006551C3">
        <w:tc>
          <w:tcPr>
            <w:tcW w:w="746" w:type="pct"/>
          </w:tcPr>
          <w:p w14:paraId="57796059" w14:textId="32E02304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66721DF5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an-Mar</w:t>
            </w:r>
          </w:p>
        </w:tc>
        <w:tc>
          <w:tcPr>
            <w:tcW w:w="733" w:type="pct"/>
          </w:tcPr>
          <w:p w14:paraId="42F421DC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7 (0.78, 0.97)</w:t>
            </w:r>
          </w:p>
        </w:tc>
        <w:tc>
          <w:tcPr>
            <w:tcW w:w="733" w:type="pct"/>
          </w:tcPr>
          <w:p w14:paraId="2AC3D74E" w14:textId="38FF467A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58, 1.15)</w:t>
            </w:r>
          </w:p>
        </w:tc>
        <w:tc>
          <w:tcPr>
            <w:tcW w:w="733" w:type="pct"/>
          </w:tcPr>
          <w:p w14:paraId="362791C5" w14:textId="6D9B35C5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0 (0.68, 1.20)</w:t>
            </w:r>
          </w:p>
        </w:tc>
        <w:tc>
          <w:tcPr>
            <w:tcW w:w="733" w:type="pct"/>
          </w:tcPr>
          <w:p w14:paraId="27100284" w14:textId="08BEDC40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8 (0.63, 1.24)</w:t>
            </w:r>
          </w:p>
        </w:tc>
        <w:tc>
          <w:tcPr>
            <w:tcW w:w="733" w:type="pct"/>
          </w:tcPr>
          <w:p w14:paraId="2C3D5487" w14:textId="03DD855F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63, 1.06)</w:t>
            </w:r>
          </w:p>
        </w:tc>
      </w:tr>
      <w:tr w:rsidR="008F16A0" w:rsidRPr="008F16A0" w14:paraId="1D4534AF" w14:textId="77777777" w:rsidTr="006551C3">
        <w:tc>
          <w:tcPr>
            <w:tcW w:w="746" w:type="pct"/>
          </w:tcPr>
          <w:p w14:paraId="098D5EDF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0F7D3AE6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524951A3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7 (0.78, 0.97)</w:t>
            </w:r>
          </w:p>
        </w:tc>
        <w:tc>
          <w:tcPr>
            <w:tcW w:w="733" w:type="pct"/>
          </w:tcPr>
          <w:p w14:paraId="61CDAA03" w14:textId="343F76D6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58, 1.15)</w:t>
            </w:r>
          </w:p>
        </w:tc>
        <w:tc>
          <w:tcPr>
            <w:tcW w:w="733" w:type="pct"/>
          </w:tcPr>
          <w:p w14:paraId="2A002017" w14:textId="766AB156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0 (0.68, 1.20)</w:t>
            </w:r>
          </w:p>
        </w:tc>
        <w:tc>
          <w:tcPr>
            <w:tcW w:w="733" w:type="pct"/>
          </w:tcPr>
          <w:p w14:paraId="61DBD484" w14:textId="1D1425B8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8 (0.63, 1.24)</w:t>
            </w:r>
          </w:p>
        </w:tc>
        <w:tc>
          <w:tcPr>
            <w:tcW w:w="733" w:type="pct"/>
          </w:tcPr>
          <w:p w14:paraId="4974B4B4" w14:textId="64523AC4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63, 1.06)</w:t>
            </w:r>
          </w:p>
        </w:tc>
      </w:tr>
      <w:tr w:rsidR="008F16A0" w:rsidRPr="008F16A0" w14:paraId="4C3B09AF" w14:textId="77777777" w:rsidTr="006551C3">
        <w:tc>
          <w:tcPr>
            <w:tcW w:w="746" w:type="pct"/>
          </w:tcPr>
          <w:p w14:paraId="0302E882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219E68EB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552BC0DC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7 (0.78, 0.97)</w:t>
            </w:r>
          </w:p>
        </w:tc>
        <w:tc>
          <w:tcPr>
            <w:tcW w:w="733" w:type="pct"/>
          </w:tcPr>
          <w:p w14:paraId="0A929F54" w14:textId="3CF61931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53 (0.33, 0.85)</w:t>
            </w:r>
          </w:p>
        </w:tc>
        <w:tc>
          <w:tcPr>
            <w:tcW w:w="733" w:type="pct"/>
          </w:tcPr>
          <w:p w14:paraId="35F7001B" w14:textId="76222A4C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0 (0.68, 1.20)</w:t>
            </w:r>
          </w:p>
        </w:tc>
        <w:tc>
          <w:tcPr>
            <w:tcW w:w="733" w:type="pct"/>
          </w:tcPr>
          <w:p w14:paraId="5FCBD430" w14:textId="28F7CC9A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8 (0.63, 1.24)</w:t>
            </w:r>
          </w:p>
        </w:tc>
        <w:tc>
          <w:tcPr>
            <w:tcW w:w="733" w:type="pct"/>
          </w:tcPr>
          <w:p w14:paraId="2998211C" w14:textId="41A56651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63, 1.06)</w:t>
            </w:r>
          </w:p>
        </w:tc>
      </w:tr>
      <w:tr w:rsidR="008F16A0" w:rsidRPr="008F16A0" w14:paraId="0FB5E2DD" w14:textId="77777777" w:rsidTr="006551C3">
        <w:tc>
          <w:tcPr>
            <w:tcW w:w="746" w:type="pct"/>
          </w:tcPr>
          <w:p w14:paraId="0FEF689A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6E8C903E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2186927C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7 (0.78, 0.97)</w:t>
            </w:r>
          </w:p>
        </w:tc>
        <w:tc>
          <w:tcPr>
            <w:tcW w:w="733" w:type="pct"/>
          </w:tcPr>
          <w:p w14:paraId="42AE718B" w14:textId="1CB55422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53 (0.33, 0.85)</w:t>
            </w:r>
          </w:p>
        </w:tc>
        <w:tc>
          <w:tcPr>
            <w:tcW w:w="733" w:type="pct"/>
          </w:tcPr>
          <w:p w14:paraId="3946BAD0" w14:textId="17BDA1C5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0 (0.68, 1.20)</w:t>
            </w:r>
          </w:p>
        </w:tc>
        <w:tc>
          <w:tcPr>
            <w:tcW w:w="733" w:type="pct"/>
          </w:tcPr>
          <w:p w14:paraId="697984D1" w14:textId="4570F1BB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8 (0.63, 1.24)</w:t>
            </w:r>
          </w:p>
        </w:tc>
        <w:tc>
          <w:tcPr>
            <w:tcW w:w="733" w:type="pct"/>
          </w:tcPr>
          <w:p w14:paraId="75E93C29" w14:textId="0153079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2 (0.63, 1.06)</w:t>
            </w:r>
          </w:p>
        </w:tc>
      </w:tr>
      <w:tr w:rsidR="008F16A0" w:rsidRPr="008F16A0" w14:paraId="61B29C7B" w14:textId="77777777" w:rsidTr="006551C3">
        <w:tc>
          <w:tcPr>
            <w:tcW w:w="746" w:type="pct"/>
          </w:tcPr>
          <w:p w14:paraId="4FCCF666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Northern</w:t>
            </w:r>
          </w:p>
        </w:tc>
        <w:tc>
          <w:tcPr>
            <w:tcW w:w="588" w:type="pct"/>
          </w:tcPr>
          <w:p w14:paraId="05159727" w14:textId="7A26BD77" w:rsidR="00FF0D43" w:rsidRPr="008F16A0" w:rsidRDefault="00811E3E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0</w:t>
            </w:r>
          </w:p>
        </w:tc>
        <w:tc>
          <w:tcPr>
            <w:tcW w:w="733" w:type="pct"/>
          </w:tcPr>
          <w:p w14:paraId="28545C75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476BAB34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0893B44C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25788940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1C361439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57DC5F05" w14:textId="77777777" w:rsidTr="006551C3">
        <w:tc>
          <w:tcPr>
            <w:tcW w:w="746" w:type="pct"/>
          </w:tcPr>
          <w:p w14:paraId="1C2A095B" w14:textId="5BAC29B1" w:rsidR="00FF0D43" w:rsidRPr="008F16A0" w:rsidRDefault="00FF0D43" w:rsidP="00ED7E5A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13B5A667" w14:textId="77777777" w:rsidR="00FF0D43" w:rsidRPr="008F16A0" w:rsidRDefault="00FF0D43" w:rsidP="00ED7E5A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3ABD75B1" w14:textId="77777777" w:rsidR="00FF0D43" w:rsidRPr="008F16A0" w:rsidRDefault="00FF0D43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4 (0.88, 1.24)</w:t>
            </w:r>
          </w:p>
        </w:tc>
        <w:tc>
          <w:tcPr>
            <w:tcW w:w="733" w:type="pct"/>
          </w:tcPr>
          <w:p w14:paraId="1158CA97" w14:textId="5E4097D7" w:rsidR="00FF0D43" w:rsidRPr="008F16A0" w:rsidRDefault="00DD7944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0 (0.64, 1.89)</w:t>
            </w:r>
          </w:p>
        </w:tc>
        <w:tc>
          <w:tcPr>
            <w:tcW w:w="733" w:type="pct"/>
          </w:tcPr>
          <w:p w14:paraId="1660BAAE" w14:textId="1A539926" w:rsidR="00FF0D43" w:rsidRPr="008F16A0" w:rsidRDefault="008A0100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45 (1.05, 2.03)</w:t>
            </w:r>
          </w:p>
        </w:tc>
        <w:tc>
          <w:tcPr>
            <w:tcW w:w="733" w:type="pct"/>
          </w:tcPr>
          <w:p w14:paraId="17E6650D" w14:textId="75836838" w:rsidR="00FF0D43" w:rsidRPr="008F16A0" w:rsidRDefault="00ED56CF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76, 1.81)</w:t>
            </w:r>
          </w:p>
        </w:tc>
        <w:tc>
          <w:tcPr>
            <w:tcW w:w="733" w:type="pct"/>
          </w:tcPr>
          <w:p w14:paraId="7CBF7444" w14:textId="6FE42D8E" w:rsidR="00FF0D43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1 (0.35, 1.48)</w:t>
            </w:r>
          </w:p>
        </w:tc>
      </w:tr>
      <w:tr w:rsidR="008F16A0" w:rsidRPr="008F16A0" w14:paraId="230472E3" w14:textId="77777777" w:rsidTr="006551C3">
        <w:tc>
          <w:tcPr>
            <w:tcW w:w="746" w:type="pct"/>
          </w:tcPr>
          <w:p w14:paraId="3C3628A5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04C21604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24D3434A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4 (0.88, 1.24)</w:t>
            </w:r>
          </w:p>
        </w:tc>
        <w:tc>
          <w:tcPr>
            <w:tcW w:w="733" w:type="pct"/>
          </w:tcPr>
          <w:p w14:paraId="57C92B53" w14:textId="2A459C0E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0 (0.64, 1.89)</w:t>
            </w:r>
          </w:p>
        </w:tc>
        <w:tc>
          <w:tcPr>
            <w:tcW w:w="733" w:type="pct"/>
          </w:tcPr>
          <w:p w14:paraId="5B8FE6E4" w14:textId="268C46B5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45 (1.05, 2.03)</w:t>
            </w:r>
          </w:p>
        </w:tc>
        <w:tc>
          <w:tcPr>
            <w:tcW w:w="733" w:type="pct"/>
          </w:tcPr>
          <w:p w14:paraId="3A99AD91" w14:textId="5A905C9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76, 1.81)</w:t>
            </w:r>
          </w:p>
        </w:tc>
        <w:tc>
          <w:tcPr>
            <w:tcW w:w="733" w:type="pct"/>
          </w:tcPr>
          <w:p w14:paraId="34A46D5E" w14:textId="23764B2A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1 (0.35, 1.48)</w:t>
            </w:r>
          </w:p>
        </w:tc>
      </w:tr>
      <w:tr w:rsidR="008F16A0" w:rsidRPr="008F16A0" w14:paraId="082F1AFF" w14:textId="77777777" w:rsidTr="006551C3">
        <w:tc>
          <w:tcPr>
            <w:tcW w:w="746" w:type="pct"/>
          </w:tcPr>
          <w:p w14:paraId="7CB829BB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4025DEC6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07E024E1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4 (0.88, 1.24)</w:t>
            </w:r>
          </w:p>
        </w:tc>
        <w:tc>
          <w:tcPr>
            <w:tcW w:w="733" w:type="pct"/>
          </w:tcPr>
          <w:p w14:paraId="3CF38223" w14:textId="4B807E08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0 (0.64, 1.89)</w:t>
            </w:r>
          </w:p>
        </w:tc>
        <w:tc>
          <w:tcPr>
            <w:tcW w:w="733" w:type="pct"/>
          </w:tcPr>
          <w:p w14:paraId="64D44D9B" w14:textId="6E8144E6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45 (1.05, 2.03)</w:t>
            </w:r>
          </w:p>
        </w:tc>
        <w:tc>
          <w:tcPr>
            <w:tcW w:w="733" w:type="pct"/>
          </w:tcPr>
          <w:p w14:paraId="3FB22BCB" w14:textId="6F3CFC59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76, 1.81)</w:t>
            </w:r>
          </w:p>
        </w:tc>
        <w:tc>
          <w:tcPr>
            <w:tcW w:w="733" w:type="pct"/>
          </w:tcPr>
          <w:p w14:paraId="3146E795" w14:textId="0C2E61A1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1 (0.35, 1.48)</w:t>
            </w:r>
          </w:p>
        </w:tc>
      </w:tr>
      <w:tr w:rsidR="008F16A0" w:rsidRPr="008F16A0" w14:paraId="7D89C47C" w14:textId="77777777" w:rsidTr="006551C3">
        <w:tc>
          <w:tcPr>
            <w:tcW w:w="746" w:type="pct"/>
          </w:tcPr>
          <w:p w14:paraId="1301F6C1" w14:textId="77777777" w:rsidR="00811E3E" w:rsidRPr="008F16A0" w:rsidRDefault="00811E3E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4D6401B6" w14:textId="1BEB9F4F" w:rsidR="00811E3E" w:rsidRPr="008F16A0" w:rsidRDefault="00811E3E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2021</w:t>
            </w:r>
          </w:p>
        </w:tc>
        <w:tc>
          <w:tcPr>
            <w:tcW w:w="733" w:type="pct"/>
          </w:tcPr>
          <w:p w14:paraId="10A2746B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4358E36B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441962B4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1CEC5D46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733" w:type="pct"/>
          </w:tcPr>
          <w:p w14:paraId="32C2FDA7" w14:textId="77777777" w:rsidR="00811E3E" w:rsidRPr="008F16A0" w:rsidRDefault="00811E3E" w:rsidP="00651FFD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18BEF4F0" w14:textId="77777777" w:rsidTr="006551C3">
        <w:tc>
          <w:tcPr>
            <w:tcW w:w="746" w:type="pct"/>
          </w:tcPr>
          <w:p w14:paraId="122B5047" w14:textId="76C851F3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22B36AA5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an-Mar</w:t>
            </w:r>
          </w:p>
        </w:tc>
        <w:tc>
          <w:tcPr>
            <w:tcW w:w="733" w:type="pct"/>
          </w:tcPr>
          <w:p w14:paraId="580EEDEB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4 (0.88, 1.24)</w:t>
            </w:r>
          </w:p>
        </w:tc>
        <w:tc>
          <w:tcPr>
            <w:tcW w:w="733" w:type="pct"/>
          </w:tcPr>
          <w:p w14:paraId="4FCA3021" w14:textId="1B6FD48C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0 (0.64, 1.89)</w:t>
            </w:r>
          </w:p>
        </w:tc>
        <w:tc>
          <w:tcPr>
            <w:tcW w:w="733" w:type="pct"/>
          </w:tcPr>
          <w:p w14:paraId="1AA54113" w14:textId="7E9DABDD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7 (0.73, 1.56)</w:t>
            </w:r>
          </w:p>
        </w:tc>
        <w:tc>
          <w:tcPr>
            <w:tcW w:w="733" w:type="pct"/>
          </w:tcPr>
          <w:p w14:paraId="50BE3CA2" w14:textId="11A9C6F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76, 1.81)</w:t>
            </w:r>
          </w:p>
        </w:tc>
        <w:tc>
          <w:tcPr>
            <w:tcW w:w="733" w:type="pct"/>
          </w:tcPr>
          <w:p w14:paraId="2D28FEAD" w14:textId="6A640905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1 (0.35, 1.48)</w:t>
            </w:r>
          </w:p>
        </w:tc>
      </w:tr>
      <w:tr w:rsidR="008F16A0" w:rsidRPr="008F16A0" w14:paraId="2D541B18" w14:textId="77777777" w:rsidTr="006551C3">
        <w:tc>
          <w:tcPr>
            <w:tcW w:w="746" w:type="pct"/>
          </w:tcPr>
          <w:p w14:paraId="70C7569A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2A5253B9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pr-Jun</w:t>
            </w:r>
          </w:p>
        </w:tc>
        <w:tc>
          <w:tcPr>
            <w:tcW w:w="733" w:type="pct"/>
          </w:tcPr>
          <w:p w14:paraId="3362AAC3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4 (0.88, 1.24)</w:t>
            </w:r>
          </w:p>
        </w:tc>
        <w:tc>
          <w:tcPr>
            <w:tcW w:w="733" w:type="pct"/>
          </w:tcPr>
          <w:p w14:paraId="6B3DCA69" w14:textId="2C39B7F5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0 (0.64, 1.89)</w:t>
            </w:r>
          </w:p>
        </w:tc>
        <w:tc>
          <w:tcPr>
            <w:tcW w:w="733" w:type="pct"/>
          </w:tcPr>
          <w:p w14:paraId="3C8B1A9A" w14:textId="0DE53423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7 (0.73, 1.56)</w:t>
            </w:r>
          </w:p>
        </w:tc>
        <w:tc>
          <w:tcPr>
            <w:tcW w:w="733" w:type="pct"/>
          </w:tcPr>
          <w:p w14:paraId="3F88548C" w14:textId="3942A31C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76, 1.81)</w:t>
            </w:r>
          </w:p>
        </w:tc>
        <w:tc>
          <w:tcPr>
            <w:tcW w:w="733" w:type="pct"/>
          </w:tcPr>
          <w:p w14:paraId="6C204716" w14:textId="1ABAF31D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1 (0.35, 1.48)</w:t>
            </w:r>
          </w:p>
        </w:tc>
      </w:tr>
      <w:tr w:rsidR="008F16A0" w:rsidRPr="008F16A0" w14:paraId="43425D94" w14:textId="77777777" w:rsidTr="006551C3">
        <w:tc>
          <w:tcPr>
            <w:tcW w:w="746" w:type="pct"/>
          </w:tcPr>
          <w:p w14:paraId="0EA02430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30990F51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Jul-Sep</w:t>
            </w:r>
          </w:p>
        </w:tc>
        <w:tc>
          <w:tcPr>
            <w:tcW w:w="733" w:type="pct"/>
          </w:tcPr>
          <w:p w14:paraId="7AED7402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4 (0.88, 1.24)</w:t>
            </w:r>
          </w:p>
        </w:tc>
        <w:tc>
          <w:tcPr>
            <w:tcW w:w="733" w:type="pct"/>
          </w:tcPr>
          <w:p w14:paraId="02886BEA" w14:textId="3D52F53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0 (0.64, 1.89)</w:t>
            </w:r>
          </w:p>
        </w:tc>
        <w:tc>
          <w:tcPr>
            <w:tcW w:w="733" w:type="pct"/>
          </w:tcPr>
          <w:p w14:paraId="46A094CC" w14:textId="2D0DC914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7 (0.73, 1.56)</w:t>
            </w:r>
          </w:p>
        </w:tc>
        <w:tc>
          <w:tcPr>
            <w:tcW w:w="733" w:type="pct"/>
          </w:tcPr>
          <w:p w14:paraId="19793712" w14:textId="4C78378C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76, 1.81)</w:t>
            </w:r>
          </w:p>
        </w:tc>
        <w:tc>
          <w:tcPr>
            <w:tcW w:w="733" w:type="pct"/>
          </w:tcPr>
          <w:p w14:paraId="5A4279AA" w14:textId="110D6166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1 (0.35, 1.48)</w:t>
            </w:r>
          </w:p>
        </w:tc>
      </w:tr>
      <w:tr w:rsidR="008F16A0" w:rsidRPr="008F16A0" w14:paraId="11C7DC0B" w14:textId="77777777" w:rsidTr="006551C3">
        <w:tc>
          <w:tcPr>
            <w:tcW w:w="746" w:type="pct"/>
          </w:tcPr>
          <w:p w14:paraId="640CC30A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58A35363" w14:textId="77777777" w:rsidR="00F56431" w:rsidRPr="008F16A0" w:rsidRDefault="00F56431" w:rsidP="00F5643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Oct-Dec</w:t>
            </w:r>
          </w:p>
        </w:tc>
        <w:tc>
          <w:tcPr>
            <w:tcW w:w="733" w:type="pct"/>
          </w:tcPr>
          <w:p w14:paraId="0CC2E75E" w14:textId="77777777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4 (0.88, 1.24)</w:t>
            </w:r>
          </w:p>
        </w:tc>
        <w:tc>
          <w:tcPr>
            <w:tcW w:w="733" w:type="pct"/>
          </w:tcPr>
          <w:p w14:paraId="2C32B1EE" w14:textId="32961633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0 (0.64, 1.89)</w:t>
            </w:r>
          </w:p>
        </w:tc>
        <w:tc>
          <w:tcPr>
            <w:tcW w:w="733" w:type="pct"/>
          </w:tcPr>
          <w:p w14:paraId="2FE0B474" w14:textId="04E7DE1C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7 (0.73, 1.56)</w:t>
            </w:r>
          </w:p>
        </w:tc>
        <w:tc>
          <w:tcPr>
            <w:tcW w:w="733" w:type="pct"/>
          </w:tcPr>
          <w:p w14:paraId="5A779A6F" w14:textId="3AF7CF8D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7 (0.76, 1.81)</w:t>
            </w:r>
          </w:p>
        </w:tc>
        <w:tc>
          <w:tcPr>
            <w:tcW w:w="733" w:type="pct"/>
          </w:tcPr>
          <w:p w14:paraId="396C7B6D" w14:textId="495E52EE" w:rsidR="00F56431" w:rsidRPr="008F16A0" w:rsidRDefault="00F56431" w:rsidP="00651FFD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1 (0.35, 1.48)</w:t>
            </w:r>
          </w:p>
        </w:tc>
      </w:tr>
    </w:tbl>
    <w:p w14:paraId="3A8C00BD" w14:textId="77777777" w:rsidR="005A4F84" w:rsidRPr="008F16A0" w:rsidRDefault="005A4F84" w:rsidP="00FF0D43">
      <w:pPr>
        <w:adjustRightInd w:val="0"/>
        <w:snapToGrid w:val="0"/>
        <w:spacing w:after="0" w:line="360" w:lineRule="auto"/>
        <w:ind w:right="432"/>
        <w:rPr>
          <w:rFonts w:ascii="Times New Roman" w:eastAsia="Times New Roman" w:hAnsi="Times New Roman" w:cs="Times New Roman"/>
          <w:lang w:eastAsia="de-DE" w:bidi="en-US"/>
        </w:rPr>
      </w:pPr>
    </w:p>
    <w:p w14:paraId="3B514480" w14:textId="51621352" w:rsidR="00FF0D43" w:rsidRPr="008F16A0" w:rsidRDefault="00FF0D43" w:rsidP="00FF0D43">
      <w:pPr>
        <w:adjustRightInd w:val="0"/>
        <w:snapToGrid w:val="0"/>
        <w:spacing w:after="0" w:line="360" w:lineRule="auto"/>
        <w:ind w:right="432"/>
        <w:rPr>
          <w:rFonts w:ascii="Times New Roman" w:eastAsia="Times New Roman" w:hAnsi="Times New Roman" w:cs="Times New Roman"/>
          <w:lang w:eastAsia="de-DE" w:bidi="en-US"/>
        </w:rPr>
      </w:pPr>
      <w:r w:rsidRPr="008F16A0">
        <w:rPr>
          <w:rFonts w:ascii="Times New Roman" w:eastAsia="Times New Roman" w:hAnsi="Times New Roman" w:cs="Times New Roman"/>
          <w:lang w:eastAsia="de-DE" w:bidi="en-US"/>
        </w:rPr>
        <w:t>Abbreviations: CI, confidence interval</w:t>
      </w:r>
    </w:p>
    <w:p w14:paraId="37BDA650" w14:textId="77777777" w:rsidR="00FF0D43" w:rsidRPr="008F16A0" w:rsidRDefault="00FF0D43" w:rsidP="00FF0D43">
      <w:pPr>
        <w:adjustRightInd w:val="0"/>
        <w:snapToGrid w:val="0"/>
        <w:spacing w:after="0" w:line="360" w:lineRule="auto"/>
        <w:ind w:right="432"/>
        <w:rPr>
          <w:rFonts w:ascii="Times New Roman" w:eastAsia="Times New Roman" w:hAnsi="Times New Roman" w:cs="Times New Roman"/>
          <w:lang w:eastAsia="de-DE" w:bidi="en-US"/>
        </w:rPr>
      </w:pPr>
    </w:p>
    <w:p w14:paraId="01A20D4E" w14:textId="77777777" w:rsidR="00FF0D43" w:rsidRPr="008F16A0" w:rsidRDefault="00FF0D43" w:rsidP="00FF0D43">
      <w:pPr>
        <w:adjustRightInd w:val="0"/>
        <w:snapToGrid w:val="0"/>
        <w:spacing w:after="0" w:line="360" w:lineRule="auto"/>
        <w:ind w:right="432"/>
        <w:rPr>
          <w:rFonts w:ascii="Times New Roman" w:eastAsia="Times New Roman" w:hAnsi="Times New Roman" w:cs="Times New Roman"/>
          <w:lang w:eastAsia="de-DE" w:bidi="en-US"/>
        </w:rPr>
      </w:pPr>
    </w:p>
    <w:bookmarkEnd w:id="3"/>
    <w:p w14:paraId="3B623907" w14:textId="77777777" w:rsidR="003803D4" w:rsidRPr="008F16A0" w:rsidRDefault="003803D4">
      <w:pPr>
        <w:spacing w:after="160" w:line="259" w:lineRule="auto"/>
        <w:rPr>
          <w:rFonts w:ascii="Times New Roman" w:eastAsia="Times New Roman" w:hAnsi="Times New Roman" w:cs="Times New Roman"/>
          <w:b/>
          <w:lang w:eastAsia="de-DE" w:bidi="en-US"/>
        </w:rPr>
      </w:pPr>
      <w:r w:rsidRPr="008F16A0">
        <w:rPr>
          <w:rFonts w:ascii="Times New Roman" w:eastAsia="Times New Roman" w:hAnsi="Times New Roman" w:cs="Times New Roman"/>
          <w:b/>
          <w:lang w:eastAsia="de-DE" w:bidi="en-US"/>
        </w:rPr>
        <w:br w:type="page"/>
      </w:r>
    </w:p>
    <w:p w14:paraId="40E50C54" w14:textId="146FC396" w:rsidR="00FF0D43" w:rsidRPr="008F16A0" w:rsidRDefault="00FF0D43" w:rsidP="00FF0D43">
      <w:pPr>
        <w:adjustRightInd w:val="0"/>
        <w:snapToGrid w:val="0"/>
        <w:spacing w:before="240" w:after="120" w:line="360" w:lineRule="auto"/>
        <w:ind w:right="425"/>
        <w:rPr>
          <w:rFonts w:ascii="Times New Roman" w:eastAsia="Times New Roman" w:hAnsi="Times New Roman" w:cs="Times New Roman"/>
          <w:b/>
          <w:lang w:eastAsia="de-DE" w:bidi="en-US"/>
        </w:rPr>
      </w:pPr>
      <w:r w:rsidRPr="008F16A0">
        <w:rPr>
          <w:rFonts w:ascii="Times New Roman" w:eastAsia="Times New Roman" w:hAnsi="Times New Roman" w:cs="Times New Roman"/>
          <w:b/>
          <w:lang w:eastAsia="de-DE" w:bidi="en-US"/>
        </w:rPr>
        <w:lastRenderedPageBreak/>
        <w:t xml:space="preserve">Table </w:t>
      </w:r>
      <w:r w:rsidR="00391824" w:rsidRPr="008F16A0">
        <w:rPr>
          <w:rFonts w:ascii="Times New Roman" w:eastAsia="Times New Roman" w:hAnsi="Times New Roman" w:cs="Times New Roman"/>
          <w:b/>
          <w:lang w:eastAsia="de-DE" w:bidi="en-US"/>
        </w:rPr>
        <w:t>3</w:t>
      </w:r>
      <w:r w:rsidRPr="008F16A0">
        <w:rPr>
          <w:rFonts w:ascii="Times New Roman" w:eastAsia="Times New Roman" w:hAnsi="Times New Roman" w:cs="Times New Roman"/>
          <w:b/>
          <w:lang w:eastAsia="de-DE" w:bidi="en-US"/>
        </w:rPr>
        <w:t xml:space="preserve">. Estimated cumulative fitted and </w:t>
      </w:r>
      <w:r w:rsidR="001C6B63" w:rsidRPr="008F16A0">
        <w:rPr>
          <w:rFonts w:ascii="Times New Roman" w:eastAsia="Times New Roman" w:hAnsi="Times New Roman" w:cs="Times New Roman"/>
          <w:b/>
          <w:lang w:eastAsia="de-DE" w:bidi="en-US"/>
        </w:rPr>
        <w:t>counterfactual</w:t>
      </w:r>
      <w:r w:rsidRPr="008F16A0">
        <w:rPr>
          <w:rFonts w:ascii="Times New Roman" w:eastAsia="Times New Roman" w:hAnsi="Times New Roman" w:cs="Times New Roman"/>
          <w:b/>
          <w:lang w:eastAsia="de-DE" w:bidi="en-US"/>
        </w:rPr>
        <w:t xml:space="preserve"> number of cancer cases, difference, and percent difference by site and region </w:t>
      </w:r>
      <w:bookmarkStart w:id="4" w:name="_Hlk133328987"/>
      <w:r w:rsidRPr="008F16A0">
        <w:rPr>
          <w:rFonts w:ascii="Times New Roman" w:eastAsia="Times New Roman" w:hAnsi="Times New Roman" w:cs="Times New Roman"/>
          <w:b/>
          <w:lang w:eastAsia="de-DE" w:bidi="en-US"/>
        </w:rPr>
        <w:t>as of December 31, 2021</w:t>
      </w:r>
      <w:bookmarkEnd w:id="4"/>
    </w:p>
    <w:tbl>
      <w:tblPr>
        <w:tblStyle w:val="TableGrid"/>
        <w:tblW w:w="5073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1800"/>
        <w:gridCol w:w="1351"/>
        <w:gridCol w:w="2431"/>
        <w:gridCol w:w="2699"/>
        <w:gridCol w:w="2341"/>
        <w:gridCol w:w="2517"/>
      </w:tblGrid>
      <w:tr w:rsidR="008F16A0" w:rsidRPr="008F16A0" w14:paraId="5C453313" w14:textId="77777777" w:rsidTr="00136DBB">
        <w:tc>
          <w:tcPr>
            <w:tcW w:w="685" w:type="pct"/>
          </w:tcPr>
          <w:p w14:paraId="2E16C5B0" w14:textId="77777777" w:rsidR="00FF0D43" w:rsidRPr="008F16A0" w:rsidRDefault="00FF0D43" w:rsidP="001C6B63">
            <w:pPr>
              <w:pStyle w:val="NoSpacing"/>
              <w:rPr>
                <w:rFonts w:ascii="Times New Roman" w:hAnsi="Times New Roman"/>
                <w:b/>
              </w:rPr>
            </w:pPr>
            <w:bookmarkStart w:id="5" w:name="_Hlk133328820"/>
            <w:r w:rsidRPr="008F16A0">
              <w:rPr>
                <w:rFonts w:ascii="Times New Roman" w:hAnsi="Times New Roman"/>
                <w:b/>
              </w:rPr>
              <w:t>Region</w:t>
            </w:r>
          </w:p>
        </w:tc>
        <w:tc>
          <w:tcPr>
            <w:tcW w:w="514" w:type="pct"/>
          </w:tcPr>
          <w:p w14:paraId="3AAAC7B5" w14:textId="67BB43D1" w:rsidR="00FF0D43" w:rsidRPr="008F16A0" w:rsidRDefault="00811E3E" w:rsidP="001C6B63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</w:rPr>
              <w:t>Cancer site</w:t>
            </w:r>
          </w:p>
        </w:tc>
        <w:tc>
          <w:tcPr>
            <w:tcW w:w="925" w:type="pct"/>
          </w:tcPr>
          <w:p w14:paraId="44BC2B44" w14:textId="04604BB9" w:rsidR="00FF0D43" w:rsidRPr="008F16A0" w:rsidRDefault="00324DFB" w:rsidP="006551C3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Cumulative f</w:t>
            </w:r>
            <w:r w:rsidR="00FF0D43" w:rsidRPr="008F16A0">
              <w:rPr>
                <w:rFonts w:ascii="Times New Roman" w:hAnsi="Times New Roman"/>
                <w:b/>
              </w:rPr>
              <w:t>itted cancer cases (n)</w:t>
            </w:r>
          </w:p>
        </w:tc>
        <w:tc>
          <w:tcPr>
            <w:tcW w:w="1027" w:type="pct"/>
          </w:tcPr>
          <w:p w14:paraId="01D4B89B" w14:textId="1010BFE7" w:rsidR="00FF0D43" w:rsidRPr="008F16A0" w:rsidRDefault="00324DFB" w:rsidP="006551C3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Cumulative c</w:t>
            </w:r>
            <w:r w:rsidR="001C6B63" w:rsidRPr="008F16A0">
              <w:rPr>
                <w:rFonts w:ascii="Times New Roman" w:hAnsi="Times New Roman"/>
                <w:b/>
              </w:rPr>
              <w:t>ounterfactual</w:t>
            </w:r>
            <w:r w:rsidR="00FF0D43" w:rsidRPr="008F16A0">
              <w:rPr>
                <w:rFonts w:ascii="Times New Roman" w:hAnsi="Times New Roman"/>
                <w:b/>
              </w:rPr>
              <w:t xml:space="preserve"> cancer cases (n)</w:t>
            </w:r>
          </w:p>
        </w:tc>
        <w:tc>
          <w:tcPr>
            <w:tcW w:w="891" w:type="pct"/>
          </w:tcPr>
          <w:p w14:paraId="58BAD12C" w14:textId="77777777" w:rsidR="00FF0D43" w:rsidRPr="008F16A0" w:rsidRDefault="00FF0D43" w:rsidP="006551C3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Cumulative difference</w:t>
            </w:r>
          </w:p>
        </w:tc>
        <w:tc>
          <w:tcPr>
            <w:tcW w:w="959" w:type="pct"/>
          </w:tcPr>
          <w:p w14:paraId="11F76E0A" w14:textId="77777777" w:rsidR="00FF0D43" w:rsidRPr="008F16A0" w:rsidRDefault="00FF0D43" w:rsidP="006551C3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Percent cumulative difference* (95% CI)</w:t>
            </w:r>
          </w:p>
        </w:tc>
      </w:tr>
      <w:tr w:rsidR="008F16A0" w:rsidRPr="008F16A0" w14:paraId="4C71077A" w14:textId="77777777" w:rsidTr="00136DBB">
        <w:tc>
          <w:tcPr>
            <w:tcW w:w="685" w:type="pct"/>
          </w:tcPr>
          <w:p w14:paraId="65C537A4" w14:textId="77777777" w:rsidR="00EA2D9D" w:rsidRPr="008F16A0" w:rsidRDefault="00EA2D9D" w:rsidP="00EA2D9D">
            <w:pPr>
              <w:pStyle w:val="NoSpacing"/>
              <w:rPr>
                <w:rFonts w:ascii="Times New Roman" w:hAnsi="Times New Roman"/>
                <w:b/>
                <w:bCs/>
              </w:rPr>
            </w:pPr>
            <w:bookmarkStart w:id="6" w:name="_Hlk123814732"/>
            <w:r w:rsidRPr="008F16A0">
              <w:rPr>
                <w:rFonts w:ascii="Times New Roman" w:hAnsi="Times New Roman"/>
                <w:b/>
                <w:bCs/>
              </w:rPr>
              <w:t>Manitoba</w:t>
            </w:r>
          </w:p>
        </w:tc>
        <w:tc>
          <w:tcPr>
            <w:tcW w:w="514" w:type="pct"/>
          </w:tcPr>
          <w:p w14:paraId="59F48351" w14:textId="599A35A1" w:rsidR="00EA2D9D" w:rsidRPr="008F16A0" w:rsidRDefault="00811E3E" w:rsidP="00EA2D9D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ll</w:t>
            </w:r>
          </w:p>
        </w:tc>
        <w:tc>
          <w:tcPr>
            <w:tcW w:w="925" w:type="pct"/>
          </w:tcPr>
          <w:p w14:paraId="145E941E" w14:textId="72CE8E79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2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457</w:t>
            </w:r>
          </w:p>
        </w:tc>
        <w:tc>
          <w:tcPr>
            <w:tcW w:w="1027" w:type="pct"/>
          </w:tcPr>
          <w:p w14:paraId="0B6506A3" w14:textId="0E1C412B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3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200</w:t>
            </w:r>
          </w:p>
        </w:tc>
        <w:tc>
          <w:tcPr>
            <w:tcW w:w="891" w:type="pct"/>
          </w:tcPr>
          <w:p w14:paraId="3DBC567C" w14:textId="6A29D690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742</w:t>
            </w:r>
          </w:p>
        </w:tc>
        <w:tc>
          <w:tcPr>
            <w:tcW w:w="959" w:type="pct"/>
          </w:tcPr>
          <w:p w14:paraId="7D4EA085" w14:textId="5AF9B0EA" w:rsidR="00EA2D9D" w:rsidRPr="008F16A0" w:rsidRDefault="00EA2D9D" w:rsidP="006551C3">
            <w:pPr>
              <w:pStyle w:val="NoSpacing"/>
              <w:tabs>
                <w:tab w:val="center" w:pos="933"/>
              </w:tabs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5.6</w:t>
            </w:r>
            <w:r w:rsidR="00151457" w:rsidRPr="008F16A0">
              <w:rPr>
                <w:rFonts w:ascii="Times New Roman" w:hAnsi="Times New Roman"/>
              </w:rPr>
              <w:t xml:space="preserve"> (-9.2, -1.2)</w:t>
            </w:r>
          </w:p>
        </w:tc>
      </w:tr>
      <w:tr w:rsidR="008F16A0" w:rsidRPr="008F16A0" w14:paraId="7D84AAB2" w14:textId="77777777" w:rsidTr="00136DBB">
        <w:tc>
          <w:tcPr>
            <w:tcW w:w="685" w:type="pct"/>
          </w:tcPr>
          <w:p w14:paraId="2738A239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42B42273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Breast</w:t>
            </w:r>
          </w:p>
        </w:tc>
        <w:tc>
          <w:tcPr>
            <w:tcW w:w="925" w:type="pct"/>
          </w:tcPr>
          <w:p w14:paraId="139A6308" w14:textId="793CA25A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660</w:t>
            </w:r>
          </w:p>
        </w:tc>
        <w:tc>
          <w:tcPr>
            <w:tcW w:w="1027" w:type="pct"/>
          </w:tcPr>
          <w:p w14:paraId="24D5E7CD" w14:textId="6CFCC7DD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925</w:t>
            </w:r>
          </w:p>
        </w:tc>
        <w:tc>
          <w:tcPr>
            <w:tcW w:w="891" w:type="pct"/>
          </w:tcPr>
          <w:p w14:paraId="3D2A584C" w14:textId="67683E91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266</w:t>
            </w:r>
          </w:p>
        </w:tc>
        <w:tc>
          <w:tcPr>
            <w:tcW w:w="959" w:type="pct"/>
          </w:tcPr>
          <w:p w14:paraId="1C8A37A0" w14:textId="4A31B699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13.8 (-19.6, -7.8)</w:t>
            </w:r>
          </w:p>
        </w:tc>
      </w:tr>
      <w:tr w:rsidR="008F16A0" w:rsidRPr="008F16A0" w14:paraId="41A36197" w14:textId="77777777" w:rsidTr="00136DBB">
        <w:tc>
          <w:tcPr>
            <w:tcW w:w="685" w:type="pct"/>
          </w:tcPr>
          <w:p w14:paraId="659569FE" w14:textId="77777777" w:rsidR="00D24E98" w:rsidRPr="008F16A0" w:rsidRDefault="00D24E98" w:rsidP="00D24E9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301034E1" w14:textId="126BACDF" w:rsidR="00D24E98" w:rsidRPr="008F16A0" w:rsidRDefault="00D24E98" w:rsidP="00D24E9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Lung</w:t>
            </w:r>
          </w:p>
        </w:tc>
        <w:tc>
          <w:tcPr>
            <w:tcW w:w="925" w:type="pct"/>
          </w:tcPr>
          <w:p w14:paraId="78C95C06" w14:textId="262D5434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600</w:t>
            </w:r>
          </w:p>
        </w:tc>
        <w:tc>
          <w:tcPr>
            <w:tcW w:w="1027" w:type="pct"/>
          </w:tcPr>
          <w:p w14:paraId="5FDC4C89" w14:textId="388C60CC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730</w:t>
            </w:r>
          </w:p>
        </w:tc>
        <w:tc>
          <w:tcPr>
            <w:tcW w:w="891" w:type="pct"/>
          </w:tcPr>
          <w:p w14:paraId="21711570" w14:textId="6069B402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131</w:t>
            </w:r>
          </w:p>
        </w:tc>
        <w:tc>
          <w:tcPr>
            <w:tcW w:w="959" w:type="pct"/>
          </w:tcPr>
          <w:p w14:paraId="0A503239" w14:textId="47878300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7.6 (-14.7, -0.3)</w:t>
            </w:r>
          </w:p>
        </w:tc>
      </w:tr>
      <w:tr w:rsidR="008F16A0" w:rsidRPr="008F16A0" w14:paraId="7A9AC91A" w14:textId="77777777" w:rsidTr="00136DBB">
        <w:tc>
          <w:tcPr>
            <w:tcW w:w="685" w:type="pct"/>
          </w:tcPr>
          <w:p w14:paraId="33E3B021" w14:textId="77777777" w:rsidR="00E708F3" w:rsidRPr="008F16A0" w:rsidRDefault="00E708F3" w:rsidP="00E708F3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40E8A666" w14:textId="0BC10371" w:rsidR="00E708F3" w:rsidRPr="008F16A0" w:rsidRDefault="00E708F3" w:rsidP="00E708F3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Colorectal</w:t>
            </w:r>
          </w:p>
        </w:tc>
        <w:tc>
          <w:tcPr>
            <w:tcW w:w="925" w:type="pct"/>
          </w:tcPr>
          <w:p w14:paraId="38446AAD" w14:textId="34040BF5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466</w:t>
            </w:r>
          </w:p>
        </w:tc>
        <w:tc>
          <w:tcPr>
            <w:tcW w:w="1027" w:type="pct"/>
          </w:tcPr>
          <w:p w14:paraId="33BD3D99" w14:textId="7C6A4128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537</w:t>
            </w:r>
          </w:p>
        </w:tc>
        <w:tc>
          <w:tcPr>
            <w:tcW w:w="891" w:type="pct"/>
          </w:tcPr>
          <w:p w14:paraId="7DF0ECBF" w14:textId="5CDC9406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71</w:t>
            </w:r>
          </w:p>
        </w:tc>
        <w:tc>
          <w:tcPr>
            <w:tcW w:w="959" w:type="pct"/>
          </w:tcPr>
          <w:p w14:paraId="1EB7573F" w14:textId="7FC08C90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4.6 (-13.0, 4.2)</w:t>
            </w:r>
          </w:p>
        </w:tc>
      </w:tr>
      <w:tr w:rsidR="008F16A0" w:rsidRPr="008F16A0" w14:paraId="61BE0384" w14:textId="77777777" w:rsidTr="00136DBB">
        <w:tc>
          <w:tcPr>
            <w:tcW w:w="685" w:type="pct"/>
          </w:tcPr>
          <w:p w14:paraId="1F21D3A6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6FC13BAD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Prostate</w:t>
            </w:r>
          </w:p>
        </w:tc>
        <w:tc>
          <w:tcPr>
            <w:tcW w:w="925" w:type="pct"/>
          </w:tcPr>
          <w:p w14:paraId="631B5AC6" w14:textId="1A4B9145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674</w:t>
            </w:r>
          </w:p>
        </w:tc>
        <w:tc>
          <w:tcPr>
            <w:tcW w:w="1027" w:type="pct"/>
          </w:tcPr>
          <w:p w14:paraId="2B7652BF" w14:textId="13528D93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754</w:t>
            </w:r>
          </w:p>
        </w:tc>
        <w:tc>
          <w:tcPr>
            <w:tcW w:w="891" w:type="pct"/>
          </w:tcPr>
          <w:p w14:paraId="755123AE" w14:textId="58917595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80</w:t>
            </w:r>
          </w:p>
        </w:tc>
        <w:tc>
          <w:tcPr>
            <w:tcW w:w="959" w:type="pct"/>
          </w:tcPr>
          <w:p w14:paraId="44D2B030" w14:textId="4C05FC6E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4.6 (-17.9, 12.7)</w:t>
            </w:r>
          </w:p>
        </w:tc>
      </w:tr>
      <w:tr w:rsidR="008F16A0" w:rsidRPr="008F16A0" w14:paraId="5ADE83FD" w14:textId="77777777" w:rsidTr="00136DBB">
        <w:tc>
          <w:tcPr>
            <w:tcW w:w="685" w:type="pct"/>
          </w:tcPr>
          <w:p w14:paraId="327D0115" w14:textId="77777777" w:rsidR="00C21FDF" w:rsidRPr="008F16A0" w:rsidRDefault="00C21FDF" w:rsidP="00EA2D9D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009F47DE" w14:textId="77777777" w:rsidR="00C21FDF" w:rsidRPr="008F16A0" w:rsidRDefault="00C21FDF" w:rsidP="00EA2D9D">
            <w:pPr>
              <w:pStyle w:val="NoSpacing"/>
              <w:rPr>
                <w:rFonts w:ascii="Times New Roman" w:hAnsi="Times New Roman"/>
                <w:bCs/>
              </w:rPr>
            </w:pPr>
          </w:p>
        </w:tc>
        <w:tc>
          <w:tcPr>
            <w:tcW w:w="925" w:type="pct"/>
          </w:tcPr>
          <w:p w14:paraId="7994BCD4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27" w:type="pct"/>
          </w:tcPr>
          <w:p w14:paraId="5A1CFF29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891" w:type="pct"/>
          </w:tcPr>
          <w:p w14:paraId="2575ADB9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959" w:type="pct"/>
          </w:tcPr>
          <w:p w14:paraId="2E966647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bookmarkEnd w:id="6"/>
      <w:tr w:rsidR="008F16A0" w:rsidRPr="008F16A0" w14:paraId="424D00C6" w14:textId="77777777" w:rsidTr="00136DBB">
        <w:tc>
          <w:tcPr>
            <w:tcW w:w="685" w:type="pct"/>
          </w:tcPr>
          <w:p w14:paraId="5199D63D" w14:textId="77777777" w:rsidR="00EA2D9D" w:rsidRPr="008F16A0" w:rsidRDefault="00EA2D9D" w:rsidP="00EA2D9D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Winnipeg</w:t>
            </w:r>
          </w:p>
        </w:tc>
        <w:tc>
          <w:tcPr>
            <w:tcW w:w="514" w:type="pct"/>
          </w:tcPr>
          <w:p w14:paraId="15BCC299" w14:textId="6FB7A4B8" w:rsidR="00EA2D9D" w:rsidRPr="008F16A0" w:rsidRDefault="00811E3E" w:rsidP="00EA2D9D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ll</w:t>
            </w:r>
          </w:p>
        </w:tc>
        <w:tc>
          <w:tcPr>
            <w:tcW w:w="925" w:type="pct"/>
          </w:tcPr>
          <w:p w14:paraId="0582124C" w14:textId="6010C0AF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7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192</w:t>
            </w:r>
          </w:p>
        </w:tc>
        <w:tc>
          <w:tcPr>
            <w:tcW w:w="1027" w:type="pct"/>
          </w:tcPr>
          <w:p w14:paraId="6A048F40" w14:textId="610E058F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7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539</w:t>
            </w:r>
          </w:p>
        </w:tc>
        <w:tc>
          <w:tcPr>
            <w:tcW w:w="891" w:type="pct"/>
          </w:tcPr>
          <w:p w14:paraId="4BF87971" w14:textId="70D36208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347</w:t>
            </w:r>
          </w:p>
        </w:tc>
        <w:tc>
          <w:tcPr>
            <w:tcW w:w="959" w:type="pct"/>
          </w:tcPr>
          <w:p w14:paraId="1657D32C" w14:textId="7DF439AD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4.6</w:t>
            </w:r>
            <w:r w:rsidR="00151457" w:rsidRPr="008F16A0">
              <w:rPr>
                <w:rFonts w:ascii="Times New Roman" w:hAnsi="Times New Roman"/>
              </w:rPr>
              <w:t xml:space="preserve"> (-8.0, -1.4)</w:t>
            </w:r>
          </w:p>
        </w:tc>
      </w:tr>
      <w:tr w:rsidR="008F16A0" w:rsidRPr="008F16A0" w14:paraId="2AC47F66" w14:textId="77777777" w:rsidTr="00136DBB">
        <w:tc>
          <w:tcPr>
            <w:tcW w:w="685" w:type="pct"/>
          </w:tcPr>
          <w:p w14:paraId="1F2371D7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2DD30AA4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Breast</w:t>
            </w:r>
          </w:p>
        </w:tc>
        <w:tc>
          <w:tcPr>
            <w:tcW w:w="925" w:type="pct"/>
          </w:tcPr>
          <w:p w14:paraId="144BFEA3" w14:textId="7DBCD163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008</w:t>
            </w:r>
          </w:p>
        </w:tc>
        <w:tc>
          <w:tcPr>
            <w:tcW w:w="1027" w:type="pct"/>
          </w:tcPr>
          <w:p w14:paraId="42746A83" w14:textId="71F831E3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096</w:t>
            </w:r>
          </w:p>
        </w:tc>
        <w:tc>
          <w:tcPr>
            <w:tcW w:w="891" w:type="pct"/>
          </w:tcPr>
          <w:p w14:paraId="0726FF61" w14:textId="04DBAEEE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88</w:t>
            </w:r>
          </w:p>
        </w:tc>
        <w:tc>
          <w:tcPr>
            <w:tcW w:w="959" w:type="pct"/>
          </w:tcPr>
          <w:p w14:paraId="7E1FF344" w14:textId="164B1831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8.0 (-17.2, 1.7)</w:t>
            </w:r>
          </w:p>
        </w:tc>
      </w:tr>
      <w:tr w:rsidR="008F16A0" w:rsidRPr="008F16A0" w14:paraId="6642E80D" w14:textId="77777777" w:rsidTr="00136DBB">
        <w:tc>
          <w:tcPr>
            <w:tcW w:w="685" w:type="pct"/>
          </w:tcPr>
          <w:p w14:paraId="4F584418" w14:textId="77777777" w:rsidR="00D24E98" w:rsidRPr="008F16A0" w:rsidRDefault="00D24E98" w:rsidP="00D24E9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083936F9" w14:textId="0BBEC777" w:rsidR="00D24E98" w:rsidRPr="008F16A0" w:rsidRDefault="00D24E98" w:rsidP="00D24E9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Lung</w:t>
            </w:r>
          </w:p>
        </w:tc>
        <w:tc>
          <w:tcPr>
            <w:tcW w:w="925" w:type="pct"/>
          </w:tcPr>
          <w:p w14:paraId="15FE914D" w14:textId="460293C3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930</w:t>
            </w:r>
          </w:p>
        </w:tc>
        <w:tc>
          <w:tcPr>
            <w:tcW w:w="1027" w:type="pct"/>
          </w:tcPr>
          <w:p w14:paraId="6218FC34" w14:textId="6BEB8271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984</w:t>
            </w:r>
          </w:p>
        </w:tc>
        <w:tc>
          <w:tcPr>
            <w:tcW w:w="891" w:type="pct"/>
          </w:tcPr>
          <w:p w14:paraId="739050CC" w14:textId="44F82AC0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54</w:t>
            </w:r>
          </w:p>
        </w:tc>
        <w:tc>
          <w:tcPr>
            <w:tcW w:w="959" w:type="pct"/>
          </w:tcPr>
          <w:p w14:paraId="02789042" w14:textId="59C1A688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5.5 (-14.8, 5.0)</w:t>
            </w:r>
          </w:p>
        </w:tc>
      </w:tr>
      <w:tr w:rsidR="008F16A0" w:rsidRPr="008F16A0" w14:paraId="4D8C53AD" w14:textId="77777777" w:rsidTr="00136DBB">
        <w:tc>
          <w:tcPr>
            <w:tcW w:w="685" w:type="pct"/>
          </w:tcPr>
          <w:p w14:paraId="2FCD1DC8" w14:textId="77777777" w:rsidR="00E708F3" w:rsidRPr="008F16A0" w:rsidRDefault="00E708F3" w:rsidP="00E708F3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6AFC5114" w14:textId="3C7F19AD" w:rsidR="00E708F3" w:rsidRPr="008F16A0" w:rsidRDefault="00E708F3" w:rsidP="00E708F3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Colorectal</w:t>
            </w:r>
          </w:p>
        </w:tc>
        <w:tc>
          <w:tcPr>
            <w:tcW w:w="925" w:type="pct"/>
          </w:tcPr>
          <w:p w14:paraId="6CBF5AC8" w14:textId="34A6CDE8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797</w:t>
            </w:r>
          </w:p>
        </w:tc>
        <w:tc>
          <w:tcPr>
            <w:tcW w:w="1027" w:type="pct"/>
          </w:tcPr>
          <w:p w14:paraId="040AA7DE" w14:textId="7E361279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845</w:t>
            </w:r>
          </w:p>
        </w:tc>
        <w:tc>
          <w:tcPr>
            <w:tcW w:w="891" w:type="pct"/>
          </w:tcPr>
          <w:p w14:paraId="27D690D8" w14:textId="7B6F99F3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48</w:t>
            </w:r>
          </w:p>
        </w:tc>
        <w:tc>
          <w:tcPr>
            <w:tcW w:w="959" w:type="pct"/>
          </w:tcPr>
          <w:p w14:paraId="6D7F73DA" w14:textId="6D7F8D7D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5.7 (-14.2, 3.6)</w:t>
            </w:r>
          </w:p>
        </w:tc>
      </w:tr>
      <w:tr w:rsidR="008F16A0" w:rsidRPr="008F16A0" w14:paraId="5ABCD774" w14:textId="77777777" w:rsidTr="00136DBB">
        <w:tc>
          <w:tcPr>
            <w:tcW w:w="685" w:type="pct"/>
          </w:tcPr>
          <w:p w14:paraId="1B72F9D4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24E6F5A9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Prostate</w:t>
            </w:r>
          </w:p>
        </w:tc>
        <w:tc>
          <w:tcPr>
            <w:tcW w:w="925" w:type="pct"/>
          </w:tcPr>
          <w:p w14:paraId="4B6B1E59" w14:textId="25162FA3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965</w:t>
            </w:r>
          </w:p>
        </w:tc>
        <w:tc>
          <w:tcPr>
            <w:tcW w:w="1027" w:type="pct"/>
          </w:tcPr>
          <w:p w14:paraId="677820E2" w14:textId="5F2E5076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970</w:t>
            </w:r>
          </w:p>
        </w:tc>
        <w:tc>
          <w:tcPr>
            <w:tcW w:w="891" w:type="pct"/>
          </w:tcPr>
          <w:p w14:paraId="0692752B" w14:textId="0ED1AD51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5</w:t>
            </w:r>
          </w:p>
        </w:tc>
        <w:tc>
          <w:tcPr>
            <w:tcW w:w="959" w:type="pct"/>
          </w:tcPr>
          <w:p w14:paraId="3BA597C9" w14:textId="4BC77FA5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0.5 (-21.4, 22.3)</w:t>
            </w:r>
          </w:p>
        </w:tc>
      </w:tr>
      <w:tr w:rsidR="008F16A0" w:rsidRPr="008F16A0" w14:paraId="2502B822" w14:textId="77777777" w:rsidTr="00136DBB">
        <w:tc>
          <w:tcPr>
            <w:tcW w:w="685" w:type="pct"/>
          </w:tcPr>
          <w:p w14:paraId="5609B98A" w14:textId="77777777" w:rsidR="00C21FDF" w:rsidRPr="008F16A0" w:rsidRDefault="00C21FDF" w:rsidP="00EA2D9D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4E1FB614" w14:textId="77777777" w:rsidR="00C21FDF" w:rsidRPr="008F16A0" w:rsidRDefault="00C21FDF" w:rsidP="00EA2D9D">
            <w:pPr>
              <w:pStyle w:val="NoSpacing"/>
              <w:rPr>
                <w:rFonts w:ascii="Times New Roman" w:hAnsi="Times New Roman"/>
                <w:bCs/>
              </w:rPr>
            </w:pPr>
          </w:p>
        </w:tc>
        <w:tc>
          <w:tcPr>
            <w:tcW w:w="925" w:type="pct"/>
          </w:tcPr>
          <w:p w14:paraId="3198FA07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27" w:type="pct"/>
          </w:tcPr>
          <w:p w14:paraId="54BCB370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891" w:type="pct"/>
          </w:tcPr>
          <w:p w14:paraId="663CA1CF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959" w:type="pct"/>
          </w:tcPr>
          <w:p w14:paraId="3F185F09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4DC49E94" w14:textId="77777777" w:rsidTr="00136DBB">
        <w:tc>
          <w:tcPr>
            <w:tcW w:w="685" w:type="pct"/>
          </w:tcPr>
          <w:p w14:paraId="19A26A64" w14:textId="77777777" w:rsidR="00EA2D9D" w:rsidRPr="008F16A0" w:rsidRDefault="00EA2D9D" w:rsidP="00EA2D9D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Prairie Mountain</w:t>
            </w:r>
          </w:p>
        </w:tc>
        <w:tc>
          <w:tcPr>
            <w:tcW w:w="514" w:type="pct"/>
          </w:tcPr>
          <w:p w14:paraId="06D82B5D" w14:textId="2AAE0E9B" w:rsidR="00EA2D9D" w:rsidRPr="008F16A0" w:rsidRDefault="00811E3E" w:rsidP="00EA2D9D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ll</w:t>
            </w:r>
          </w:p>
        </w:tc>
        <w:tc>
          <w:tcPr>
            <w:tcW w:w="925" w:type="pct"/>
          </w:tcPr>
          <w:p w14:paraId="2E0448A2" w14:textId="4FB9BEAC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705</w:t>
            </w:r>
          </w:p>
        </w:tc>
        <w:tc>
          <w:tcPr>
            <w:tcW w:w="1027" w:type="pct"/>
          </w:tcPr>
          <w:p w14:paraId="75632B04" w14:textId="599EC3BB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830</w:t>
            </w:r>
          </w:p>
        </w:tc>
        <w:tc>
          <w:tcPr>
            <w:tcW w:w="891" w:type="pct"/>
          </w:tcPr>
          <w:p w14:paraId="7876332F" w14:textId="50882BE8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125</w:t>
            </w:r>
          </w:p>
        </w:tc>
        <w:tc>
          <w:tcPr>
            <w:tcW w:w="959" w:type="pct"/>
          </w:tcPr>
          <w:p w14:paraId="6996804B" w14:textId="2AC92F50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6.9</w:t>
            </w:r>
            <w:r w:rsidR="00151457" w:rsidRPr="008F16A0">
              <w:rPr>
                <w:rFonts w:ascii="Times New Roman" w:hAnsi="Times New Roman"/>
              </w:rPr>
              <w:t xml:space="preserve"> (-14.8, 1.5)</w:t>
            </w:r>
          </w:p>
        </w:tc>
      </w:tr>
      <w:tr w:rsidR="008F16A0" w:rsidRPr="008F16A0" w14:paraId="48CFE885" w14:textId="77777777" w:rsidTr="00136DBB">
        <w:tc>
          <w:tcPr>
            <w:tcW w:w="685" w:type="pct"/>
          </w:tcPr>
          <w:p w14:paraId="0B046BBC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43A5C837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Breast</w:t>
            </w:r>
          </w:p>
        </w:tc>
        <w:tc>
          <w:tcPr>
            <w:tcW w:w="925" w:type="pct"/>
          </w:tcPr>
          <w:p w14:paraId="49FEB34E" w14:textId="7EC57937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89</w:t>
            </w:r>
          </w:p>
        </w:tc>
        <w:tc>
          <w:tcPr>
            <w:tcW w:w="1027" w:type="pct"/>
          </w:tcPr>
          <w:p w14:paraId="4B31A28F" w14:textId="78C82E76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81</w:t>
            </w:r>
          </w:p>
        </w:tc>
        <w:tc>
          <w:tcPr>
            <w:tcW w:w="891" w:type="pct"/>
          </w:tcPr>
          <w:p w14:paraId="4A361F04" w14:textId="32AB4BE5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92</w:t>
            </w:r>
          </w:p>
        </w:tc>
        <w:tc>
          <w:tcPr>
            <w:tcW w:w="959" w:type="pct"/>
          </w:tcPr>
          <w:p w14:paraId="1950B8D8" w14:textId="47119767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bookmarkStart w:id="7" w:name="_Hlk133416205"/>
            <w:r w:rsidRPr="008F16A0">
              <w:rPr>
                <w:rFonts w:ascii="Times New Roman" w:hAnsi="Times New Roman"/>
              </w:rPr>
              <w:t>-32.7 (-48.3, -14.6)</w:t>
            </w:r>
            <w:bookmarkEnd w:id="7"/>
          </w:p>
        </w:tc>
      </w:tr>
      <w:tr w:rsidR="008F16A0" w:rsidRPr="008F16A0" w14:paraId="3247E575" w14:textId="77777777" w:rsidTr="00136DBB">
        <w:tc>
          <w:tcPr>
            <w:tcW w:w="685" w:type="pct"/>
          </w:tcPr>
          <w:p w14:paraId="6B181D0A" w14:textId="77777777" w:rsidR="00D24E98" w:rsidRPr="008F16A0" w:rsidRDefault="00D24E98" w:rsidP="00D24E9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171F09F6" w14:textId="48DA986B" w:rsidR="00D24E98" w:rsidRPr="008F16A0" w:rsidRDefault="00D24E98" w:rsidP="00D24E9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Lung</w:t>
            </w:r>
          </w:p>
        </w:tc>
        <w:tc>
          <w:tcPr>
            <w:tcW w:w="925" w:type="pct"/>
          </w:tcPr>
          <w:p w14:paraId="1CCDE9A0" w14:textId="6104B8FA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26</w:t>
            </w:r>
          </w:p>
        </w:tc>
        <w:tc>
          <w:tcPr>
            <w:tcW w:w="1027" w:type="pct"/>
          </w:tcPr>
          <w:p w14:paraId="22886F00" w14:textId="0D394B6E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46</w:t>
            </w:r>
          </w:p>
        </w:tc>
        <w:tc>
          <w:tcPr>
            <w:tcW w:w="891" w:type="pct"/>
          </w:tcPr>
          <w:p w14:paraId="67171E9A" w14:textId="6A0F710F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20</w:t>
            </w:r>
          </w:p>
        </w:tc>
        <w:tc>
          <w:tcPr>
            <w:tcW w:w="959" w:type="pct"/>
          </w:tcPr>
          <w:p w14:paraId="7CFDDE59" w14:textId="2AC499D8" w:rsidR="00D24E98" w:rsidRPr="008F16A0" w:rsidRDefault="00D24E98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8.2</w:t>
            </w:r>
            <w:r w:rsidR="00900B16" w:rsidRPr="008F16A0">
              <w:rPr>
                <w:rFonts w:ascii="Times New Roman" w:hAnsi="Times New Roman"/>
              </w:rPr>
              <w:t xml:space="preserve"> (-26.4, 12.9)</w:t>
            </w:r>
          </w:p>
        </w:tc>
      </w:tr>
      <w:tr w:rsidR="008F16A0" w:rsidRPr="008F16A0" w14:paraId="127EDF7C" w14:textId="77777777" w:rsidTr="00136DBB">
        <w:tc>
          <w:tcPr>
            <w:tcW w:w="685" w:type="pct"/>
          </w:tcPr>
          <w:p w14:paraId="0B3A8D5A" w14:textId="77777777" w:rsidR="00E708F3" w:rsidRPr="008F16A0" w:rsidRDefault="00E708F3" w:rsidP="00E708F3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604D72FC" w14:textId="7ECCC4E9" w:rsidR="00E708F3" w:rsidRPr="008F16A0" w:rsidRDefault="00E708F3" w:rsidP="00E708F3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Colorectal</w:t>
            </w:r>
          </w:p>
        </w:tc>
        <w:tc>
          <w:tcPr>
            <w:tcW w:w="925" w:type="pct"/>
          </w:tcPr>
          <w:p w14:paraId="16411DB8" w14:textId="77225440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39</w:t>
            </w:r>
          </w:p>
        </w:tc>
        <w:tc>
          <w:tcPr>
            <w:tcW w:w="1027" w:type="pct"/>
          </w:tcPr>
          <w:p w14:paraId="5B1DCC19" w14:textId="7B070678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42</w:t>
            </w:r>
          </w:p>
        </w:tc>
        <w:tc>
          <w:tcPr>
            <w:tcW w:w="891" w:type="pct"/>
          </w:tcPr>
          <w:p w14:paraId="212BB406" w14:textId="57902719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3</w:t>
            </w:r>
          </w:p>
        </w:tc>
        <w:tc>
          <w:tcPr>
            <w:tcW w:w="959" w:type="pct"/>
          </w:tcPr>
          <w:p w14:paraId="24A614F6" w14:textId="51655A58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1.2 (-18.1, 17.4)</w:t>
            </w:r>
          </w:p>
        </w:tc>
      </w:tr>
      <w:tr w:rsidR="008F16A0" w:rsidRPr="008F16A0" w14:paraId="28B83635" w14:textId="77777777" w:rsidTr="00136DBB">
        <w:tc>
          <w:tcPr>
            <w:tcW w:w="685" w:type="pct"/>
          </w:tcPr>
          <w:p w14:paraId="285061C7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2EC3DEF1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Prostate</w:t>
            </w:r>
          </w:p>
        </w:tc>
        <w:tc>
          <w:tcPr>
            <w:tcW w:w="925" w:type="pct"/>
          </w:tcPr>
          <w:p w14:paraId="2B4CA09D" w14:textId="3D3887D4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04</w:t>
            </w:r>
          </w:p>
        </w:tc>
        <w:tc>
          <w:tcPr>
            <w:tcW w:w="1027" w:type="pct"/>
          </w:tcPr>
          <w:p w14:paraId="35BA7171" w14:textId="3CBFB58B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71</w:t>
            </w:r>
          </w:p>
        </w:tc>
        <w:tc>
          <w:tcPr>
            <w:tcW w:w="891" w:type="pct"/>
          </w:tcPr>
          <w:p w14:paraId="4C9EBDB0" w14:textId="21A4740F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67</w:t>
            </w:r>
          </w:p>
        </w:tc>
        <w:tc>
          <w:tcPr>
            <w:tcW w:w="959" w:type="pct"/>
          </w:tcPr>
          <w:p w14:paraId="00DFE747" w14:textId="2508FA09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24.8 (-44.9, 4.1)</w:t>
            </w:r>
          </w:p>
        </w:tc>
      </w:tr>
      <w:tr w:rsidR="008F16A0" w:rsidRPr="008F16A0" w14:paraId="17C80BB4" w14:textId="77777777" w:rsidTr="00136DBB">
        <w:tc>
          <w:tcPr>
            <w:tcW w:w="685" w:type="pct"/>
          </w:tcPr>
          <w:p w14:paraId="1F95B8B9" w14:textId="77777777" w:rsidR="00C21FDF" w:rsidRPr="008F16A0" w:rsidRDefault="00C21FDF" w:rsidP="00EA2D9D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4DDC5025" w14:textId="77777777" w:rsidR="00C21FDF" w:rsidRPr="008F16A0" w:rsidRDefault="00C21FDF" w:rsidP="00EA2D9D">
            <w:pPr>
              <w:pStyle w:val="NoSpacing"/>
              <w:rPr>
                <w:rFonts w:ascii="Times New Roman" w:hAnsi="Times New Roman"/>
                <w:bCs/>
              </w:rPr>
            </w:pPr>
          </w:p>
        </w:tc>
        <w:tc>
          <w:tcPr>
            <w:tcW w:w="925" w:type="pct"/>
          </w:tcPr>
          <w:p w14:paraId="17FB8B76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27" w:type="pct"/>
          </w:tcPr>
          <w:p w14:paraId="2821F68D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891" w:type="pct"/>
          </w:tcPr>
          <w:p w14:paraId="39FC3A0B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959" w:type="pct"/>
          </w:tcPr>
          <w:p w14:paraId="1C4B8207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6E25D9F9" w14:textId="77777777" w:rsidTr="00136DBB">
        <w:tc>
          <w:tcPr>
            <w:tcW w:w="685" w:type="pct"/>
          </w:tcPr>
          <w:p w14:paraId="3E045790" w14:textId="77777777" w:rsidR="00EA2D9D" w:rsidRPr="008F16A0" w:rsidRDefault="00EA2D9D" w:rsidP="00EA2D9D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Interlake Eastern</w:t>
            </w:r>
          </w:p>
        </w:tc>
        <w:tc>
          <w:tcPr>
            <w:tcW w:w="514" w:type="pct"/>
          </w:tcPr>
          <w:p w14:paraId="479FF927" w14:textId="2C80A830" w:rsidR="00EA2D9D" w:rsidRPr="008F16A0" w:rsidRDefault="00811E3E" w:rsidP="00EA2D9D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ll</w:t>
            </w:r>
          </w:p>
        </w:tc>
        <w:tc>
          <w:tcPr>
            <w:tcW w:w="925" w:type="pct"/>
          </w:tcPr>
          <w:p w14:paraId="5F263A69" w14:textId="23D4A221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517</w:t>
            </w:r>
          </w:p>
        </w:tc>
        <w:tc>
          <w:tcPr>
            <w:tcW w:w="1027" w:type="pct"/>
          </w:tcPr>
          <w:p w14:paraId="589BC7E7" w14:textId="3AC7B6EC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589</w:t>
            </w:r>
          </w:p>
        </w:tc>
        <w:tc>
          <w:tcPr>
            <w:tcW w:w="891" w:type="pct"/>
          </w:tcPr>
          <w:p w14:paraId="6B50C920" w14:textId="36BC990B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72</w:t>
            </w:r>
          </w:p>
        </w:tc>
        <w:tc>
          <w:tcPr>
            <w:tcW w:w="959" w:type="pct"/>
          </w:tcPr>
          <w:p w14:paraId="1540B329" w14:textId="126DA1C2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4.5</w:t>
            </w:r>
            <w:r w:rsidR="00151457" w:rsidRPr="008F16A0">
              <w:rPr>
                <w:rFonts w:ascii="Times New Roman" w:hAnsi="Times New Roman"/>
              </w:rPr>
              <w:t xml:space="preserve"> (-11.6, 2.8)</w:t>
            </w:r>
          </w:p>
        </w:tc>
      </w:tr>
      <w:tr w:rsidR="008F16A0" w:rsidRPr="008F16A0" w14:paraId="6DDDB48C" w14:textId="77777777" w:rsidTr="00136DBB">
        <w:tc>
          <w:tcPr>
            <w:tcW w:w="685" w:type="pct"/>
          </w:tcPr>
          <w:p w14:paraId="3D281A7F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468D497C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Breast</w:t>
            </w:r>
          </w:p>
        </w:tc>
        <w:tc>
          <w:tcPr>
            <w:tcW w:w="925" w:type="pct"/>
          </w:tcPr>
          <w:p w14:paraId="35490199" w14:textId="111BA17F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93</w:t>
            </w:r>
          </w:p>
        </w:tc>
        <w:tc>
          <w:tcPr>
            <w:tcW w:w="1027" w:type="pct"/>
          </w:tcPr>
          <w:p w14:paraId="4CCF2578" w14:textId="6C0F5143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21</w:t>
            </w:r>
          </w:p>
        </w:tc>
        <w:tc>
          <w:tcPr>
            <w:tcW w:w="891" w:type="pct"/>
          </w:tcPr>
          <w:p w14:paraId="41DD5319" w14:textId="22AD6629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28</w:t>
            </w:r>
          </w:p>
        </w:tc>
        <w:tc>
          <w:tcPr>
            <w:tcW w:w="959" w:type="pct"/>
          </w:tcPr>
          <w:p w14:paraId="62C9AC23" w14:textId="0EEA540F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12.8 (-32.3, 11.3)</w:t>
            </w:r>
          </w:p>
        </w:tc>
      </w:tr>
      <w:tr w:rsidR="008F16A0" w:rsidRPr="008F16A0" w14:paraId="4521B77F" w14:textId="77777777" w:rsidTr="00136DBB">
        <w:tc>
          <w:tcPr>
            <w:tcW w:w="685" w:type="pct"/>
          </w:tcPr>
          <w:p w14:paraId="6D644608" w14:textId="77777777" w:rsidR="00900B16" w:rsidRPr="008F16A0" w:rsidRDefault="00900B16" w:rsidP="00900B16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3ADFA5C1" w14:textId="6CFAE4C9" w:rsidR="00900B16" w:rsidRPr="008F16A0" w:rsidRDefault="00900B16" w:rsidP="00900B16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Lung</w:t>
            </w:r>
          </w:p>
        </w:tc>
        <w:tc>
          <w:tcPr>
            <w:tcW w:w="925" w:type="pct"/>
          </w:tcPr>
          <w:p w14:paraId="30E6B8E7" w14:textId="069BA9BA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80</w:t>
            </w:r>
          </w:p>
        </w:tc>
        <w:tc>
          <w:tcPr>
            <w:tcW w:w="1027" w:type="pct"/>
          </w:tcPr>
          <w:p w14:paraId="1E503CF4" w14:textId="1CCB0935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33</w:t>
            </w:r>
          </w:p>
        </w:tc>
        <w:tc>
          <w:tcPr>
            <w:tcW w:w="891" w:type="pct"/>
          </w:tcPr>
          <w:p w14:paraId="073F179D" w14:textId="342CF86B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53</w:t>
            </w:r>
          </w:p>
        </w:tc>
        <w:tc>
          <w:tcPr>
            <w:tcW w:w="959" w:type="pct"/>
          </w:tcPr>
          <w:p w14:paraId="1A7993A4" w14:textId="31A8B48E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22.7 (-37.4, -3.5)</w:t>
            </w:r>
          </w:p>
        </w:tc>
      </w:tr>
      <w:tr w:rsidR="008F16A0" w:rsidRPr="008F16A0" w14:paraId="2120E2DE" w14:textId="77777777" w:rsidTr="00136DBB">
        <w:tc>
          <w:tcPr>
            <w:tcW w:w="685" w:type="pct"/>
          </w:tcPr>
          <w:p w14:paraId="39895077" w14:textId="77777777" w:rsidR="00E708F3" w:rsidRPr="008F16A0" w:rsidRDefault="00E708F3" w:rsidP="00E708F3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63E0AA16" w14:textId="734A102D" w:rsidR="00E708F3" w:rsidRPr="008F16A0" w:rsidRDefault="00E708F3" w:rsidP="00E708F3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Colorectal</w:t>
            </w:r>
          </w:p>
        </w:tc>
        <w:tc>
          <w:tcPr>
            <w:tcW w:w="925" w:type="pct"/>
          </w:tcPr>
          <w:p w14:paraId="3CEA0B6C" w14:textId="3336E357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71</w:t>
            </w:r>
          </w:p>
        </w:tc>
        <w:tc>
          <w:tcPr>
            <w:tcW w:w="1027" w:type="pct"/>
          </w:tcPr>
          <w:p w14:paraId="79C50A9E" w14:textId="5BBC4F34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74</w:t>
            </w:r>
          </w:p>
        </w:tc>
        <w:tc>
          <w:tcPr>
            <w:tcW w:w="891" w:type="pct"/>
          </w:tcPr>
          <w:p w14:paraId="17354E2E" w14:textId="62376C7C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3</w:t>
            </w:r>
          </w:p>
        </w:tc>
        <w:tc>
          <w:tcPr>
            <w:tcW w:w="959" w:type="pct"/>
          </w:tcPr>
          <w:p w14:paraId="7304FB12" w14:textId="5C225ABA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1.6 (-26.6, 34.1)</w:t>
            </w:r>
          </w:p>
        </w:tc>
      </w:tr>
      <w:tr w:rsidR="008F16A0" w:rsidRPr="008F16A0" w14:paraId="6060F625" w14:textId="77777777" w:rsidTr="00136DBB">
        <w:tc>
          <w:tcPr>
            <w:tcW w:w="685" w:type="pct"/>
          </w:tcPr>
          <w:p w14:paraId="05AC25E9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38370528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Prostate</w:t>
            </w:r>
          </w:p>
        </w:tc>
        <w:tc>
          <w:tcPr>
            <w:tcW w:w="925" w:type="pct"/>
          </w:tcPr>
          <w:p w14:paraId="31CD9B23" w14:textId="3B504801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64</w:t>
            </w:r>
          </w:p>
        </w:tc>
        <w:tc>
          <w:tcPr>
            <w:tcW w:w="1027" w:type="pct"/>
          </w:tcPr>
          <w:p w14:paraId="37C54BC2" w14:textId="11E7212A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22</w:t>
            </w:r>
          </w:p>
        </w:tc>
        <w:tc>
          <w:tcPr>
            <w:tcW w:w="891" w:type="pct"/>
          </w:tcPr>
          <w:p w14:paraId="26F8143D" w14:textId="6AEFF0B8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41</w:t>
            </w:r>
          </w:p>
        </w:tc>
        <w:tc>
          <w:tcPr>
            <w:tcW w:w="959" w:type="pct"/>
          </w:tcPr>
          <w:p w14:paraId="162D3BEF" w14:textId="74364D4A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8.6 (-6.2, 48.9)</w:t>
            </w:r>
          </w:p>
        </w:tc>
      </w:tr>
      <w:tr w:rsidR="008F16A0" w:rsidRPr="008F16A0" w14:paraId="7E06465C" w14:textId="77777777" w:rsidTr="00136DBB">
        <w:tc>
          <w:tcPr>
            <w:tcW w:w="685" w:type="pct"/>
          </w:tcPr>
          <w:p w14:paraId="0F5FCC3E" w14:textId="77777777" w:rsidR="00C21FDF" w:rsidRPr="008F16A0" w:rsidRDefault="00C21FDF" w:rsidP="00EA2D9D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692B2C21" w14:textId="77777777" w:rsidR="00C21FDF" w:rsidRPr="008F16A0" w:rsidRDefault="00C21FDF" w:rsidP="00EA2D9D">
            <w:pPr>
              <w:pStyle w:val="NoSpacing"/>
              <w:rPr>
                <w:rFonts w:ascii="Times New Roman" w:hAnsi="Times New Roman"/>
                <w:bCs/>
              </w:rPr>
            </w:pPr>
          </w:p>
        </w:tc>
        <w:tc>
          <w:tcPr>
            <w:tcW w:w="925" w:type="pct"/>
          </w:tcPr>
          <w:p w14:paraId="3848E460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27" w:type="pct"/>
          </w:tcPr>
          <w:p w14:paraId="5F6E106A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891" w:type="pct"/>
          </w:tcPr>
          <w:p w14:paraId="1C788EAC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959" w:type="pct"/>
          </w:tcPr>
          <w:p w14:paraId="58061FFE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449D0F54" w14:textId="77777777" w:rsidTr="00136DBB">
        <w:tc>
          <w:tcPr>
            <w:tcW w:w="685" w:type="pct"/>
          </w:tcPr>
          <w:p w14:paraId="02CFDDBC" w14:textId="77777777" w:rsidR="00EA2D9D" w:rsidRPr="008F16A0" w:rsidRDefault="00EA2D9D" w:rsidP="00EA2D9D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Southern</w:t>
            </w:r>
          </w:p>
        </w:tc>
        <w:tc>
          <w:tcPr>
            <w:tcW w:w="514" w:type="pct"/>
          </w:tcPr>
          <w:p w14:paraId="7B7A252C" w14:textId="5693EEA4" w:rsidR="00EA2D9D" w:rsidRPr="008F16A0" w:rsidRDefault="00811E3E" w:rsidP="00EA2D9D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ll</w:t>
            </w:r>
          </w:p>
        </w:tc>
        <w:tc>
          <w:tcPr>
            <w:tcW w:w="925" w:type="pct"/>
          </w:tcPr>
          <w:p w14:paraId="17F10BD0" w14:textId="2F5C9711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591</w:t>
            </w:r>
          </w:p>
        </w:tc>
        <w:tc>
          <w:tcPr>
            <w:tcW w:w="1027" w:type="pct"/>
          </w:tcPr>
          <w:p w14:paraId="155EFAAA" w14:textId="1AC15B58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</w:t>
            </w:r>
            <w:r w:rsidR="006551C3" w:rsidRPr="008F16A0">
              <w:rPr>
                <w:rFonts w:ascii="Times New Roman" w:hAnsi="Times New Roman"/>
              </w:rPr>
              <w:t>,</w:t>
            </w:r>
            <w:r w:rsidRPr="008F16A0">
              <w:rPr>
                <w:rFonts w:ascii="Times New Roman" w:hAnsi="Times New Roman"/>
              </w:rPr>
              <w:t>829</w:t>
            </w:r>
          </w:p>
        </w:tc>
        <w:tc>
          <w:tcPr>
            <w:tcW w:w="891" w:type="pct"/>
          </w:tcPr>
          <w:p w14:paraId="77C305E6" w14:textId="2DA514BD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238</w:t>
            </w:r>
          </w:p>
        </w:tc>
        <w:tc>
          <w:tcPr>
            <w:tcW w:w="959" w:type="pct"/>
          </w:tcPr>
          <w:p w14:paraId="0FC646F6" w14:textId="175B819C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13.0</w:t>
            </w:r>
            <w:r w:rsidR="00151457" w:rsidRPr="008F16A0">
              <w:rPr>
                <w:rFonts w:ascii="Times New Roman" w:hAnsi="Times New Roman"/>
              </w:rPr>
              <w:t xml:space="preserve"> (-21.5, -2.6)</w:t>
            </w:r>
          </w:p>
        </w:tc>
      </w:tr>
      <w:tr w:rsidR="008F16A0" w:rsidRPr="008F16A0" w14:paraId="72EE5848" w14:textId="77777777" w:rsidTr="00136DBB">
        <w:tc>
          <w:tcPr>
            <w:tcW w:w="685" w:type="pct"/>
          </w:tcPr>
          <w:p w14:paraId="5861D9B0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3CE91C6A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Breast</w:t>
            </w:r>
          </w:p>
        </w:tc>
        <w:tc>
          <w:tcPr>
            <w:tcW w:w="925" w:type="pct"/>
          </w:tcPr>
          <w:p w14:paraId="55F3E26D" w14:textId="7F6F0EA4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07</w:t>
            </w:r>
          </w:p>
        </w:tc>
        <w:tc>
          <w:tcPr>
            <w:tcW w:w="1027" w:type="pct"/>
          </w:tcPr>
          <w:p w14:paraId="08425A39" w14:textId="6291B385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83</w:t>
            </w:r>
          </w:p>
        </w:tc>
        <w:tc>
          <w:tcPr>
            <w:tcW w:w="891" w:type="pct"/>
          </w:tcPr>
          <w:p w14:paraId="748C0263" w14:textId="0AA0DE98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77</w:t>
            </w:r>
          </w:p>
        </w:tc>
        <w:tc>
          <w:tcPr>
            <w:tcW w:w="959" w:type="pct"/>
          </w:tcPr>
          <w:p w14:paraId="3A448D52" w14:textId="0AD868AE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27.1 (-47.0, 1.8)</w:t>
            </w:r>
          </w:p>
        </w:tc>
      </w:tr>
      <w:tr w:rsidR="008F16A0" w:rsidRPr="008F16A0" w14:paraId="5C4CB1F6" w14:textId="77777777" w:rsidTr="00136DBB">
        <w:tc>
          <w:tcPr>
            <w:tcW w:w="685" w:type="pct"/>
          </w:tcPr>
          <w:p w14:paraId="3CBDA5A9" w14:textId="77777777" w:rsidR="00900B16" w:rsidRPr="008F16A0" w:rsidRDefault="00900B16" w:rsidP="00900B16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528926A0" w14:textId="50A2C34D" w:rsidR="00900B16" w:rsidRPr="008F16A0" w:rsidRDefault="00900B16" w:rsidP="00900B16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Lung</w:t>
            </w:r>
          </w:p>
        </w:tc>
        <w:tc>
          <w:tcPr>
            <w:tcW w:w="925" w:type="pct"/>
          </w:tcPr>
          <w:p w14:paraId="729BA6FB" w14:textId="2B7DFB13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02</w:t>
            </w:r>
          </w:p>
        </w:tc>
        <w:tc>
          <w:tcPr>
            <w:tcW w:w="1027" w:type="pct"/>
          </w:tcPr>
          <w:p w14:paraId="5861E9BC" w14:textId="1B15CA37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24</w:t>
            </w:r>
          </w:p>
        </w:tc>
        <w:tc>
          <w:tcPr>
            <w:tcW w:w="891" w:type="pct"/>
          </w:tcPr>
          <w:p w14:paraId="3F50C98F" w14:textId="2DFB704E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22</w:t>
            </w:r>
          </w:p>
        </w:tc>
        <w:tc>
          <w:tcPr>
            <w:tcW w:w="959" w:type="pct"/>
          </w:tcPr>
          <w:p w14:paraId="19513AE2" w14:textId="5753C5F7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9.9 (-33.6, 17.8)</w:t>
            </w:r>
          </w:p>
        </w:tc>
      </w:tr>
      <w:tr w:rsidR="008F16A0" w:rsidRPr="008F16A0" w14:paraId="5C75F5C8" w14:textId="77777777" w:rsidTr="00136DBB">
        <w:tc>
          <w:tcPr>
            <w:tcW w:w="685" w:type="pct"/>
          </w:tcPr>
          <w:p w14:paraId="05541D9C" w14:textId="77777777" w:rsidR="00E708F3" w:rsidRPr="008F16A0" w:rsidRDefault="00E708F3" w:rsidP="00E708F3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0700AB17" w14:textId="1D3D6D1E" w:rsidR="00E708F3" w:rsidRPr="008F16A0" w:rsidRDefault="00E708F3" w:rsidP="00E708F3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Colorectal</w:t>
            </w:r>
          </w:p>
        </w:tc>
        <w:tc>
          <w:tcPr>
            <w:tcW w:w="925" w:type="pct"/>
          </w:tcPr>
          <w:p w14:paraId="3FB0346C" w14:textId="4729538D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84</w:t>
            </w:r>
          </w:p>
        </w:tc>
        <w:tc>
          <w:tcPr>
            <w:tcW w:w="1027" w:type="pct"/>
          </w:tcPr>
          <w:p w14:paraId="65D7ED5F" w14:textId="17773240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09</w:t>
            </w:r>
          </w:p>
        </w:tc>
        <w:tc>
          <w:tcPr>
            <w:tcW w:w="891" w:type="pct"/>
          </w:tcPr>
          <w:p w14:paraId="27BA430F" w14:textId="52CF758D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25</w:t>
            </w:r>
          </w:p>
        </w:tc>
        <w:tc>
          <w:tcPr>
            <w:tcW w:w="959" w:type="pct"/>
          </w:tcPr>
          <w:p w14:paraId="2FAB5F5B" w14:textId="76CE38ED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11.8 (-36.9, 23.5)</w:t>
            </w:r>
          </w:p>
        </w:tc>
      </w:tr>
      <w:tr w:rsidR="008F16A0" w:rsidRPr="008F16A0" w14:paraId="0D51F4A8" w14:textId="77777777" w:rsidTr="00136DBB">
        <w:tc>
          <w:tcPr>
            <w:tcW w:w="685" w:type="pct"/>
          </w:tcPr>
          <w:p w14:paraId="3462DDB0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4FDF6F38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Prostate</w:t>
            </w:r>
          </w:p>
        </w:tc>
        <w:tc>
          <w:tcPr>
            <w:tcW w:w="925" w:type="pct"/>
          </w:tcPr>
          <w:p w14:paraId="49BA9FB8" w14:textId="6F91574A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08</w:t>
            </w:r>
          </w:p>
        </w:tc>
        <w:tc>
          <w:tcPr>
            <w:tcW w:w="1027" w:type="pct"/>
          </w:tcPr>
          <w:p w14:paraId="178E30A9" w14:textId="35CE94DD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53</w:t>
            </w:r>
          </w:p>
        </w:tc>
        <w:tc>
          <w:tcPr>
            <w:tcW w:w="891" w:type="pct"/>
          </w:tcPr>
          <w:p w14:paraId="44ED7C91" w14:textId="5131BA2D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45</w:t>
            </w:r>
          </w:p>
        </w:tc>
        <w:tc>
          <w:tcPr>
            <w:tcW w:w="959" w:type="pct"/>
          </w:tcPr>
          <w:p w14:paraId="65D090DA" w14:textId="5571669D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17.9 (-37.4, 6.5)</w:t>
            </w:r>
          </w:p>
        </w:tc>
      </w:tr>
      <w:tr w:rsidR="008F16A0" w:rsidRPr="008F16A0" w14:paraId="47D033A3" w14:textId="77777777" w:rsidTr="00136DBB">
        <w:tc>
          <w:tcPr>
            <w:tcW w:w="685" w:type="pct"/>
          </w:tcPr>
          <w:p w14:paraId="67593239" w14:textId="77777777" w:rsidR="00C21FDF" w:rsidRPr="008F16A0" w:rsidRDefault="00C21FDF" w:rsidP="00EA2D9D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63E899DC" w14:textId="77777777" w:rsidR="00C21FDF" w:rsidRPr="008F16A0" w:rsidRDefault="00C21FDF" w:rsidP="00EA2D9D">
            <w:pPr>
              <w:pStyle w:val="NoSpacing"/>
              <w:rPr>
                <w:rFonts w:ascii="Times New Roman" w:hAnsi="Times New Roman"/>
                <w:bCs/>
              </w:rPr>
            </w:pPr>
          </w:p>
        </w:tc>
        <w:tc>
          <w:tcPr>
            <w:tcW w:w="925" w:type="pct"/>
          </w:tcPr>
          <w:p w14:paraId="6D636F00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27" w:type="pct"/>
          </w:tcPr>
          <w:p w14:paraId="1AA64A4A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891" w:type="pct"/>
          </w:tcPr>
          <w:p w14:paraId="787CB2F3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959" w:type="pct"/>
          </w:tcPr>
          <w:p w14:paraId="62EA0BB6" w14:textId="77777777" w:rsidR="00C21FDF" w:rsidRPr="008F16A0" w:rsidRDefault="00C21FDF" w:rsidP="006551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5201E595" w14:textId="77777777" w:rsidTr="00136DBB">
        <w:tc>
          <w:tcPr>
            <w:tcW w:w="685" w:type="pct"/>
          </w:tcPr>
          <w:p w14:paraId="1C23955E" w14:textId="77777777" w:rsidR="00EA2D9D" w:rsidRPr="008F16A0" w:rsidRDefault="00EA2D9D" w:rsidP="00EA2D9D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Northern</w:t>
            </w:r>
          </w:p>
        </w:tc>
        <w:tc>
          <w:tcPr>
            <w:tcW w:w="514" w:type="pct"/>
          </w:tcPr>
          <w:p w14:paraId="1C2603CD" w14:textId="7048A787" w:rsidR="00EA2D9D" w:rsidRPr="008F16A0" w:rsidRDefault="00811E3E" w:rsidP="00EA2D9D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All</w:t>
            </w:r>
          </w:p>
        </w:tc>
        <w:tc>
          <w:tcPr>
            <w:tcW w:w="925" w:type="pct"/>
          </w:tcPr>
          <w:p w14:paraId="796CA257" w14:textId="1608E879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451</w:t>
            </w:r>
          </w:p>
        </w:tc>
        <w:tc>
          <w:tcPr>
            <w:tcW w:w="1027" w:type="pct"/>
          </w:tcPr>
          <w:p w14:paraId="579CDFC3" w14:textId="6ECB358F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432</w:t>
            </w:r>
          </w:p>
        </w:tc>
        <w:tc>
          <w:tcPr>
            <w:tcW w:w="891" w:type="pct"/>
          </w:tcPr>
          <w:p w14:paraId="384114EE" w14:textId="04D2935B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9</w:t>
            </w:r>
          </w:p>
        </w:tc>
        <w:tc>
          <w:tcPr>
            <w:tcW w:w="959" w:type="pct"/>
          </w:tcPr>
          <w:p w14:paraId="33CCC72D" w14:textId="7BBFF4E2" w:rsidR="00EA2D9D" w:rsidRPr="008F16A0" w:rsidRDefault="00EA2D9D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4.4</w:t>
            </w:r>
            <w:r w:rsidR="00151457" w:rsidRPr="008F16A0">
              <w:rPr>
                <w:rFonts w:ascii="Times New Roman" w:hAnsi="Times New Roman"/>
              </w:rPr>
              <w:t xml:space="preserve"> (-12.0, 25.4)</w:t>
            </w:r>
          </w:p>
        </w:tc>
      </w:tr>
      <w:tr w:rsidR="008F16A0" w:rsidRPr="008F16A0" w14:paraId="53293DE2" w14:textId="77777777" w:rsidTr="00136DBB">
        <w:tc>
          <w:tcPr>
            <w:tcW w:w="685" w:type="pct"/>
          </w:tcPr>
          <w:p w14:paraId="2DD175F9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57A79A10" w14:textId="77777777" w:rsidR="00C72327" w:rsidRPr="008F16A0" w:rsidRDefault="00C72327" w:rsidP="00C72327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Breast</w:t>
            </w:r>
          </w:p>
        </w:tc>
        <w:tc>
          <w:tcPr>
            <w:tcW w:w="925" w:type="pct"/>
          </w:tcPr>
          <w:p w14:paraId="53CE3206" w14:textId="707FC999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63</w:t>
            </w:r>
          </w:p>
        </w:tc>
        <w:tc>
          <w:tcPr>
            <w:tcW w:w="1027" w:type="pct"/>
          </w:tcPr>
          <w:p w14:paraId="286204B2" w14:textId="7165E18C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57</w:t>
            </w:r>
          </w:p>
        </w:tc>
        <w:tc>
          <w:tcPr>
            <w:tcW w:w="891" w:type="pct"/>
          </w:tcPr>
          <w:p w14:paraId="535AE573" w14:textId="6C8AB882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6</w:t>
            </w:r>
          </w:p>
        </w:tc>
        <w:tc>
          <w:tcPr>
            <w:tcW w:w="959" w:type="pct"/>
          </w:tcPr>
          <w:p w14:paraId="61213CE0" w14:textId="20422B04" w:rsidR="00C72327" w:rsidRPr="008F16A0" w:rsidRDefault="00C72327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0.2 (-35.6, 84.2)</w:t>
            </w:r>
          </w:p>
        </w:tc>
      </w:tr>
      <w:tr w:rsidR="008F16A0" w:rsidRPr="008F16A0" w14:paraId="74907ACF" w14:textId="77777777" w:rsidTr="00136DBB">
        <w:tc>
          <w:tcPr>
            <w:tcW w:w="685" w:type="pct"/>
          </w:tcPr>
          <w:p w14:paraId="7037DF24" w14:textId="77777777" w:rsidR="00900B16" w:rsidRPr="008F16A0" w:rsidRDefault="00900B16" w:rsidP="00900B16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2A785254" w14:textId="6E8B3C80" w:rsidR="00900B16" w:rsidRPr="008F16A0" w:rsidRDefault="00900B16" w:rsidP="00900B16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Lung</w:t>
            </w:r>
          </w:p>
        </w:tc>
        <w:tc>
          <w:tcPr>
            <w:tcW w:w="925" w:type="pct"/>
          </w:tcPr>
          <w:p w14:paraId="64FB29DE" w14:textId="50DE1EAB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63</w:t>
            </w:r>
          </w:p>
        </w:tc>
        <w:tc>
          <w:tcPr>
            <w:tcW w:w="1027" w:type="pct"/>
          </w:tcPr>
          <w:p w14:paraId="1282232F" w14:textId="744B5EFC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51</w:t>
            </w:r>
          </w:p>
        </w:tc>
        <w:tc>
          <w:tcPr>
            <w:tcW w:w="891" w:type="pct"/>
          </w:tcPr>
          <w:p w14:paraId="258C8D61" w14:textId="0A87D3B9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2</w:t>
            </w:r>
          </w:p>
        </w:tc>
        <w:tc>
          <w:tcPr>
            <w:tcW w:w="959" w:type="pct"/>
          </w:tcPr>
          <w:p w14:paraId="1C188AC5" w14:textId="0A7A8E64" w:rsidR="00900B16" w:rsidRPr="008F16A0" w:rsidRDefault="00900B16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24.0 (-6.6, 65.0)</w:t>
            </w:r>
          </w:p>
        </w:tc>
      </w:tr>
      <w:tr w:rsidR="008F16A0" w:rsidRPr="008F16A0" w14:paraId="2122F785" w14:textId="77777777" w:rsidTr="00136DBB">
        <w:tc>
          <w:tcPr>
            <w:tcW w:w="685" w:type="pct"/>
          </w:tcPr>
          <w:p w14:paraId="65C44FD5" w14:textId="77777777" w:rsidR="00E708F3" w:rsidRPr="008F16A0" w:rsidRDefault="00E708F3" w:rsidP="00E708F3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3737894D" w14:textId="2B6BF95F" w:rsidR="00E708F3" w:rsidRPr="008F16A0" w:rsidRDefault="00E708F3" w:rsidP="00E708F3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Colorectal</w:t>
            </w:r>
          </w:p>
        </w:tc>
        <w:tc>
          <w:tcPr>
            <w:tcW w:w="925" w:type="pct"/>
          </w:tcPr>
          <w:p w14:paraId="689B3087" w14:textId="3FFA1578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74</w:t>
            </w:r>
          </w:p>
        </w:tc>
        <w:tc>
          <w:tcPr>
            <w:tcW w:w="1027" w:type="pct"/>
          </w:tcPr>
          <w:p w14:paraId="24A197EA" w14:textId="78167215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63</w:t>
            </w:r>
          </w:p>
        </w:tc>
        <w:tc>
          <w:tcPr>
            <w:tcW w:w="891" w:type="pct"/>
          </w:tcPr>
          <w:p w14:paraId="664DC2EC" w14:textId="10239980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1</w:t>
            </w:r>
          </w:p>
        </w:tc>
        <w:tc>
          <w:tcPr>
            <w:tcW w:w="959" w:type="pct"/>
          </w:tcPr>
          <w:p w14:paraId="503BCC8C" w14:textId="6DB16D8D" w:rsidR="00E708F3" w:rsidRPr="008F16A0" w:rsidRDefault="00E708F3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7.5 (-21.8, 75.7)</w:t>
            </w:r>
          </w:p>
        </w:tc>
      </w:tr>
      <w:tr w:rsidR="008F16A0" w:rsidRPr="008F16A0" w14:paraId="1073F15F" w14:textId="77777777" w:rsidTr="00136DBB">
        <w:tc>
          <w:tcPr>
            <w:tcW w:w="685" w:type="pct"/>
          </w:tcPr>
          <w:p w14:paraId="557E68EE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4" w:type="pct"/>
          </w:tcPr>
          <w:p w14:paraId="6D8C5477" w14:textId="77777777" w:rsidR="003501C1" w:rsidRPr="008F16A0" w:rsidRDefault="003501C1" w:rsidP="003501C1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Prostate</w:t>
            </w:r>
          </w:p>
        </w:tc>
        <w:tc>
          <w:tcPr>
            <w:tcW w:w="925" w:type="pct"/>
          </w:tcPr>
          <w:p w14:paraId="3B91498C" w14:textId="07DC42A3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38</w:t>
            </w:r>
          </w:p>
        </w:tc>
        <w:tc>
          <w:tcPr>
            <w:tcW w:w="1027" w:type="pct"/>
          </w:tcPr>
          <w:p w14:paraId="4FBF647D" w14:textId="27F527CE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54</w:t>
            </w:r>
          </w:p>
        </w:tc>
        <w:tc>
          <w:tcPr>
            <w:tcW w:w="891" w:type="pct"/>
          </w:tcPr>
          <w:p w14:paraId="7C7EE713" w14:textId="0304D358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15</w:t>
            </w:r>
          </w:p>
        </w:tc>
        <w:tc>
          <w:tcPr>
            <w:tcW w:w="959" w:type="pct"/>
          </w:tcPr>
          <w:p w14:paraId="2B73B1AD" w14:textId="6FE32A0C" w:rsidR="003501C1" w:rsidRPr="008F16A0" w:rsidRDefault="003501C1" w:rsidP="006551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-28.5 (-66.9, 46.1)</w:t>
            </w:r>
          </w:p>
        </w:tc>
      </w:tr>
      <w:bookmarkEnd w:id="5"/>
    </w:tbl>
    <w:p w14:paraId="0676782E" w14:textId="77777777" w:rsidR="00ED32C3" w:rsidRPr="008F16A0" w:rsidRDefault="00ED32C3" w:rsidP="00FF0D43">
      <w:pPr>
        <w:spacing w:line="360" w:lineRule="auto"/>
        <w:rPr>
          <w:rFonts w:ascii="Times New Roman" w:hAnsi="Times New Roman" w:cs="Times New Roman"/>
        </w:rPr>
      </w:pPr>
    </w:p>
    <w:p w14:paraId="4AFF93D7" w14:textId="6BC52DAF" w:rsidR="00FF0D43" w:rsidRPr="008F16A0" w:rsidRDefault="00FF0D43" w:rsidP="00FF0D43">
      <w:pPr>
        <w:spacing w:line="360" w:lineRule="auto"/>
        <w:rPr>
          <w:rFonts w:ascii="Times New Roman" w:hAnsi="Times New Roman" w:cs="Times New Roman"/>
        </w:rPr>
      </w:pPr>
      <w:r w:rsidRPr="008F16A0">
        <w:rPr>
          <w:rFonts w:ascii="Times New Roman" w:hAnsi="Times New Roman" w:cs="Times New Roman"/>
        </w:rPr>
        <w:t>* A minus sign indicates a deficit and a plus sign indicates a surplus.</w:t>
      </w:r>
    </w:p>
    <w:p w14:paraId="49D78023" w14:textId="77777777" w:rsidR="00FF0D43" w:rsidRPr="008F16A0" w:rsidRDefault="00FF0D43" w:rsidP="00FF0D43">
      <w:pPr>
        <w:adjustRightInd w:val="0"/>
        <w:snapToGrid w:val="0"/>
        <w:spacing w:after="240" w:line="360" w:lineRule="auto"/>
        <w:ind w:right="425"/>
        <w:rPr>
          <w:rFonts w:ascii="Times New Roman" w:eastAsia="Times New Roman" w:hAnsi="Times New Roman" w:cs="Times New Roman"/>
          <w:lang w:eastAsia="de-DE" w:bidi="en-US"/>
        </w:rPr>
      </w:pPr>
      <w:bookmarkStart w:id="8" w:name="_Hlk141884612"/>
      <w:r w:rsidRPr="008F16A0">
        <w:rPr>
          <w:rFonts w:ascii="Times New Roman" w:eastAsia="Times New Roman" w:hAnsi="Times New Roman" w:cs="Times New Roman"/>
          <w:lang w:eastAsia="de-DE" w:bidi="en-US"/>
        </w:rPr>
        <w:t>Abbreviations: CI, confidence interval</w:t>
      </w:r>
    </w:p>
    <w:p w14:paraId="3EF915A1" w14:textId="77777777" w:rsidR="007B5C1A" w:rsidRPr="008F16A0" w:rsidRDefault="007B5C1A" w:rsidP="00FF0D43">
      <w:pPr>
        <w:pStyle w:val="NoSpacing"/>
        <w:spacing w:line="360" w:lineRule="auto"/>
        <w:rPr>
          <w:rFonts w:ascii="Times New Roman" w:hAnsi="Times New Roman"/>
          <w:b/>
          <w:lang w:bidi="en-US"/>
        </w:rPr>
        <w:sectPr w:rsidR="007B5C1A" w:rsidRPr="008F16A0" w:rsidSect="00ED7E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8"/>
    <w:p w14:paraId="6B5BA12B" w14:textId="1EAF03EC" w:rsidR="00FF0D43" w:rsidRPr="008F16A0" w:rsidRDefault="00003802" w:rsidP="00FF0D43">
      <w:pPr>
        <w:pStyle w:val="NoSpacing"/>
        <w:spacing w:line="360" w:lineRule="auto"/>
        <w:rPr>
          <w:rFonts w:ascii="Times New Roman" w:hAnsi="Times New Roman"/>
          <w:b/>
          <w:lang w:bidi="en-US"/>
        </w:rPr>
      </w:pPr>
      <w:r w:rsidRPr="008F16A0">
        <w:rPr>
          <w:rFonts w:ascii="Times New Roman" w:hAnsi="Times New Roman"/>
          <w:b/>
          <w:lang w:bidi="en-US"/>
        </w:rPr>
        <w:lastRenderedPageBreak/>
        <w:t xml:space="preserve">Table </w:t>
      </w:r>
      <w:r w:rsidR="00391824" w:rsidRPr="008F16A0">
        <w:rPr>
          <w:rFonts w:ascii="Times New Roman" w:hAnsi="Times New Roman"/>
          <w:b/>
          <w:lang w:bidi="en-US"/>
        </w:rPr>
        <w:t>4</w:t>
      </w:r>
      <w:r w:rsidRPr="008F16A0">
        <w:rPr>
          <w:rFonts w:ascii="Times New Roman" w:hAnsi="Times New Roman"/>
          <w:b/>
          <w:lang w:bidi="en-US"/>
        </w:rPr>
        <w:t>.</w:t>
      </w:r>
      <w:r w:rsidR="00E907A6" w:rsidRPr="008F16A0">
        <w:rPr>
          <w:rFonts w:ascii="Times New Roman" w:hAnsi="Times New Roman"/>
          <w:b/>
          <w:lang w:bidi="en-US"/>
        </w:rPr>
        <w:t xml:space="preserve"> Ratio of the percent cumulative difference </w:t>
      </w:r>
      <w:r w:rsidR="00337548" w:rsidRPr="008F16A0">
        <w:rPr>
          <w:rFonts w:ascii="Times New Roman" w:hAnsi="Times New Roman"/>
          <w:b/>
          <w:lang w:bidi="en-US"/>
        </w:rPr>
        <w:t xml:space="preserve">in the number of cancer cases by </w:t>
      </w:r>
      <w:r w:rsidR="00E907A6" w:rsidRPr="008F16A0">
        <w:rPr>
          <w:rFonts w:ascii="Times New Roman" w:hAnsi="Times New Roman"/>
          <w:b/>
          <w:lang w:bidi="en-US"/>
        </w:rPr>
        <w:t xml:space="preserve">region </w:t>
      </w:r>
      <w:r w:rsidR="00337548" w:rsidRPr="008F16A0">
        <w:rPr>
          <w:rFonts w:ascii="Times New Roman" w:hAnsi="Times New Roman"/>
          <w:b/>
          <w:lang w:bidi="en-US"/>
        </w:rPr>
        <w:t xml:space="preserve">and cancer site </w:t>
      </w:r>
      <w:r w:rsidR="00E907A6" w:rsidRPr="008F16A0">
        <w:rPr>
          <w:rFonts w:ascii="Times New Roman" w:hAnsi="Times New Roman"/>
          <w:b/>
          <w:lang w:bidi="en-US"/>
        </w:rPr>
        <w:t>compared to Manitoba</w:t>
      </w:r>
      <w:r w:rsidR="00337548" w:rsidRPr="008F16A0">
        <w:rPr>
          <w:rFonts w:ascii="Times New Roman" w:hAnsi="Times New Roman"/>
          <w:b/>
          <w:lang w:bidi="en-US"/>
        </w:rPr>
        <w:t xml:space="preserve"> </w:t>
      </w:r>
      <w:r w:rsidR="00E907A6" w:rsidRPr="008F16A0">
        <w:rPr>
          <w:rFonts w:ascii="Times New Roman" w:hAnsi="Times New Roman"/>
          <w:b/>
          <w:lang w:bidi="en-US"/>
        </w:rPr>
        <w:t>as of December 31, 2021</w:t>
      </w:r>
    </w:p>
    <w:tbl>
      <w:tblPr>
        <w:tblStyle w:val="TableGrid"/>
        <w:tblW w:w="4957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3090"/>
        <w:gridCol w:w="3091"/>
        <w:gridCol w:w="3089"/>
      </w:tblGrid>
      <w:tr w:rsidR="008F16A0" w:rsidRPr="008F16A0" w14:paraId="0DC751E9" w14:textId="01F2EA20" w:rsidTr="00C21FDF">
        <w:tc>
          <w:tcPr>
            <w:tcW w:w="1667" w:type="pct"/>
          </w:tcPr>
          <w:p w14:paraId="1E4600B7" w14:textId="0328E0A7" w:rsidR="00DA7AC4" w:rsidRPr="008F16A0" w:rsidRDefault="00DA7AC4" w:rsidP="00E907A6">
            <w:pPr>
              <w:pStyle w:val="NoSpacing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Cancer site</w:t>
            </w:r>
          </w:p>
        </w:tc>
        <w:tc>
          <w:tcPr>
            <w:tcW w:w="1667" w:type="pct"/>
          </w:tcPr>
          <w:p w14:paraId="32AC5E10" w14:textId="1F12B641" w:rsidR="00DA7AC4" w:rsidRPr="008F16A0" w:rsidRDefault="00DA7AC4" w:rsidP="00E907A6">
            <w:pPr>
              <w:pStyle w:val="NoSpacing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>Region</w:t>
            </w:r>
          </w:p>
        </w:tc>
        <w:tc>
          <w:tcPr>
            <w:tcW w:w="1666" w:type="pct"/>
          </w:tcPr>
          <w:p w14:paraId="5EE5536D" w14:textId="134A6446" w:rsidR="00DA7AC4" w:rsidRPr="008F16A0" w:rsidRDefault="00DA7AC4" w:rsidP="00ED32C3">
            <w:pPr>
              <w:pStyle w:val="NoSpacing"/>
              <w:jc w:val="right"/>
              <w:rPr>
                <w:rFonts w:ascii="Times New Roman" w:hAnsi="Times New Roman"/>
                <w:b/>
              </w:rPr>
            </w:pPr>
            <w:r w:rsidRPr="008F16A0">
              <w:rPr>
                <w:rFonts w:ascii="Times New Roman" w:hAnsi="Times New Roman"/>
                <w:b/>
              </w:rPr>
              <w:t xml:space="preserve">Ratio (95% </w:t>
            </w:r>
            <w:proofErr w:type="gramStart"/>
            <w:r w:rsidRPr="008F16A0">
              <w:rPr>
                <w:rFonts w:ascii="Times New Roman" w:hAnsi="Times New Roman"/>
                <w:b/>
              </w:rPr>
              <w:t>CI)*</w:t>
            </w:r>
            <w:proofErr w:type="gramEnd"/>
          </w:p>
        </w:tc>
      </w:tr>
      <w:tr w:rsidR="008F16A0" w:rsidRPr="008F16A0" w14:paraId="720ECA18" w14:textId="7E69BC8D" w:rsidTr="00C21FDF">
        <w:tc>
          <w:tcPr>
            <w:tcW w:w="1667" w:type="pct"/>
          </w:tcPr>
          <w:p w14:paraId="60776120" w14:textId="23845911" w:rsidR="00DA7AC4" w:rsidRPr="008F16A0" w:rsidRDefault="00DA7AC4" w:rsidP="00DA7AC4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All sites</w:t>
            </w:r>
          </w:p>
        </w:tc>
        <w:tc>
          <w:tcPr>
            <w:tcW w:w="1667" w:type="pct"/>
          </w:tcPr>
          <w:p w14:paraId="1C292FD8" w14:textId="58D8EB58" w:rsidR="00DA7AC4" w:rsidRPr="008F16A0" w:rsidRDefault="00DA7AC4" w:rsidP="00DA7AC4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Winnipeg</w:t>
            </w:r>
          </w:p>
        </w:tc>
        <w:tc>
          <w:tcPr>
            <w:tcW w:w="1666" w:type="pct"/>
          </w:tcPr>
          <w:p w14:paraId="44AB5535" w14:textId="41F94ED2" w:rsidR="00DA7AC4" w:rsidRPr="008F16A0" w:rsidRDefault="00DA7AC4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1 (0.95, 1.07)</w:t>
            </w:r>
          </w:p>
        </w:tc>
      </w:tr>
      <w:tr w:rsidR="008F16A0" w:rsidRPr="008F16A0" w14:paraId="6ED2F0B4" w14:textId="1B176D7C" w:rsidTr="00C21FDF">
        <w:tc>
          <w:tcPr>
            <w:tcW w:w="1667" w:type="pct"/>
          </w:tcPr>
          <w:p w14:paraId="5109E21F" w14:textId="5D36E58B" w:rsidR="00DA7AC4" w:rsidRPr="008F16A0" w:rsidRDefault="00DA7AC4" w:rsidP="00DA7AC4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3C6BED96" w14:textId="10E45650" w:rsidR="00DA7AC4" w:rsidRPr="008F16A0" w:rsidRDefault="00DA7AC4" w:rsidP="00DA7AC4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Prairie Mountain</w:t>
            </w:r>
          </w:p>
        </w:tc>
        <w:tc>
          <w:tcPr>
            <w:tcW w:w="1666" w:type="pct"/>
          </w:tcPr>
          <w:p w14:paraId="23FE0B81" w14:textId="4E0FFAA6" w:rsidR="00DA7AC4" w:rsidRPr="008F16A0" w:rsidRDefault="00DA7AC4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91, 1.07)</w:t>
            </w:r>
          </w:p>
        </w:tc>
      </w:tr>
      <w:tr w:rsidR="008F16A0" w:rsidRPr="008F16A0" w14:paraId="575225FE" w14:textId="7F33B607" w:rsidTr="00C21FDF">
        <w:tc>
          <w:tcPr>
            <w:tcW w:w="1667" w:type="pct"/>
          </w:tcPr>
          <w:p w14:paraId="164F3030" w14:textId="1E10FFDB" w:rsidR="00DA7AC4" w:rsidRPr="008F16A0" w:rsidRDefault="00DA7AC4" w:rsidP="00DA7AC4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2D691A9C" w14:textId="3284A43D" w:rsidR="00DA7AC4" w:rsidRPr="008F16A0" w:rsidRDefault="00DA7AC4" w:rsidP="00DA7AC4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Interlake Eastern</w:t>
            </w:r>
          </w:p>
        </w:tc>
        <w:tc>
          <w:tcPr>
            <w:tcW w:w="1666" w:type="pct"/>
          </w:tcPr>
          <w:p w14:paraId="7A8392F4" w14:textId="657432FB" w:rsidR="00DA7AC4" w:rsidRPr="008F16A0" w:rsidRDefault="00DA7AC4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1 (0.92, 1.10)</w:t>
            </w:r>
          </w:p>
        </w:tc>
      </w:tr>
      <w:tr w:rsidR="008F16A0" w:rsidRPr="008F16A0" w14:paraId="6010B6EB" w14:textId="5B96780C" w:rsidTr="00C21FDF">
        <w:tc>
          <w:tcPr>
            <w:tcW w:w="1667" w:type="pct"/>
          </w:tcPr>
          <w:p w14:paraId="2EA24BE9" w14:textId="0D343FCA" w:rsidR="00DA7AC4" w:rsidRPr="008F16A0" w:rsidRDefault="00DA7AC4" w:rsidP="00DA7AC4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058876B1" w14:textId="4691CCF0" w:rsidR="00DA7AC4" w:rsidRPr="008F16A0" w:rsidRDefault="00DA7AC4" w:rsidP="00DA7AC4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Southern</w:t>
            </w:r>
          </w:p>
        </w:tc>
        <w:tc>
          <w:tcPr>
            <w:tcW w:w="1666" w:type="pct"/>
          </w:tcPr>
          <w:p w14:paraId="6A03B768" w14:textId="527526D4" w:rsidR="00DA7AC4" w:rsidRPr="008F16A0" w:rsidRDefault="00DA7AC4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2 (0.86, 0.99)</w:t>
            </w:r>
          </w:p>
        </w:tc>
      </w:tr>
      <w:tr w:rsidR="008F16A0" w:rsidRPr="008F16A0" w14:paraId="504F011F" w14:textId="253CAB64" w:rsidTr="00C21FDF">
        <w:tc>
          <w:tcPr>
            <w:tcW w:w="1667" w:type="pct"/>
          </w:tcPr>
          <w:p w14:paraId="73E51A2B" w14:textId="287FE9F2" w:rsidR="00DA7AC4" w:rsidRPr="008F16A0" w:rsidRDefault="00DA7AC4" w:rsidP="00DA7AC4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7C462D8F" w14:textId="536C7380" w:rsidR="00DA7AC4" w:rsidRPr="008F16A0" w:rsidRDefault="00DA7AC4" w:rsidP="00DA7AC4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  <w:bCs/>
              </w:rPr>
              <w:t>Northern</w:t>
            </w:r>
          </w:p>
        </w:tc>
        <w:tc>
          <w:tcPr>
            <w:tcW w:w="1666" w:type="pct"/>
          </w:tcPr>
          <w:p w14:paraId="070762AE" w14:textId="35060D1A" w:rsidR="00DA7AC4" w:rsidRPr="008F16A0" w:rsidRDefault="00DA7AC4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11 (0.94, 1.32)</w:t>
            </w:r>
          </w:p>
        </w:tc>
      </w:tr>
      <w:tr w:rsidR="008F16A0" w:rsidRPr="008F16A0" w14:paraId="1BFC8119" w14:textId="77777777" w:rsidTr="00C21FDF">
        <w:tc>
          <w:tcPr>
            <w:tcW w:w="1667" w:type="pct"/>
          </w:tcPr>
          <w:p w14:paraId="743A598F" w14:textId="77777777" w:rsidR="00C21FDF" w:rsidRPr="008F16A0" w:rsidRDefault="00C21FDF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7D8AABFF" w14:textId="77777777" w:rsidR="00C21FDF" w:rsidRPr="008F16A0" w:rsidRDefault="00C21FDF" w:rsidP="00337548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666" w:type="pct"/>
          </w:tcPr>
          <w:p w14:paraId="4BF548F3" w14:textId="77777777" w:rsidR="00C21FDF" w:rsidRPr="008F16A0" w:rsidRDefault="00C21FDF" w:rsidP="00ED32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1BEA11CB" w14:textId="2C3804F5" w:rsidTr="00C21FDF">
        <w:tc>
          <w:tcPr>
            <w:tcW w:w="1667" w:type="pct"/>
          </w:tcPr>
          <w:p w14:paraId="5AE8407D" w14:textId="7D8D352C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Breast</w:t>
            </w:r>
          </w:p>
        </w:tc>
        <w:tc>
          <w:tcPr>
            <w:tcW w:w="1667" w:type="pct"/>
          </w:tcPr>
          <w:p w14:paraId="01EADA88" w14:textId="284BD275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Winnipeg</w:t>
            </w:r>
          </w:p>
        </w:tc>
        <w:tc>
          <w:tcPr>
            <w:tcW w:w="1666" w:type="pct"/>
          </w:tcPr>
          <w:p w14:paraId="6959DF96" w14:textId="5C031C8F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7 (1.03, 1.10)</w:t>
            </w:r>
          </w:p>
        </w:tc>
      </w:tr>
      <w:tr w:rsidR="008F16A0" w:rsidRPr="008F16A0" w14:paraId="6B4DFA81" w14:textId="64C2F80E" w:rsidTr="00C21FDF">
        <w:tc>
          <w:tcPr>
            <w:tcW w:w="1667" w:type="pct"/>
          </w:tcPr>
          <w:p w14:paraId="3D562947" w14:textId="58635C0D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7DB9586F" w14:textId="7FD58B4C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Prairie Mountain</w:t>
            </w:r>
          </w:p>
        </w:tc>
        <w:tc>
          <w:tcPr>
            <w:tcW w:w="1666" w:type="pct"/>
          </w:tcPr>
          <w:p w14:paraId="0BF3E6E2" w14:textId="6420F698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8 (0.60, 1.02)</w:t>
            </w:r>
          </w:p>
        </w:tc>
      </w:tr>
      <w:tr w:rsidR="008F16A0" w:rsidRPr="008F16A0" w14:paraId="030164AF" w14:textId="40C4D498" w:rsidTr="00C21FDF">
        <w:tc>
          <w:tcPr>
            <w:tcW w:w="1667" w:type="pct"/>
          </w:tcPr>
          <w:p w14:paraId="47FEF6DD" w14:textId="76CF4D04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29902232" w14:textId="3E4DD6AC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Interlake Eastern</w:t>
            </w:r>
          </w:p>
        </w:tc>
        <w:tc>
          <w:tcPr>
            <w:tcW w:w="1666" w:type="pct"/>
          </w:tcPr>
          <w:p w14:paraId="5FAEA311" w14:textId="49B0F134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1 (0.84, 1.21)</w:t>
            </w:r>
          </w:p>
        </w:tc>
      </w:tr>
      <w:tr w:rsidR="008F16A0" w:rsidRPr="008F16A0" w14:paraId="203FA86D" w14:textId="16A1D162" w:rsidTr="00C21FDF">
        <w:tc>
          <w:tcPr>
            <w:tcW w:w="1667" w:type="pct"/>
          </w:tcPr>
          <w:p w14:paraId="1B61AFCA" w14:textId="09CA7AAF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6780391B" w14:textId="4B316C42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Southern</w:t>
            </w:r>
          </w:p>
        </w:tc>
        <w:tc>
          <w:tcPr>
            <w:tcW w:w="1666" w:type="pct"/>
          </w:tcPr>
          <w:p w14:paraId="6A1977AC" w14:textId="6B30E578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5 (0.63, 1.19)</w:t>
            </w:r>
          </w:p>
        </w:tc>
      </w:tr>
      <w:tr w:rsidR="008F16A0" w:rsidRPr="008F16A0" w14:paraId="7510E43C" w14:textId="33E034F8" w:rsidTr="00C21FDF">
        <w:tc>
          <w:tcPr>
            <w:tcW w:w="1667" w:type="pct"/>
          </w:tcPr>
          <w:p w14:paraId="0BF4CC46" w14:textId="37D1322A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452D28E7" w14:textId="42130FC5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Northern</w:t>
            </w:r>
          </w:p>
        </w:tc>
        <w:tc>
          <w:tcPr>
            <w:tcW w:w="1666" w:type="pct"/>
          </w:tcPr>
          <w:p w14:paraId="03768507" w14:textId="73D5CAED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28 (0.74, 2.19)</w:t>
            </w:r>
          </w:p>
        </w:tc>
      </w:tr>
      <w:tr w:rsidR="008F16A0" w:rsidRPr="008F16A0" w14:paraId="0127706A" w14:textId="77777777" w:rsidTr="00C21FDF">
        <w:tc>
          <w:tcPr>
            <w:tcW w:w="1667" w:type="pct"/>
          </w:tcPr>
          <w:p w14:paraId="2B943483" w14:textId="77777777" w:rsidR="00C21FDF" w:rsidRPr="008F16A0" w:rsidRDefault="00C21FDF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6FAF4294" w14:textId="77777777" w:rsidR="00C21FDF" w:rsidRPr="008F16A0" w:rsidRDefault="00C21FDF" w:rsidP="00337548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666" w:type="pct"/>
          </w:tcPr>
          <w:p w14:paraId="319A226D" w14:textId="77777777" w:rsidR="00C21FDF" w:rsidRPr="008F16A0" w:rsidRDefault="00C21FDF" w:rsidP="00ED32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32BB3E9B" w14:textId="7326F0EE" w:rsidTr="00C21FDF">
        <w:tc>
          <w:tcPr>
            <w:tcW w:w="1667" w:type="pct"/>
          </w:tcPr>
          <w:p w14:paraId="3835734E" w14:textId="05119830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Lung</w:t>
            </w:r>
          </w:p>
        </w:tc>
        <w:tc>
          <w:tcPr>
            <w:tcW w:w="1667" w:type="pct"/>
          </w:tcPr>
          <w:p w14:paraId="2410C989" w14:textId="75316D0D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Winnipeg</w:t>
            </w:r>
          </w:p>
        </w:tc>
        <w:tc>
          <w:tcPr>
            <w:tcW w:w="1666" w:type="pct"/>
          </w:tcPr>
          <w:p w14:paraId="130470F9" w14:textId="5A5C6E02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2 (0.91, 1.17)</w:t>
            </w:r>
          </w:p>
        </w:tc>
      </w:tr>
      <w:tr w:rsidR="008F16A0" w:rsidRPr="008F16A0" w14:paraId="04D1E85E" w14:textId="6A7FA3C8" w:rsidTr="00C21FDF">
        <w:tc>
          <w:tcPr>
            <w:tcW w:w="1667" w:type="pct"/>
          </w:tcPr>
          <w:p w14:paraId="79A33C2F" w14:textId="590F81E3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545D938E" w14:textId="0431893B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Prairie Mountain</w:t>
            </w:r>
          </w:p>
        </w:tc>
        <w:tc>
          <w:tcPr>
            <w:tcW w:w="1666" w:type="pct"/>
          </w:tcPr>
          <w:p w14:paraId="06463C56" w14:textId="41E3C085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86, 1.13)</w:t>
            </w:r>
          </w:p>
        </w:tc>
      </w:tr>
      <w:tr w:rsidR="008F16A0" w:rsidRPr="008F16A0" w14:paraId="06A794CD" w14:textId="50F6FECB" w:rsidTr="00C21FDF">
        <w:tc>
          <w:tcPr>
            <w:tcW w:w="1667" w:type="pct"/>
          </w:tcPr>
          <w:p w14:paraId="32C5588F" w14:textId="42F6BC0E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03CC1B4B" w14:textId="7B6A597F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Interlake Eastern</w:t>
            </w:r>
          </w:p>
        </w:tc>
        <w:tc>
          <w:tcPr>
            <w:tcW w:w="1666" w:type="pct"/>
          </w:tcPr>
          <w:p w14:paraId="51ECDF65" w14:textId="53096DD5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4 (0.68, 1.05)</w:t>
            </w:r>
          </w:p>
        </w:tc>
      </w:tr>
      <w:tr w:rsidR="008F16A0" w:rsidRPr="008F16A0" w14:paraId="02028B7D" w14:textId="527BB773" w:rsidTr="00C21FDF">
        <w:tc>
          <w:tcPr>
            <w:tcW w:w="1667" w:type="pct"/>
          </w:tcPr>
          <w:p w14:paraId="4318E54E" w14:textId="0E992FB8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6604229C" w14:textId="39F85EC3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Southern</w:t>
            </w:r>
          </w:p>
        </w:tc>
        <w:tc>
          <w:tcPr>
            <w:tcW w:w="1666" w:type="pct"/>
          </w:tcPr>
          <w:p w14:paraId="5EDBF921" w14:textId="38912A6D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7 (0.71, 1.28)</w:t>
            </w:r>
          </w:p>
        </w:tc>
      </w:tr>
      <w:tr w:rsidR="008F16A0" w:rsidRPr="008F16A0" w14:paraId="14AC16F2" w14:textId="0F8A6245" w:rsidTr="00C21FDF">
        <w:tc>
          <w:tcPr>
            <w:tcW w:w="1667" w:type="pct"/>
          </w:tcPr>
          <w:p w14:paraId="040208E9" w14:textId="25C85606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36ADDD07" w14:textId="085841F9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Northern</w:t>
            </w:r>
          </w:p>
        </w:tc>
        <w:tc>
          <w:tcPr>
            <w:tcW w:w="1666" w:type="pct"/>
          </w:tcPr>
          <w:p w14:paraId="2C7EF0B6" w14:textId="450262C2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34 (1.00, 1.82)</w:t>
            </w:r>
          </w:p>
        </w:tc>
      </w:tr>
      <w:tr w:rsidR="008F16A0" w:rsidRPr="008F16A0" w14:paraId="31D1F284" w14:textId="77777777" w:rsidTr="00C21FDF">
        <w:tc>
          <w:tcPr>
            <w:tcW w:w="1667" w:type="pct"/>
          </w:tcPr>
          <w:p w14:paraId="3BC6621B" w14:textId="77777777" w:rsidR="00C21FDF" w:rsidRPr="008F16A0" w:rsidRDefault="00C21FDF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44AE705D" w14:textId="77777777" w:rsidR="00C21FDF" w:rsidRPr="008F16A0" w:rsidRDefault="00C21FDF" w:rsidP="00337548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666" w:type="pct"/>
          </w:tcPr>
          <w:p w14:paraId="73196F5B" w14:textId="77777777" w:rsidR="00C21FDF" w:rsidRPr="008F16A0" w:rsidRDefault="00C21FDF" w:rsidP="00ED32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43709202" w14:textId="5C0862A1" w:rsidTr="00C21FDF">
        <w:tc>
          <w:tcPr>
            <w:tcW w:w="1667" w:type="pct"/>
          </w:tcPr>
          <w:p w14:paraId="28219E27" w14:textId="0CCED0F8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Colorectal</w:t>
            </w:r>
          </w:p>
        </w:tc>
        <w:tc>
          <w:tcPr>
            <w:tcW w:w="1667" w:type="pct"/>
          </w:tcPr>
          <w:p w14:paraId="28F8FE9C" w14:textId="3024C908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Winnipeg</w:t>
            </w:r>
          </w:p>
        </w:tc>
        <w:tc>
          <w:tcPr>
            <w:tcW w:w="1666" w:type="pct"/>
          </w:tcPr>
          <w:p w14:paraId="53E8ECF1" w14:textId="37CB9EBC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99 (0.88, 1.14)</w:t>
            </w:r>
          </w:p>
        </w:tc>
      </w:tr>
      <w:tr w:rsidR="008F16A0" w:rsidRPr="008F16A0" w14:paraId="5AECC212" w14:textId="08170F39" w:rsidTr="00C21FDF">
        <w:tc>
          <w:tcPr>
            <w:tcW w:w="1667" w:type="pct"/>
          </w:tcPr>
          <w:p w14:paraId="6CEFFAAA" w14:textId="34280512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509E4026" w14:textId="0E4107B5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Prairie Mountain</w:t>
            </w:r>
          </w:p>
        </w:tc>
        <w:tc>
          <w:tcPr>
            <w:tcW w:w="1666" w:type="pct"/>
          </w:tcPr>
          <w:p w14:paraId="1648C4FB" w14:textId="3567803B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4 (0.94, 1.13)</w:t>
            </w:r>
          </w:p>
        </w:tc>
      </w:tr>
      <w:tr w:rsidR="008F16A0" w:rsidRPr="008F16A0" w14:paraId="1A3DD49B" w14:textId="29BFEEAA" w:rsidTr="00C21FDF">
        <w:tc>
          <w:tcPr>
            <w:tcW w:w="1667" w:type="pct"/>
          </w:tcPr>
          <w:p w14:paraId="656FECF2" w14:textId="7E574147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47DE1464" w14:textId="6FD16F63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Interlake Eastern</w:t>
            </w:r>
          </w:p>
        </w:tc>
        <w:tc>
          <w:tcPr>
            <w:tcW w:w="1666" w:type="pct"/>
          </w:tcPr>
          <w:p w14:paraId="62AB8596" w14:textId="508F3612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3 (0.76, 1.40)</w:t>
            </w:r>
          </w:p>
        </w:tc>
      </w:tr>
      <w:tr w:rsidR="008F16A0" w:rsidRPr="008F16A0" w14:paraId="25BFF759" w14:textId="2F7181D0" w:rsidTr="00C21FDF">
        <w:tc>
          <w:tcPr>
            <w:tcW w:w="1667" w:type="pct"/>
          </w:tcPr>
          <w:p w14:paraId="243A06F2" w14:textId="74703468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5111F2FC" w14:textId="50AB117D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Southern</w:t>
            </w:r>
          </w:p>
        </w:tc>
        <w:tc>
          <w:tcPr>
            <w:tcW w:w="1666" w:type="pct"/>
          </w:tcPr>
          <w:p w14:paraId="72CA66F0" w14:textId="1B1F674D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bookmarkStart w:id="9" w:name="_Hlk133418374"/>
            <w:r w:rsidRPr="008F16A0">
              <w:rPr>
                <w:rFonts w:ascii="Times New Roman" w:hAnsi="Times New Roman"/>
              </w:rPr>
              <w:t>0.92 (0.65, 1.31)</w:t>
            </w:r>
            <w:bookmarkEnd w:id="9"/>
          </w:p>
        </w:tc>
      </w:tr>
      <w:tr w:rsidR="008F16A0" w:rsidRPr="008F16A0" w14:paraId="42B569D3" w14:textId="4EE59312" w:rsidTr="00C21FDF">
        <w:tc>
          <w:tcPr>
            <w:tcW w:w="1667" w:type="pct"/>
          </w:tcPr>
          <w:p w14:paraId="05D6791D" w14:textId="0F975E1D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5080D8BD" w14:textId="4DCAD13C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Northern</w:t>
            </w:r>
          </w:p>
        </w:tc>
        <w:tc>
          <w:tcPr>
            <w:tcW w:w="1666" w:type="pct"/>
          </w:tcPr>
          <w:p w14:paraId="12D6ED52" w14:textId="6FF0AFA2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23 (0.80, 1.85)</w:t>
            </w:r>
          </w:p>
        </w:tc>
      </w:tr>
      <w:tr w:rsidR="008F16A0" w:rsidRPr="008F16A0" w14:paraId="6CF9582D" w14:textId="77777777" w:rsidTr="00C21FDF">
        <w:tc>
          <w:tcPr>
            <w:tcW w:w="1667" w:type="pct"/>
          </w:tcPr>
          <w:p w14:paraId="3095903A" w14:textId="77777777" w:rsidR="00C21FDF" w:rsidRPr="008F16A0" w:rsidRDefault="00C21FDF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74CACAF2" w14:textId="77777777" w:rsidR="00C21FDF" w:rsidRPr="008F16A0" w:rsidRDefault="00C21FDF" w:rsidP="00337548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666" w:type="pct"/>
          </w:tcPr>
          <w:p w14:paraId="22D8A9DD" w14:textId="77777777" w:rsidR="00C21FDF" w:rsidRPr="008F16A0" w:rsidRDefault="00C21FDF" w:rsidP="00ED32C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8F16A0" w:rsidRPr="008F16A0" w14:paraId="43234A34" w14:textId="5D338C2F" w:rsidTr="00C21FDF">
        <w:tc>
          <w:tcPr>
            <w:tcW w:w="1667" w:type="pct"/>
          </w:tcPr>
          <w:p w14:paraId="28F4E1F7" w14:textId="119BE0B9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8F16A0">
              <w:rPr>
                <w:rFonts w:ascii="Times New Roman" w:hAnsi="Times New Roman"/>
                <w:b/>
                <w:bCs/>
              </w:rPr>
              <w:t>Prostate</w:t>
            </w:r>
          </w:p>
        </w:tc>
        <w:tc>
          <w:tcPr>
            <w:tcW w:w="1667" w:type="pct"/>
          </w:tcPr>
          <w:p w14:paraId="44A9983F" w14:textId="4C6E9301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Winnipeg</w:t>
            </w:r>
          </w:p>
        </w:tc>
        <w:tc>
          <w:tcPr>
            <w:tcW w:w="1666" w:type="pct"/>
          </w:tcPr>
          <w:p w14:paraId="48084675" w14:textId="7D9D800D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04 (0.76, 1.39)</w:t>
            </w:r>
          </w:p>
        </w:tc>
      </w:tr>
      <w:tr w:rsidR="008F16A0" w:rsidRPr="008F16A0" w14:paraId="3FC95F7C" w14:textId="14C06690" w:rsidTr="00C21FDF">
        <w:tc>
          <w:tcPr>
            <w:tcW w:w="1667" w:type="pct"/>
          </w:tcPr>
          <w:p w14:paraId="32EB962C" w14:textId="19876048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3BE27E57" w14:textId="490A7211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Prairie Mountain</w:t>
            </w:r>
          </w:p>
        </w:tc>
        <w:tc>
          <w:tcPr>
            <w:tcW w:w="1666" w:type="pct"/>
          </w:tcPr>
          <w:p w14:paraId="05DF10F3" w14:textId="6B287A53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9 (0.63, 0.98)</w:t>
            </w:r>
          </w:p>
        </w:tc>
      </w:tr>
      <w:tr w:rsidR="008F16A0" w:rsidRPr="008F16A0" w14:paraId="32AC33D6" w14:textId="7EBD6A15" w:rsidTr="00C21FDF">
        <w:tc>
          <w:tcPr>
            <w:tcW w:w="1667" w:type="pct"/>
          </w:tcPr>
          <w:p w14:paraId="23CB0515" w14:textId="79855BFB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2B60FFAD" w14:textId="30C6D4D0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Interlake Eastern</w:t>
            </w:r>
          </w:p>
        </w:tc>
        <w:tc>
          <w:tcPr>
            <w:tcW w:w="1666" w:type="pct"/>
          </w:tcPr>
          <w:p w14:paraId="21802AFD" w14:textId="486B2349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1.24 (0.92, 1.62)</w:t>
            </w:r>
          </w:p>
        </w:tc>
      </w:tr>
      <w:tr w:rsidR="008F16A0" w:rsidRPr="008F16A0" w14:paraId="1155DA00" w14:textId="47BB8E85" w:rsidTr="00C21FDF">
        <w:tc>
          <w:tcPr>
            <w:tcW w:w="1667" w:type="pct"/>
          </w:tcPr>
          <w:p w14:paraId="0245FDCE" w14:textId="0C26A45F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134D5BE2" w14:textId="56DEF2D9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Southern</w:t>
            </w:r>
          </w:p>
        </w:tc>
        <w:tc>
          <w:tcPr>
            <w:tcW w:w="1666" w:type="pct"/>
          </w:tcPr>
          <w:p w14:paraId="0C0F2FFF" w14:textId="48240A93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86 (0.66, 1.11)</w:t>
            </w:r>
          </w:p>
        </w:tc>
      </w:tr>
      <w:tr w:rsidR="008F16A0" w:rsidRPr="008F16A0" w14:paraId="2D271BDB" w14:textId="0F315CCD" w:rsidTr="00C21FDF">
        <w:tc>
          <w:tcPr>
            <w:tcW w:w="1667" w:type="pct"/>
          </w:tcPr>
          <w:p w14:paraId="26FCB8C5" w14:textId="417C917A" w:rsidR="00337548" w:rsidRPr="008F16A0" w:rsidRDefault="00337548" w:rsidP="00337548">
            <w:pPr>
              <w:pStyle w:val="NoSpacing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7" w:type="pct"/>
          </w:tcPr>
          <w:p w14:paraId="2598E2EE" w14:textId="42174D04" w:rsidR="00337548" w:rsidRPr="008F16A0" w:rsidRDefault="00337548" w:rsidP="00337548">
            <w:pPr>
              <w:pStyle w:val="NoSpacing"/>
              <w:rPr>
                <w:rFonts w:ascii="Times New Roman" w:hAnsi="Times New Roman"/>
                <w:bCs/>
              </w:rPr>
            </w:pPr>
            <w:r w:rsidRPr="008F16A0">
              <w:rPr>
                <w:rFonts w:ascii="Times New Roman" w:hAnsi="Times New Roman"/>
              </w:rPr>
              <w:t>Northern</w:t>
            </w:r>
          </w:p>
        </w:tc>
        <w:tc>
          <w:tcPr>
            <w:tcW w:w="1666" w:type="pct"/>
          </w:tcPr>
          <w:p w14:paraId="2EF7BB62" w14:textId="2C5DD369" w:rsidR="00337548" w:rsidRPr="008F16A0" w:rsidRDefault="00337548" w:rsidP="00ED32C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F16A0">
              <w:rPr>
                <w:rFonts w:ascii="Times New Roman" w:hAnsi="Times New Roman"/>
              </w:rPr>
              <w:t>0.75 (0.37, 1.46)</w:t>
            </w:r>
          </w:p>
        </w:tc>
      </w:tr>
    </w:tbl>
    <w:p w14:paraId="2C7911C6" w14:textId="77777777" w:rsidR="00003802" w:rsidRPr="008F16A0" w:rsidRDefault="00003802" w:rsidP="00FF0D43">
      <w:pPr>
        <w:pStyle w:val="NoSpacing"/>
        <w:spacing w:line="360" w:lineRule="auto"/>
        <w:rPr>
          <w:rFonts w:ascii="Times New Roman" w:hAnsi="Times New Roman"/>
          <w:lang w:bidi="en-US"/>
        </w:rPr>
      </w:pPr>
    </w:p>
    <w:p w14:paraId="6CBB5B8C" w14:textId="77777777" w:rsidR="00ED32C3" w:rsidRPr="008F16A0" w:rsidRDefault="00767F83" w:rsidP="00FF0D43">
      <w:pPr>
        <w:spacing w:line="360" w:lineRule="auto"/>
        <w:rPr>
          <w:rFonts w:ascii="Times New Roman" w:hAnsi="Times New Roman" w:cs="Times New Roman"/>
        </w:rPr>
      </w:pPr>
      <w:r w:rsidRPr="008F16A0">
        <w:rPr>
          <w:rFonts w:ascii="Times New Roman" w:hAnsi="Times New Roman" w:cs="Times New Roman"/>
        </w:rPr>
        <w:t>*Manitoba is the denominator</w:t>
      </w:r>
    </w:p>
    <w:p w14:paraId="2A553DF1" w14:textId="77777777" w:rsidR="00ED32C3" w:rsidRPr="008F16A0" w:rsidRDefault="00ED32C3" w:rsidP="00ED32C3">
      <w:pPr>
        <w:spacing w:line="360" w:lineRule="auto"/>
        <w:rPr>
          <w:rFonts w:ascii="Times New Roman" w:hAnsi="Times New Roman" w:cs="Times New Roman"/>
        </w:rPr>
      </w:pPr>
      <w:r w:rsidRPr="008F16A0">
        <w:rPr>
          <w:rFonts w:ascii="Times New Roman" w:hAnsi="Times New Roman" w:cs="Times New Roman"/>
        </w:rPr>
        <w:t>Abbreviations: CI, confidence interval</w:t>
      </w:r>
    </w:p>
    <w:p w14:paraId="61F3BBDE" w14:textId="23360E09" w:rsidR="00FF0D43" w:rsidRPr="008F16A0" w:rsidRDefault="00ED32C3" w:rsidP="00ED32C3">
      <w:pPr>
        <w:spacing w:line="360" w:lineRule="auto"/>
        <w:rPr>
          <w:rFonts w:ascii="Times New Roman" w:hAnsi="Times New Roman" w:cs="Times New Roman"/>
        </w:rPr>
      </w:pPr>
      <w:r w:rsidRPr="008F16A0">
        <w:rPr>
          <w:rFonts w:ascii="Times New Roman" w:hAnsi="Times New Roman" w:cs="Times New Roman"/>
        </w:rPr>
        <w:t xml:space="preserve"> </w:t>
      </w:r>
      <w:r w:rsidR="00FF0D43" w:rsidRPr="008F16A0">
        <w:rPr>
          <w:rFonts w:ascii="Times New Roman" w:hAnsi="Times New Roman" w:cs="Times New Roman"/>
        </w:rPr>
        <w:fldChar w:fldCharType="begin"/>
      </w:r>
      <w:r w:rsidR="00FF0D43" w:rsidRPr="008F16A0">
        <w:rPr>
          <w:rFonts w:ascii="Times New Roman" w:hAnsi="Times New Roman" w:cs="Times New Roman"/>
        </w:rPr>
        <w:instrText xml:space="preserve"> ADDIN </w:instrText>
      </w:r>
      <w:r w:rsidR="00FF0D43" w:rsidRPr="008F16A0">
        <w:rPr>
          <w:rFonts w:ascii="Times New Roman" w:hAnsi="Times New Roman" w:cs="Times New Roman"/>
        </w:rPr>
        <w:fldChar w:fldCharType="end"/>
      </w:r>
      <w:r w:rsidR="00FF0D43" w:rsidRPr="008F16A0">
        <w:rPr>
          <w:rFonts w:ascii="Times New Roman" w:hAnsi="Times New Roman" w:cs="Times New Roman"/>
        </w:rPr>
        <w:fldChar w:fldCharType="begin"/>
      </w:r>
      <w:r w:rsidR="00FF0D43" w:rsidRPr="008F16A0">
        <w:rPr>
          <w:rFonts w:ascii="Times New Roman" w:hAnsi="Times New Roman" w:cs="Times New Roman"/>
        </w:rPr>
        <w:instrText xml:space="preserve"> ADDIN </w:instrText>
      </w:r>
      <w:r w:rsidR="00FF0D43" w:rsidRPr="008F16A0">
        <w:rPr>
          <w:rFonts w:ascii="Times New Roman" w:hAnsi="Times New Roman" w:cs="Times New Roman"/>
        </w:rPr>
        <w:fldChar w:fldCharType="end"/>
      </w:r>
    </w:p>
    <w:p w14:paraId="5E7B0D90" w14:textId="77777777" w:rsidR="00310121" w:rsidRPr="008F16A0" w:rsidRDefault="00310121"/>
    <w:sectPr w:rsidR="00310121" w:rsidRPr="008F16A0" w:rsidSect="007B5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43"/>
    <w:rsid w:val="00003802"/>
    <w:rsid w:val="00035246"/>
    <w:rsid w:val="00095540"/>
    <w:rsid w:val="00132C79"/>
    <w:rsid w:val="00136DBB"/>
    <w:rsid w:val="00151457"/>
    <w:rsid w:val="001C6B63"/>
    <w:rsid w:val="00251C1D"/>
    <w:rsid w:val="00257765"/>
    <w:rsid w:val="002920FD"/>
    <w:rsid w:val="00310121"/>
    <w:rsid w:val="00324DFB"/>
    <w:rsid w:val="00337548"/>
    <w:rsid w:val="003501C1"/>
    <w:rsid w:val="003803D4"/>
    <w:rsid w:val="00391824"/>
    <w:rsid w:val="003F1F0F"/>
    <w:rsid w:val="003F4FA0"/>
    <w:rsid w:val="004627BF"/>
    <w:rsid w:val="005459A5"/>
    <w:rsid w:val="005A4F84"/>
    <w:rsid w:val="00651FFD"/>
    <w:rsid w:val="006551C3"/>
    <w:rsid w:val="00721184"/>
    <w:rsid w:val="00767F83"/>
    <w:rsid w:val="00773784"/>
    <w:rsid w:val="007944DC"/>
    <w:rsid w:val="007B5C1A"/>
    <w:rsid w:val="007E761C"/>
    <w:rsid w:val="00811E3E"/>
    <w:rsid w:val="008A0100"/>
    <w:rsid w:val="008F16A0"/>
    <w:rsid w:val="00900B16"/>
    <w:rsid w:val="00AE1529"/>
    <w:rsid w:val="00B41949"/>
    <w:rsid w:val="00B5166B"/>
    <w:rsid w:val="00BA3419"/>
    <w:rsid w:val="00BF7918"/>
    <w:rsid w:val="00C02C0B"/>
    <w:rsid w:val="00C21FDF"/>
    <w:rsid w:val="00C72327"/>
    <w:rsid w:val="00D24E98"/>
    <w:rsid w:val="00D44FD4"/>
    <w:rsid w:val="00DA7AC4"/>
    <w:rsid w:val="00DD7944"/>
    <w:rsid w:val="00E708F3"/>
    <w:rsid w:val="00E907A6"/>
    <w:rsid w:val="00E92617"/>
    <w:rsid w:val="00EA2D9D"/>
    <w:rsid w:val="00ED32C3"/>
    <w:rsid w:val="00ED56CF"/>
    <w:rsid w:val="00ED7E5A"/>
    <w:rsid w:val="00F33E1E"/>
    <w:rsid w:val="00F56431"/>
    <w:rsid w:val="00F746EB"/>
    <w:rsid w:val="00FA7C3C"/>
    <w:rsid w:val="00FF0D43"/>
    <w:rsid w:val="00FF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C6AD3"/>
  <w15:chartTrackingRefBased/>
  <w15:docId w15:val="{0F84759C-9C7C-4705-BC99-24C55CA61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D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0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D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D43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FF0D4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FF0D4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FF0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0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D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4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17547-7E94-4B3A-B402-5E31E89D2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330</Words>
  <Characters>758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ecker</dc:creator>
  <cp:keywords/>
  <dc:description/>
  <cp:lastModifiedBy>Kathleen Decker</cp:lastModifiedBy>
  <cp:revision>8</cp:revision>
  <dcterms:created xsi:type="dcterms:W3CDTF">2023-08-02T20:53:00Z</dcterms:created>
  <dcterms:modified xsi:type="dcterms:W3CDTF">2023-08-02T21:04:00Z</dcterms:modified>
</cp:coreProperties>
</file>